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0CB" w:rsidRPr="008710CB" w:rsidRDefault="008710CB" w:rsidP="008710CB">
      <w:pPr>
        <w:keepNext/>
        <w:keepLines/>
        <w:numPr>
          <w:ilvl w:val="1"/>
          <w:numId w:val="0"/>
        </w:numPr>
        <w:spacing w:before="200" w:after="0" w:line="276" w:lineRule="auto"/>
        <w:ind w:left="576" w:hanging="576"/>
        <w:outlineLvl w:val="1"/>
        <w:rPr>
          <w:rFonts w:ascii="Calibri" w:eastAsiaTheme="majorEastAsia" w:hAnsi="Calibri" w:cstheme="majorBidi"/>
          <w:b/>
          <w:bCs/>
          <w:sz w:val="24"/>
          <w:szCs w:val="26"/>
          <w:lang w:eastAsia="en-AU"/>
        </w:rPr>
      </w:pPr>
      <w:bookmarkStart w:id="0" w:name="_Ref449624437"/>
      <w:bookmarkStart w:id="1" w:name="_Toc455480714"/>
      <w:bookmarkStart w:id="2" w:name="_GoBack"/>
      <w:bookmarkEnd w:id="2"/>
      <w:r w:rsidRPr="008710CB">
        <w:rPr>
          <w:rFonts w:ascii="Calibri" w:eastAsiaTheme="majorEastAsia" w:hAnsi="Calibri" w:cstheme="majorBidi"/>
          <w:b/>
          <w:bCs/>
          <w:sz w:val="24"/>
          <w:szCs w:val="26"/>
          <w:lang w:eastAsia="en-AU"/>
        </w:rPr>
        <w:t>General questionnaire</w:t>
      </w:r>
      <w:bookmarkEnd w:id="0"/>
      <w:bookmarkEnd w:id="1"/>
    </w:p>
    <w:p w:rsidR="008710CB" w:rsidRPr="008710CB" w:rsidRDefault="008710CB" w:rsidP="008710CB">
      <w:pPr>
        <w:rPr>
          <w:lang w:eastAsia="en-AU"/>
        </w:rPr>
      </w:pPr>
    </w:p>
    <w:p w:rsidR="008710CB" w:rsidRPr="008710CB" w:rsidRDefault="008710CB" w:rsidP="008710CB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8710CB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National Eye Health Survey questionnaire (hard copy)</w:t>
      </w:r>
    </w:p>
    <w:p w:rsidR="008710CB" w:rsidRPr="008710CB" w:rsidRDefault="008710CB" w:rsidP="008710CB">
      <w:pPr>
        <w:spacing w:after="20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10CB">
        <w:rPr>
          <w:rFonts w:ascii="Times New Roman" w:eastAsia="Times New Roman" w:hAnsi="Times New Roman" w:cs="Times New Roman"/>
          <w:sz w:val="24"/>
          <w:szCs w:val="24"/>
        </w:rPr>
        <w:t xml:space="preserve">Interviewer Initials: _ _ _ </w:t>
      </w:r>
    </w:p>
    <w:p w:rsidR="008710CB" w:rsidRPr="008710CB" w:rsidRDefault="008710CB" w:rsidP="008710CB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Times New Roman" w:hAnsi="Times New Roman" w:cs="Times New Roman"/>
          <w:sz w:val="24"/>
          <w:szCs w:val="24"/>
        </w:rPr>
        <w:t>Interviewer Code: NEHS _ _</w:t>
      </w:r>
    </w:p>
    <w:p w:rsidR="008710CB" w:rsidRPr="008710CB" w:rsidRDefault="008710CB" w:rsidP="008710CB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Times New Roman" w:hAnsi="Times New Roman" w:cs="Times New Roman"/>
          <w:sz w:val="24"/>
          <w:szCs w:val="24"/>
        </w:rPr>
        <w:t>Date of Examination:</w: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_ _</w:t>
      </w:r>
      <w:r w:rsidRPr="008710C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8710CB">
        <w:rPr>
          <w:rFonts w:ascii="Times New Roman" w:eastAsia="Times New Roman" w:hAnsi="Times New Roman" w:cs="Times New Roman"/>
          <w:sz w:val="24"/>
          <w:szCs w:val="24"/>
        </w:rPr>
        <w:t>dd</w:t>
      </w:r>
      <w:proofErr w:type="spellEnd"/>
      <w:r w:rsidRPr="008710CB">
        <w:rPr>
          <w:rFonts w:ascii="Times New Roman" w:eastAsia="Times New Roman" w:hAnsi="Times New Roman" w:cs="Times New Roman"/>
          <w:sz w:val="24"/>
          <w:szCs w:val="24"/>
        </w:rPr>
        <w:t>) /_ _ (mm) /_ _ _ _ (</w:t>
      </w:r>
      <w:proofErr w:type="spellStart"/>
      <w:r w:rsidRPr="008710CB">
        <w:rPr>
          <w:rFonts w:ascii="Times New Roman" w:eastAsia="Times New Roman" w:hAnsi="Times New Roman" w:cs="Times New Roman"/>
          <w:sz w:val="24"/>
          <w:szCs w:val="24"/>
        </w:rPr>
        <w:t>yyyy</w:t>
      </w:r>
      <w:proofErr w:type="spellEnd"/>
      <w:r w:rsidRPr="008710CB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8710CB" w:rsidRPr="008710CB" w:rsidRDefault="008710CB" w:rsidP="008710CB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Times New Roman" w:hAnsi="Times New Roman" w:cs="Times New Roman"/>
          <w:sz w:val="24"/>
          <w:szCs w:val="24"/>
        </w:rPr>
        <w:t>Time of Examination: _____ am/pm</w:t>
      </w:r>
    </w:p>
    <w:p w:rsidR="008710CB" w:rsidRPr="008710CB" w:rsidRDefault="008710CB" w:rsidP="008710CB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710CB">
        <w:rPr>
          <w:rFonts w:ascii="Times New Roman" w:eastAsia="Times New Roman" w:hAnsi="Times New Roman" w:cs="Times New Roman"/>
          <w:sz w:val="24"/>
          <w:szCs w:val="24"/>
        </w:rPr>
        <w:t>Participant Unique ID: NEHS _ _ _ _</w:t>
      </w:r>
    </w:p>
    <w:p w:rsidR="008710CB" w:rsidRPr="008710CB" w:rsidRDefault="008710CB" w:rsidP="008710CB">
      <w:pPr>
        <w:spacing w:after="200" w:line="276" w:lineRule="auto"/>
        <w:rPr>
          <w:rFonts w:ascii="Times New Roman" w:eastAsia="Calibri" w:hAnsi="Times New Roman" w:cs="Times New Roman"/>
          <w:sz w:val="24"/>
        </w:rPr>
      </w:pPr>
    </w:p>
    <w:p w:rsidR="008710CB" w:rsidRPr="008710CB" w:rsidRDefault="008710CB" w:rsidP="008710CB">
      <w:pPr>
        <w:numPr>
          <w:ilvl w:val="0"/>
          <w:numId w:val="1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sz w:val="24"/>
          <w:szCs w:val="24"/>
        </w:rPr>
        <w:t>Personal Particulars:</w:t>
      </w:r>
    </w:p>
    <w:p w:rsidR="008710CB" w:rsidRPr="008710CB" w:rsidRDefault="008710CB" w:rsidP="008710CB">
      <w:pPr>
        <w:numPr>
          <w:ilvl w:val="1"/>
          <w:numId w:val="1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What is your given name</w:t>
      </w:r>
      <w:proofErr w:type="gramStart"/>
      <w:r w:rsidRPr="008710CB">
        <w:rPr>
          <w:rFonts w:ascii="Times New Roman" w:eastAsia="Calibri" w:hAnsi="Times New Roman" w:cs="Times New Roman"/>
          <w:sz w:val="24"/>
          <w:szCs w:val="24"/>
        </w:rPr>
        <w:t>?_</w:t>
      </w:r>
      <w:proofErr w:type="gramEnd"/>
      <w:r w:rsidRPr="008710CB">
        <w:rPr>
          <w:rFonts w:ascii="Times New Roman" w:eastAsia="Calibri" w:hAnsi="Times New Roman" w:cs="Times New Roman"/>
          <w:sz w:val="24"/>
          <w:szCs w:val="24"/>
        </w:rPr>
        <w:t>_________________________________________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</w:p>
    <w:p w:rsidR="008710CB" w:rsidRPr="008710CB" w:rsidRDefault="008710CB" w:rsidP="008710CB">
      <w:pPr>
        <w:numPr>
          <w:ilvl w:val="1"/>
          <w:numId w:val="1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What is your surname</w:t>
      </w:r>
      <w:proofErr w:type="gramStart"/>
      <w:r w:rsidRPr="008710CB">
        <w:rPr>
          <w:rFonts w:ascii="Times New Roman" w:eastAsia="Calibri" w:hAnsi="Times New Roman" w:cs="Times New Roman"/>
          <w:sz w:val="24"/>
          <w:szCs w:val="24"/>
        </w:rPr>
        <w:t>?_</w:t>
      </w:r>
      <w:proofErr w:type="gramEnd"/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___________________________________________    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</w:p>
    <w:p w:rsidR="008710CB" w:rsidRPr="008710CB" w:rsidRDefault="008710CB" w:rsidP="008710CB">
      <w:pPr>
        <w:numPr>
          <w:ilvl w:val="1"/>
          <w:numId w:val="1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What is your gender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                        Tick the correct option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239C0E" wp14:editId="0B269D48">
                <wp:simplePos x="0" y="0"/>
                <wp:positionH relativeFrom="column">
                  <wp:posOffset>914400</wp:posOffset>
                </wp:positionH>
                <wp:positionV relativeFrom="paragraph">
                  <wp:posOffset>19050</wp:posOffset>
                </wp:positionV>
                <wp:extent cx="123825" cy="123825"/>
                <wp:effectExtent l="0" t="0" r="28575" b="28575"/>
                <wp:wrapNone/>
                <wp:docPr id="173" name="Rectangle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CCEF10" id="Rectangle 173" o:spid="_x0000_s1026" style="position:absolute;margin-left:1in;margin-top:1.5pt;width:9.75pt;height:9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cpNeQIAABgFAAAOAAAAZHJzL2Uyb0RvYy54bWysVE1v2zAMvQ/YfxB0X52k7doZdYqgRYYB&#10;RVusHXpmZTk2oK9JSpzs1+9Jdtv04zTMB5kUKVJ8fNTZ+VYrtpE+dNZUfHow4UwaYevOrCr+6375&#10;5ZSzEMnUpKyRFd/JwM/nnz+d9a6UM9taVUvPEMSEsncVb2N0ZVEE0UpN4cA6aWBsrNcUofpVUXvq&#10;EV2rYjaZfC1662vnrZAhYPdyMPJ5jt80UsSbpgkyMlVx3C3m1ef1Ma3F/IzKlSfXdmK8Bv3DLTR1&#10;BkmfQ11SJLb23btQuhPeBtvEA2F1YZumEzLXgGqmkzfV3LXkZK4F4AT3DFP4f2HF9ebWs65G704O&#10;OTOk0aSfgI3MSkmWNgFR70IJzzt360ctQEz1bhuv0x+VsG2GdfcMq9xGJrA5nR2ezo45EzCNMqIU&#10;L4edD/G7tJoloeIe6TOYtLkKcXB9ckm5glVdveyUysouXCjPNoQGgxe17TlTFCI2K77MX6oA2V4d&#10;U4b16TYnE7BCEJjXKIoQtQMWwaw4I7UCpUX0+S6vTod3Se9R7F7iSf4+SpwKuaTQDjfOUZMblbqL&#10;mATV6Yqf7p9WJlll5vIIR2rH0IAkPdp6hx56O5A7OLHskOQKINySB5tRISY03mBplEXZdpQ4a63/&#10;89F+8gfJYOWsx3QAkt9r8hIl/jCg37fp0VEap6wcHZ/MoPh9y+O+xaz1hUV/pngLnMhi8o/qSWy8&#10;1Q8Y5EXKChMZgdwD+KNyEYepxVMg5GKR3TBCjuKVuXMiBU84JXjvtw/k3UimiMZc26dJovINpwbf&#10;dNLYxTrapsuEe8EV1EkKxi+TaHwq0nzv69nr5UGb/wUAAP//AwBQSwMEFAAGAAgAAAAhACYNewfd&#10;AAAACAEAAA8AAABkcnMvZG93bnJldi54bWxMj81LxDAQxe+C/0MYwZub2v1Aa9NFBEEED9aPc7YZ&#10;m7LNpDRpN+5f7+zJPQ2P93jze+U2uV7MOIbOk4LbRQYCqfGmo1bB58fzzR2IEDUZ3XtCBb8YYFtd&#10;XpS6MP5A7zjXsRVcQqHQCmyMQyFlaCw6HRZ+QGLvx49OR5ZjK82oD1zuepln2UY63RF/sHrAJ4vN&#10;vp6cgtdwnObGhLdkk325//rOjjXtlbq+So8PICKm+B+GEz6jQ8VMOz+RCaJnvVrxlqhgyefkb5Zr&#10;EDsFeb4GWZXyfED1BwAA//8DAFBLAQItABQABgAIAAAAIQC2gziS/gAAAOEBAAATAAAAAAAAAAAA&#10;AAAAAAAAAABbQ29udGVudF9UeXBlc10ueG1sUEsBAi0AFAAGAAgAAAAhADj9If/WAAAAlAEAAAsA&#10;AAAAAAAAAAAAAAAALwEAAF9yZWxzLy5yZWxzUEsBAi0AFAAGAAgAAAAhABvtyk15AgAAGAUAAA4A&#10;AAAAAAAAAAAAAAAALgIAAGRycy9lMm9Eb2MueG1sUEsBAi0AFAAGAAgAAAAhACYNewfdAAAACAEA&#10;AA8AAAAAAAAAAAAAAAAA0w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Male 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6C7E9D" wp14:editId="5442345C">
                <wp:simplePos x="0" y="0"/>
                <wp:positionH relativeFrom="column">
                  <wp:posOffset>913501</wp:posOffset>
                </wp:positionH>
                <wp:positionV relativeFrom="paragraph">
                  <wp:posOffset>17780</wp:posOffset>
                </wp:positionV>
                <wp:extent cx="123825" cy="123825"/>
                <wp:effectExtent l="0" t="0" r="28575" b="28575"/>
                <wp:wrapNone/>
                <wp:docPr id="174" name="Rectangle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7C43FF" id="Rectangle 174" o:spid="_x0000_s1026" style="position:absolute;margin-left:71.95pt;margin-top:1.4pt;width:9.75pt;height:9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uPeeQIAABgFAAAOAAAAZHJzL2Uyb0RvYy54bWysVE1v2zAMvQ/YfxB0X51k6doZdYqgRYYB&#10;RVesHXpmZTk2oK9JSpzs1+9Jdtv04zTMB5kUKVJ8fNTZ+U4rtpU+dNZUfHo04UwaYevOrCv+6271&#10;6ZSzEMnUpKyRFd/LwM8XHz+c9a6UM9taVUvPEMSEsncVb2N0ZVEE0UpN4cg6aWBsrNcUofp1UXvq&#10;EV2rYjaZfCl662vnrZAhYPdyMPJFjt80UsQfTRNkZKriuFvMq8/rQ1qLxRmVa0+u7cR4DfqHW2jq&#10;DJI+hbqkSGzjuzehdCe8DbaJR8LqwjZNJ2SuAdVMJ6+quW3JyVwLwAnuCabw/8KK6+2NZ12N3p3M&#10;OTOk0aSfgI3MWkmWNgFR70IJz1t340ctQEz17hqv0x+VsF2Gdf8Eq9xFJrA5nX0+nR1zJmAaZUQp&#10;ng87H+I3aTVLQsU90mcwaXsV4uD66JJyBau6etUplZV9uFCebQkNBi9q23OmKERsVnyVv1QBsr04&#10;pgzr021OJmCFIDCvURQhagcsgllzRmoNSovo811enA5vkt6h2IPEk/y9lzgVckmhHW6coyY3KnUX&#10;MQmq0xU/PTytTLLKzOURjtSOoQFJerD1Hj30diB3cGLVIckVQLghDzajQkxo/IGlURZl21HirLX+&#10;z3v7yR8kg5WzHtMBSH5vyEuU+N2Afl+n83kap6zMj09mUPyh5eHQYjb6wqI/U7wFTmQx+Uf1KDbe&#10;6nsM8jJlhYmMQO4B/FG5iMPU4ikQcrnMbhghR/HK3DqRgiecErx3u3vybiRTRGOu7eMkUfmKU4Nv&#10;OmnschNt02XCPeMK6iQF45dJND4Vab4P9ez1/KAt/gIAAP//AwBQSwMEFAAGAAgAAAAhAItZvMDb&#10;AAAACAEAAA8AAABkcnMvZG93bnJldi54bWxMj0tLxDAUhfeC/yFcwZ2T2g6DU5sOIggiuLA+1pnm&#10;2pRpbkqTduL8eu+sdPlxDudR7ZIbxIJT6D0puF1lIJBab3rqFHy8P93cgQhRk9GDJ1TwgwF29eVF&#10;pUvjj/SGSxM7wSEUSq3AxjiWUobWotNh5Uck1r795HRknDppJn3kcDfIPMs20umeuMHqER8ttodm&#10;dgpewmleWhNek032efv5lZ0aOih1fZUe7kFETPHPDOf5PB1q3rT3M5kgBuZ1sWWrgpwfnPVNsQax&#10;Z84LkHUl/x+ofwEAAP//AwBQSwECLQAUAAYACAAAACEAtoM4kv4AAADhAQAAEwAAAAAAAAAAAAAA&#10;AAAAAAAAW0NvbnRlbnRfVHlwZXNdLnhtbFBLAQItABQABgAIAAAAIQA4/SH/1gAAAJQBAAALAAAA&#10;AAAAAAAAAAAAAC8BAABfcmVscy8ucmVsc1BLAQItABQABgAIAAAAIQCTpuPeeQIAABgFAAAOAAAA&#10;AAAAAAAAAAAAAC4CAABkcnMvZTJvRG9jLnhtbFBLAQItABQABgAIAAAAIQCLWbzA2wAAAAgBAAAP&#10;AAAAAAAAAAAAAAAAANM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Female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spacing w:after="200" w:line="276" w:lineRule="auto"/>
        <w:ind w:left="361" w:firstLine="720"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d. What is your age? _______</w:t>
      </w:r>
    </w:p>
    <w:p w:rsidR="008710CB" w:rsidRPr="008710CB" w:rsidRDefault="008710CB" w:rsidP="008710CB">
      <w:pPr>
        <w:spacing w:after="200" w:line="276" w:lineRule="auto"/>
        <w:ind w:left="720" w:firstLine="361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e. What is your date of birth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                  _ _</w:t>
      </w:r>
      <w:r w:rsidRPr="008710C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Pr="008710CB">
        <w:rPr>
          <w:rFonts w:ascii="Times New Roman" w:eastAsia="Times New Roman" w:hAnsi="Times New Roman" w:cs="Times New Roman"/>
          <w:sz w:val="24"/>
          <w:szCs w:val="24"/>
        </w:rPr>
        <w:t>dd</w:t>
      </w:r>
      <w:proofErr w:type="spellEnd"/>
      <w:r w:rsidRPr="008710CB">
        <w:rPr>
          <w:rFonts w:ascii="Times New Roman" w:eastAsia="Times New Roman" w:hAnsi="Times New Roman" w:cs="Times New Roman"/>
          <w:sz w:val="24"/>
          <w:szCs w:val="24"/>
        </w:rPr>
        <w:t>) /_ _ (mm) /_ _ _ _ (</w:t>
      </w:r>
      <w:proofErr w:type="spellStart"/>
      <w:r w:rsidRPr="008710CB">
        <w:rPr>
          <w:rFonts w:ascii="Times New Roman" w:eastAsia="Times New Roman" w:hAnsi="Times New Roman" w:cs="Times New Roman"/>
          <w:sz w:val="24"/>
          <w:szCs w:val="24"/>
        </w:rPr>
        <w:t>yyyy</w:t>
      </w:r>
      <w:proofErr w:type="spellEnd"/>
      <w:r w:rsidRPr="008710CB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                                                </w:t>
      </w:r>
    </w:p>
    <w:p w:rsidR="008710CB" w:rsidRPr="008710CB" w:rsidRDefault="008710CB" w:rsidP="008710CB">
      <w:pPr>
        <w:numPr>
          <w:ilvl w:val="0"/>
          <w:numId w:val="3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sz w:val="24"/>
          <w:szCs w:val="24"/>
        </w:rPr>
        <w:t>Ethnicity</w:t>
      </w:r>
      <w:r w:rsidRPr="008710CB">
        <w:rPr>
          <w:rFonts w:ascii="Times New Roman" w:eastAsia="Calibri" w:hAnsi="Times New Roman" w:cs="Times New Roman"/>
          <w:sz w:val="24"/>
          <w:szCs w:val="24"/>
        </w:rPr>
        <w:t>:</w:t>
      </w: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What is your country of birth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            Tick the correct option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ADF99C6" wp14:editId="3F1AE712">
                <wp:simplePos x="0" y="0"/>
                <wp:positionH relativeFrom="column">
                  <wp:posOffset>956310</wp:posOffset>
                </wp:positionH>
                <wp:positionV relativeFrom="paragraph">
                  <wp:posOffset>24394</wp:posOffset>
                </wp:positionV>
                <wp:extent cx="123825" cy="123825"/>
                <wp:effectExtent l="0" t="0" r="28575" b="28575"/>
                <wp:wrapNone/>
                <wp:docPr id="175" name="Rectangle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5F39BF" id="Rectangle 175" o:spid="_x0000_s1026" style="position:absolute;margin-left:75.3pt;margin-top:1.9pt;width:9.75pt;height:9.7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ZmsheAIAABgFAAAOAAAAZHJzL2Uyb0RvYy54bWysVE1v2zAMvQ/YfxB0X51k7doZdYqgRYYB&#10;RVu0HXpmZTk2oK9JSpzs1+9Jdtv04zTMB5kUKVJ8fNTp2VYrtpE+dNZUfHow4UwaYevOrCr+6375&#10;5YSzEMnUpKyRFd/JwM/mnz+d9q6UM9taVUvPEMSEsncVb2N0ZVEE0UpN4cA6aWBsrNcUofpVUXvq&#10;EV2rYjaZfCt662vnrZAhYPdiMPJ5jt80UsTrpgkyMlVx3C3m1ef1Ma3F/JTKlSfXdmK8Bv3DLTR1&#10;BkmfQ11QJLb23btQuhPeBtvEA2F1YZumEzLXgGqmkzfV3LXkZK4F4AT3DFP4f2HF1ebGs65G746P&#10;ODOk0aRbwEZmpSRLm4Cod6GE55278aMWIKZ6t43X6Y9K2DbDunuGVW4jE9iczr6ezBBcwDTKiFK8&#10;HHY+xB/SapaEinukz2DS5jLEwfXJJeUKVnX1slMqK7twrjzbEBoMXtS250xRiNis+DJ/qQJke3VM&#10;Gdan2xxPwApBYF6jKELUDlgEs+KM1AqUFtHnu7w6Hd4lvUexe4kn+fsocSrkgkI73DhHTW5U6i5i&#10;ElSnK36yf1qZZJWZyyMcqR1DA5L0aOsdeujtQO7gxLJDkkuAcEMebEaFmNB4jaVRFmXbUeKstf7P&#10;R/vJHySDlbMe0wFIfq/JS5T404B+36eHh2mcsnJ4dDyD4vctj/sWs9bnFv2Z4i1wIovJP6onsfFW&#10;P2CQFykrTGQEcg/gj8p5HKYWT4GQi0V2wwg5ipfmzokUPOGU4L3fPpB3I5kiGnNlnyaJyjecGnzT&#10;SWMX62ibLhPuBVdQJykYv0yi8alI872vZ6+XB23+FwAA//8DAFBLAwQUAAYACAAAACEAhMDXzdwA&#10;AAAIAQAADwAAAGRycy9kb3ducmV2LnhtbEyPQUvDQBSE74L/YXmCN7vbBquN2RQRBBE8GLXnbfaZ&#10;Dc2+DdlNGvvrfT3pcZhh5ptiO/tOTDjENpCG5UKBQKqDbanR8PnxfHMPIiZD1nSBUMMPRtiWlxeF&#10;yW040jtOVWoEl1DMjQaXUp9LGWuH3sRF6JHY+w6DN4nl0Eg7mCOX+06ulFpLb1riBWd6fHJYH6rR&#10;a3iNp3GqbXyb3exeNl87darooPX11fz4ACLhnP7CcMZndCiZaR9GslF0rG/VmqMaMn5w9u/UEsRe&#10;wyrLQJaF/H+g/AUAAP//AwBQSwECLQAUAAYACAAAACEAtoM4kv4AAADhAQAAEwAAAAAAAAAAAAAA&#10;AAAAAAAAW0NvbnRlbnRfVHlwZXNdLnhtbFBLAQItABQABgAIAAAAIQA4/SH/1gAAAJQBAAALAAAA&#10;AAAAAAAAAAAAAC8BAABfcmVscy8ucmVsc1BLAQItABQABgAIAAAAIQDmZmsheAIAABgFAAAOAAAA&#10;AAAAAAAAAAAAAC4CAABkcnMvZTJvRG9jLnhtbFBLAQItABQABgAIAAAAIQCEwNfN3AAAAAgBAAAP&#10;AAAAAAAAAAAAAAAAANI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Australia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61F627A" wp14:editId="7D1199FD">
                <wp:simplePos x="0" y="0"/>
                <wp:positionH relativeFrom="column">
                  <wp:posOffset>957532</wp:posOffset>
                </wp:positionH>
                <wp:positionV relativeFrom="paragraph">
                  <wp:posOffset>2420</wp:posOffset>
                </wp:positionV>
                <wp:extent cx="123825" cy="123825"/>
                <wp:effectExtent l="0" t="0" r="28575" b="28575"/>
                <wp:wrapNone/>
                <wp:docPr id="176" name="Rectangle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F5312E" id="Rectangle 176" o:spid="_x0000_s1026" style="position:absolute;margin-left:75.4pt;margin-top:.2pt;width:9.75pt;height:9.7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IP6eQIAABgFAAAOAAAAZHJzL2Uyb0RvYy54bWysVNtu2zAMfR+wfxD0vjrJeptRpwhaZBhQ&#10;tMXaoc+sLMcGdJukxMm+fkey26aXp2F+kEmRIsXDQ52db7ViG+lDZ03FpwcTzqQRtu7MquK/7pdf&#10;TjkLkUxNyhpZ8Z0M/Hz++dNZ70o5s61VtfQMQUwoe1fxNkZXFkUQrdQUDqyTBsbGek0Rql8Vtace&#10;0bUqZpPJcdFbXztvhQwBu5eDkc9z/KaRIt40TZCRqYrjbjGvPq+PaS3mZ1SuPLm2E+M16B9uoakz&#10;SPoc6pIisbXv3oXSnfA22CYeCKsL2zSdkLkGVDOdvKnmriUncy0AJ7hnmML/CyuuN7eedTV6d3LM&#10;mSGNJv0EbGRWSrK0CYh6F0p43rlbP2oBYqp323id/qiEbTOsu2dY5TYygc3p7Ovp7IgzAdMoI0rx&#10;ctj5EL9Lq1kSKu6RPoNJm6sQB9cnl5QrWNXVy06prOzChfJsQ2gweFHbnjNFIWKz4sv8pQqQ7dUx&#10;ZVifbnMyASsEgXmNoghRO2ARzIozUitQWkSf7/LqdHiX9B7F7iWe5O+jxKmQSwrtcOMcNblRqbuI&#10;SVCdrvjp/mllklVmLo9wpHYMDUjSo6136KG3A7mDE8sOSa4Awi15sBkVYkLjDZZGWZRtR4mz1vo/&#10;H+0nf5AMVs56TAcg+b0mL1HiDwP6fZseHqZxysrh0ckMit+3PO5bzFpfWPRnirfAiSwm/6iexMZb&#10;/YBBXqSsMJERyD2APyoXcZhaPAVCLhbZDSPkKF6ZOydS8IRTgvd++0DejWSKaMy1fZokKt9wavBN&#10;J41drKNtuky4F1xBnaRg/DKJxqcizfe+nr1eHrT5XwAAAP//AwBQSwMEFAAGAAgAAAAhAN0L0Aja&#10;AAAABwEAAA8AAABkcnMvZG93bnJldi54bWxMjs1LxDAUxO+C/0N4gjc38dvWposIgggerB/nbPNs&#10;yjYvpUm7cf963570NsMMM79qnf0gFpxiH0jD+UqBQGqD7anT8PH+dHYHIiZD1gyBUMMPRljXx0eV&#10;KW3Y0RsuTeoEj1AsjQaX0lhKGVuH3sRVGJE4+w6TN4nt1Ek7mR2P+0FeKHUjvemJH5wZ8dFhu21m&#10;r+El7ueltfE1u+yei88vtW9oq/XpSX64B5Ewp78yHPAZHWpm2oSZbBQD+2vF6EnDFYhDfKsuQWxY&#10;FAXIupL/+etfAAAA//8DAFBLAQItABQABgAIAAAAIQC2gziS/gAAAOEBAAATAAAAAAAAAAAAAAAA&#10;AAAAAABbQ29udGVudF9UeXBlc10ueG1sUEsBAi0AFAAGAAgAAAAhADj9If/WAAAAlAEAAAsAAAAA&#10;AAAAAAAAAAAALwEAAF9yZWxzLy5yZWxzUEsBAi0AFAAGAAgAAAAhADggg/p5AgAAGAUAAA4AAAAA&#10;AAAAAAAAAAAALgIAAGRycy9lMm9Eb2MueG1sUEsBAi0AFAAGAAgAAAAhAN0L0AjaAAAABwEAAA8A&#10;AAAAAAAAAAAAAAAA0wQAAGRycy9kb3ducmV2LnhtbFBLBQYAAAAABAAEAPMAAADa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England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74D7D8A" wp14:editId="62D5F012">
                <wp:simplePos x="0" y="0"/>
                <wp:positionH relativeFrom="column">
                  <wp:posOffset>956681</wp:posOffset>
                </wp:positionH>
                <wp:positionV relativeFrom="paragraph">
                  <wp:posOffset>15875</wp:posOffset>
                </wp:positionV>
                <wp:extent cx="123825" cy="123825"/>
                <wp:effectExtent l="0" t="0" r="28575" b="28575"/>
                <wp:wrapNone/>
                <wp:docPr id="177" name="Rectangle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6E2B14" id="Rectangle 177" o:spid="_x0000_s1026" style="position:absolute;margin-left:75.35pt;margin-top:1.25pt;width:9.75pt;height:9.7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AsFeQIAABgFAAAOAAAAZHJzL2Uyb0RvYy54bWysVE1v2zAMvQ/YfxB0X51k7dIZdYqgRYYB&#10;RVesHXpmZTk2oK9JSpzs1+9Jdtv04zTMB5kUKVJ8fNTZ+U4rtpU+dNZUfHo04UwaYevOrCv+6271&#10;6ZSzEMnUpKyRFd/LwM8XHz+c9a6UM9taVUvPEMSEsncVb2N0ZVEE0UpN4cg6aWBsrNcUofp1UXvq&#10;EV2rYjaZfCl662vnrZAhYPdyMPJFjt80UsQfTRNkZKriuFvMq8/rQ1qLxRmVa0+u7cR4DfqHW2jq&#10;DJI+hbqkSGzjuzehdCe8DbaJR8LqwjZNJ2SuAdVMJ6+quW3JyVwLwAnuCabw/8KK6+2NZ12N3s3n&#10;nBnSaNJPwEZmrSRLm4Cod6GE56278aMWIKZ6d43X6Y9K2C7Dun+CVe4iE9iczj6fzk44EzCNMqIU&#10;z4edD/GbtJoloeIe6TOYtL0KcXB9dEm5glVdveqUyso+XCjPtoQGgxe17TlTFCI2K77KX6oA2V4c&#10;U4b16TbzCVghCMxrFEWI2gGLYNackVqD0iL6fJcXp8ObpHco9iDxJH/vJU6FXFJohxvnqMmNSt1F&#10;TILqdMVPD08rk6wyc3mEI7VjaECSHmy9Rw+9HcgdnFh1SHIFEG7Ig82oEBMaf2BplEXZdpQ4a63/&#10;895+8gfJYOWsx3QAkt8b8hIlfjeg39fp8XEap6wcn8xnUPyh5eHQYjb6wqI/U7wFTmQx+Uf1KDbe&#10;6nsM8jJlhYmMQO4B/FG5iMPU4ikQcrnMbhghR/HK3DqRgiecErx3u3vybiRTRGOu7eMkUfmKU4Nv&#10;OmnschNt02XCPeMK6iQF45dJND4Vab4P9ez1/KAt/gIAAP//AwBQSwMEFAAGAAgAAAAhAGCMEaLb&#10;AAAACAEAAA8AAABkcnMvZG93bnJldi54bWxMj01LxDAQhu+C/yGM4M1NLKyrtekigiCCB+vHOduM&#10;TdlmUpq0G/fXO3vS48P78s4z1Tb7QSw4xT6QhuuVAoHUBttTp+Hj/enqFkRMhqwZAqGGH4ywrc/P&#10;KlPacKA3XJrUCR6hWBoNLqWxlDK2Dr2JqzAicfYdJm8S49RJO5kDj/tBFkrdSG964gvOjPjosN03&#10;s9fwEo/z0tr4ml12z3efX+rY0F7ry4v8cA8iYU5/ZTjpszrU7LQLM9koBua12nBVQ7EGcco3qgCx&#10;Yy4UyLqS/x+ofwEAAP//AwBQSwECLQAUAAYACAAAACEAtoM4kv4AAADhAQAAEwAAAAAAAAAAAAAA&#10;AAAAAAAAW0NvbnRlbnRfVHlwZXNdLnhtbFBLAQItABQABgAIAAAAIQA4/SH/1gAAAJQBAAALAAAA&#10;AAAAAAAAAAAAAC8BAABfcmVscy8ucmVsc1BLAQItABQABgAIAAAAIQBN4AsFeQIAABgFAAAOAAAA&#10;AAAAAAAAAAAAAC4CAABkcnMvZTJvRG9jLnhtbFBLAQItABQABgAIAAAAIQBgjBGi2wAAAAgBAAAP&#10;AAAAAAAAAAAAAAAAANM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New Zealand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467D3AE" wp14:editId="5E309EB0">
                <wp:simplePos x="0" y="0"/>
                <wp:positionH relativeFrom="column">
                  <wp:posOffset>956945</wp:posOffset>
                </wp:positionH>
                <wp:positionV relativeFrom="paragraph">
                  <wp:posOffset>19421</wp:posOffset>
                </wp:positionV>
                <wp:extent cx="123825" cy="123825"/>
                <wp:effectExtent l="0" t="0" r="28575" b="28575"/>
                <wp:wrapNone/>
                <wp:docPr id="178" name="Rectangle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AE01FE" id="Rectangle 178" o:spid="_x0000_s1026" style="position:absolute;margin-left:75.35pt;margin-top:1.55pt;width:9.75pt;height:9.7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aAHeQIAABgFAAAOAAAAZHJzL2Uyb0RvYy54bWysVE1v2zAMvQ/YfxB0X51k7doZdYqgRYYB&#10;RVu0HXpmZTk2oK9JSpzs1+9Jdtv04zTMB5kUKVJ8fNTp2VYrtpE+dNZUfHow4UwaYevOrCr+6375&#10;5YSzEMnUpKyRFd/JwM/mnz+d9q6UM9taVUvPEMSEsncVb2N0ZVEE0UpN4cA6aWBsrNcUofpVUXvq&#10;EV2rYjaZfCt662vnrZAhYPdiMPJ5jt80UsTrpgkyMlVx3C3m1ef1Ma3F/JTKlSfXdmK8Bv3DLTR1&#10;BkmfQ11QJLb23btQuhPeBtvEA2F1YZumEzLXgGqmkzfV3LXkZK4F4AT3DFP4f2HF1ebGs65G747R&#10;KkMaTboFbGRWSrK0CYh6F0p43rkbP2oBYqp323id/qiEbTOsu2dY5TYygc3p7OvJ7IgzAdMoI0rx&#10;ctj5EH9Iq1kSKu6RPoNJm8sQB9cnl5QrWNXVy06prOzCufJsQ2gweFHbnjNFIWKz4sv8pQqQ7dUx&#10;ZVifbnM8ASsEgXmNoghRO2ARzIozUitQWkSf7/LqdHiX9B7F7iWe5O+jxKmQCwrtcOMcNblRqbuI&#10;SVCdrvjJ/mllklVmLo9wpHYMDUjSo6136KG3A7mDE8sOSS4Bwg15sBkVYkLjNZZGWZRtR4mz1vo/&#10;H+0nf5AMVs56TAcg+b0mL1HiTwP6fZ8eHqZxysrh0fEMit+3PO5bzFqfW/RnirfAiSwm/6iexMZb&#10;/YBBXqSsMJERyD2APyrncZhaPAVCLhbZDSPkKF6aOydS8IRTgvd++0DejWSKaMyVfZokKt9wavBN&#10;J41drKNtuky4F1xBnaRg/DKJxqcizfe+nr1eHrT5XwAAAP//AwBQSwMEFAAGAAgAAAAhAPvIbYfd&#10;AAAACAEAAA8AAABkcnMvZG93bnJldi54bWxMj1FLwzAUhd+F/YdwBd9csorbrE3HEAQRfLBue86a&#10;a1PW3JQm7eJ+vdmTPh7O4ZzvFJtoOzbh4FtHEhZzAQypdrqlRsLu6/V+DcwHRVp1jlDCD3rYlLOb&#10;QuXanekTpyo0LJWQz5UEE0Kfc+5rg1b5ueuRkvftBqtCkkPD9aDOqdx2PBNiya1qKS0Y1eOLwfpU&#10;jVbCu7+MU639RzTRvD3tD+JS0UnKu9u4fQYWMIa/MFzxEzqUienoRtKedUk/ilWKSnhYALv6K5EB&#10;O0rIsiXwsuD/D5S/AAAA//8DAFBLAQItABQABgAIAAAAIQC2gziS/gAAAOEBAAATAAAAAAAAAAAA&#10;AAAAAAAAAABbQ29udGVudF9UeXBlc10ueG1sUEsBAi0AFAAGAAgAAAAhADj9If/WAAAAlAEAAAsA&#10;AAAAAAAAAAAAAAAALwEAAF9yZWxzLy5yZWxzUEsBAi0AFAAGAAgAAAAhAGmxoAd5AgAAGAUAAA4A&#10;AAAAAAAAAAAAAAAALgIAAGRycy9lMm9Eb2MueG1sUEsBAi0AFAAGAAgAAAAhAPvIbYfdAAAACAEA&#10;AA8AAAAAAAAAAAAAAAAA0w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China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A44B609" wp14:editId="0908208F">
                <wp:simplePos x="0" y="0"/>
                <wp:positionH relativeFrom="column">
                  <wp:posOffset>956945</wp:posOffset>
                </wp:positionH>
                <wp:positionV relativeFrom="paragraph">
                  <wp:posOffset>16246</wp:posOffset>
                </wp:positionV>
                <wp:extent cx="123825" cy="123825"/>
                <wp:effectExtent l="0" t="0" r="28575" b="28575"/>
                <wp:wrapNone/>
                <wp:docPr id="179" name="Rectangle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30FD99" id="Rectangle 179" o:spid="_x0000_s1026" style="position:absolute;margin-left:75.35pt;margin-top:1.3pt;width:9.75pt;height:9.7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Sj4eQIAABgFAAAOAAAAZHJzL2Uyb0RvYy54bWysVE1v2zAMvQ/YfxB0X51k7doadYqgRYYB&#10;RVusHXpmZTk2oK9JSpzs1+9Jdtv04zTMB5kUKVJ8fNTZ+VYrtpE+dNZUfHow4UwaYevOrCr+6375&#10;5YSzEMnUpKyRFd/JwM/nnz+d9a6UM9taVUvPEMSEsncVb2N0ZVEE0UpN4cA6aWBsrNcUofpVUXvq&#10;EV2rYjaZfCt662vnrZAhYPdyMPJ5jt80UsSbpgkyMlVx3C3m1ef1Ma3F/IzKlSfXdmK8Bv3DLTR1&#10;BkmfQ11SJLb23btQuhPeBtvEA2F1YZumEzLXgGqmkzfV3LXkZK4F4AT3DFP4f2HF9ebWs65G745P&#10;OTOk0aSfgI3MSkmWNgFR70IJzzt360ctQEz1bhuv0x+VsG2GdfcMq9xGJrA5nX09mR1xJmAaZUQp&#10;Xg47H+J3aTVLQsU90mcwaXMV4uD65JJyBau6etkplZVduFCebQgNBi9q23OmKERsVnyZv1QBsr06&#10;pgzr022OJ2CFIDCvURQhagcsgllxRmoFSovo811enQ7vkt6j2L3Ek/x9lDgVckmhHW6coyY3KnUX&#10;MQmq0xU/2T+tTLLKzOURjtSOoQFJerT1Dj30diB3cGLZIckVQLglDzajQkxovMHSKIuy7Shx1lr/&#10;56P95A+SwcpZj+kAJL/X5CVK/GFAv9Pp4WEap6wcHh3PoPh9y+O+xaz1hUV/pngLnMhi8o/qSWy8&#10;1Q8Y5EXKChMZgdwD+KNyEYepxVMg5GKR3TBCjuKVuXMiBU84JXjvtw/k3UimiMZc26dJovINpwbf&#10;dNLYxTrapsuEe8EV1EkKxi+TaHwq0nzv69nr5UGb/wUAAP//AwBQSwMEFAAGAAgAAAAhAMZ3ExHb&#10;AAAACAEAAA8AAABkcnMvZG93bnJldi54bWxMj0FLw0AQhe+C/2EZwZvdbcDWptkUEQQRPJiq5212&#10;zIZmZ0N2k8b+eqcnPX68x5tvit3sOzHhENtAGpYLBQKpDralRsPH/vnuAURMhqzpAqGGH4ywK6+v&#10;CpPbcKJ3nKrUCB6hmBsNLqU+lzLWDr2Ji9AjcfYdBm8S49BIO5gTj/tOZkqtpDct8QVnenxyWB+r&#10;0Wt4jedxqm18m93sXjafX+pc0VHr25v5cQsi4Zz+ynDRZ3Uo2ekQRrJRdMz3as1VDdkKxCVfqwzE&#10;gTlbgiwL+f+B8hcAAP//AwBQSwECLQAUAAYACAAAACEAtoM4kv4AAADhAQAAEwAAAAAAAAAAAAAA&#10;AAAAAAAAW0NvbnRlbnRfVHlwZXNdLnhtbFBLAQItABQABgAIAAAAIQA4/SH/1gAAAJQBAAALAAAA&#10;AAAAAAAAAAAAAC8BAABfcmVscy8ucmVsc1BLAQItABQABgAIAAAAIQAccSj4eQIAABgFAAAOAAAA&#10;AAAAAAAAAAAAAC4CAABkcnMvZTJvRG9jLnhtbFBLAQItABQABgAIAAAAIQDGdxMR2wAAAAgBAAAP&#10;AAAAAAAAAAAAAAAAANM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India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7D5C4A6" wp14:editId="7EE5DEB4">
                <wp:simplePos x="0" y="0"/>
                <wp:positionH relativeFrom="column">
                  <wp:posOffset>957209</wp:posOffset>
                </wp:positionH>
                <wp:positionV relativeFrom="paragraph">
                  <wp:posOffset>17145</wp:posOffset>
                </wp:positionV>
                <wp:extent cx="123825" cy="123825"/>
                <wp:effectExtent l="0" t="0" r="28575" b="28575"/>
                <wp:wrapNone/>
                <wp:docPr id="180" name="Rectangle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A272B2" id="Rectangle 180" o:spid="_x0000_s1026" style="position:absolute;margin-left:75.35pt;margin-top:1.35pt;width:9.75pt;height:9.7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COqeAIAABgFAAAOAAAAZHJzL2Uyb0RvYy54bWysVE1v2zAMvQ/YfxB0X51k7ZYZdYqgRYYB&#10;RVusHXpmZTk2oK9JSpzs1+9Jdtv04zTMB5kUKVJ8fNTp2U4rtpU+dNZUfHo04UwaYevOrCv+6271&#10;ac5ZiGRqUtbIiu9l4GeLjx9Oe1fKmW2tqqVnCGJC2buKtzG6siiCaKWmcGSdNDA21muKUP26qD31&#10;iK5VMZtMvhS99bXzVsgQsHsxGPkix28aKeJ10wQZmao47hbz6vP6kNZicUrl2pNrOzFeg/7hFpo6&#10;g6RPoS4oEtv47k0o3Qlvg23ikbC6sE3TCZlrQDXTyatqbltyMtcCcIJ7gin8v7DianvjWVejd3Pg&#10;Y0ijST8BG5m1kixtAqLehRKet+7Gj1qAmOrdNV6nPyphuwzr/glWuYtMYHM6+zyfnXAmYBplRCme&#10;Dzsf4ndpNUtCxT3SZzBpexni4ProknIFq7p61SmVlX04V55tCQ0GL2rbc6YoRGxWfJW/VAGyvTim&#10;DOvTbb5OULUgMK9RFCFqByyCWXNGag1Ki+jzXV6cDm+S3qHYg8ST/L2XOBVyQaEdbpyjJjcqdRcx&#10;CarTFZ8fnlYmWWXm8ghHasfQgCQ92HqPHno7kDs4seqQ5BIg3JAHm1EhJjReY2mURdl2lDhrrf/z&#10;3n7yB8lg5azHdACS3xvyEiX+MKDft+nxcRqnrByffJ1B8YeWh0OL2ehzi/5M8RY4kcXkH9Wj2Hir&#10;7zHIy5QVJjICuQfwR+U8DlOLp0DI5TK7YYQcxUtz60QKnnBK8N7t7sm7kUwRjbmyj5NE5StODb7p&#10;pLHLTbRNlwn3jCuokxSMXybR+FSk+T7Us9fzg7b4CwAA//8DAFBLAwQUAAYACAAAACEA+iU1J9sA&#10;AAAIAQAADwAAAGRycy9kb3ducmV2LnhtbEyPQUvEMBCF74L/IYzgzU0M6GptuoggiODBrnrONmNT&#10;tpmUJu3W/fXOnvQ0fLzHm/fKzRJ6MeOYukgGrlcKBFITXUetgY/t89UdiJQtOdtHQgM/mGBTnZ+V&#10;tnDxQO8417kVHEKpsAZ8zkMhZWo8BptWcUBi7TuOwWbGsZVutAcOD73USt3KYDviD94O+OSx2ddT&#10;MPCajtPcuPS2+MW/3H9+qWNNe2MuL5bHBxAZl/xnhlN9rg4Vd9rFiVwSPfONWrPVgOZz0tdKg9gx&#10;aw2yKuX/AdUvAAAA//8DAFBLAQItABQABgAIAAAAIQC2gziS/gAAAOEBAAATAAAAAAAAAAAAAAAA&#10;AAAAAABbQ29udGVudF9UeXBlc10ueG1sUEsBAi0AFAAGAAgAAAAhADj9If/WAAAAlAEAAAsAAAAA&#10;AAAAAAAAAAAALwEAAF9yZWxzLy5yZWxzUEsBAi0AFAAGAAgAAAAhAEXkI6p4AgAAGAUAAA4AAAAA&#10;AAAAAAAAAAAALgIAAGRycy9lMm9Eb2MueG1sUEsBAi0AFAAGAAgAAAAhAPolNSfbAAAACAEAAA8A&#10;AAAAAAAAAAAAAAAA0gQAAGRycy9kb3ducmV2LnhtbFBLBQYAAAAABAAEAPMAAADa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Italy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39DADC1" wp14:editId="631FA372">
                <wp:simplePos x="0" y="0"/>
                <wp:positionH relativeFrom="column">
                  <wp:posOffset>957209</wp:posOffset>
                </wp:positionH>
                <wp:positionV relativeFrom="paragraph">
                  <wp:posOffset>24130</wp:posOffset>
                </wp:positionV>
                <wp:extent cx="123825" cy="123825"/>
                <wp:effectExtent l="0" t="0" r="28575" b="28575"/>
                <wp:wrapNone/>
                <wp:docPr id="181" name="Rectangle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BF79C4" id="Rectangle 181" o:spid="_x0000_s1026" style="position:absolute;margin-left:75.35pt;margin-top:1.9pt;width:9.75pt;height:9.7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KtVeAIAABgFAAAOAAAAZHJzL2Uyb0RvYy54bWysVMlu2zAQvRfoPxC8N7LdpHWFyIGRwEWB&#10;IAmaFDlPKMoSwK0kbdn9+j5SSuIsp6I+0DOc4Sxv3uj0bKcV20ofOmsqPj2acCaNsHVn1hX/dbf6&#10;NOcsRDI1KWtkxfcy8LPFxw+nvSvlzLZW1dIzBDGh7F3F2xhdWRRBtFJTOLJOGhgb6zVFqH5d1J56&#10;RNeqmE0mX4re+tp5K2QIuL0YjHyR4zeNFPG6aYKMTFUctcV8+nw+pLNYnFK59uTaToxl0D9Uoakz&#10;SPoU6oIisY3v3oTSnfA22CYeCasL2zSdkLkHdDOdvOrmtiUncy8AJ7gnmML/CyuutjeedTVmN59y&#10;ZkhjSD8BG5m1kixdAqLehRKet+7Gj1qAmPrdNV6nf3TCdhnW/ROscheZwOV09nk+O+FMwDTKiFI8&#10;P3Y+xO/SapaEinukz2DS9jLEwfXRJeUKVnX1qlMqK/twrjzbEgYMXtS250xRiLis+Cr/UgfI9uKZ&#10;MqxP1XydgBWCwLxGUYSoHbAIZs0ZqTUoLaLPtbx4Hd4kvUOzB4kn+fde4tTIBYV2qDhHTW5U6i5i&#10;E1SnKz4/fK1MssrM5RGONI5hAEl6sPUeM/R2IHdwYtUhySVAuCEPNqNDbGi8xtEoi7btKHHWWv/n&#10;vfvkD5LBylmP7QAkvzfkJVr8YUC/b9Pj47ROWTk++TqD4g8tD4cWs9HnFvMBwVBdFpN/VI9i462+&#10;xyIvU1aYyAjkHsAflfM4bC0+BUIul9kNK+QoXppbJ1LwhFOC9253T96NZIoYzJV93CQqX3Fq8E0v&#10;jV1uom26TLhnXEGdpGD9MonGT0Xa70M9ez1/0BZ/AQAA//8DAFBLAwQUAAYACAAAACEAvBtQOdwA&#10;AAAIAQAADwAAAGRycy9kb3ducmV2LnhtbEyPT0vEMBTE74LfITzBm5vYoqu16SKCIIIH659ztnk2&#10;ZZuX0qTdup/etyf3OMww85tys/hezDjGLpCG65UCgdQE21Gr4fPj+eoOREyGrOkDoYZfjLCpzs9K&#10;U9iwp3ec69QKLqFYGA0upaGQMjYOvYmrMCCx9xNGbxLLsZV2NHsu973MlLqV3nTEC84M+OSw2dWT&#10;1/AaD9Pc2Pi2uMW93H99q0NNO60vL5bHBxAJl/QfhiM+o0PFTNswkY2iZ32j1hzVkPODo79WGYit&#10;hizPQValPD1Q/QEAAP//AwBQSwECLQAUAAYACAAAACEAtoM4kv4AAADhAQAAEwAAAAAAAAAAAAAA&#10;AAAAAAAAW0NvbnRlbnRfVHlwZXNdLnhtbFBLAQItABQABgAIAAAAIQA4/SH/1gAAAJQBAAALAAAA&#10;AAAAAAAAAAAAAC8BAABfcmVscy8ucmVsc1BLAQItABQABgAIAAAAIQAwJKtVeAIAABgFAAAOAAAA&#10;AAAAAAAAAAAAAC4CAABkcnMvZTJvRG9jLnhtbFBLAQItABQABgAIAAAAIQC8G1A53AAAAAgBAAAP&#10;AAAAAAAAAAAAAAAAANI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Vietnam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FCE408D" wp14:editId="368F4FE5">
                <wp:simplePos x="0" y="0"/>
                <wp:positionH relativeFrom="column">
                  <wp:posOffset>965835</wp:posOffset>
                </wp:positionH>
                <wp:positionV relativeFrom="paragraph">
                  <wp:posOffset>25136</wp:posOffset>
                </wp:positionV>
                <wp:extent cx="123825" cy="123825"/>
                <wp:effectExtent l="0" t="0" r="28575" b="28575"/>
                <wp:wrapNone/>
                <wp:docPr id="183" name="Rectangle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5C112E" id="Rectangle 183" o:spid="_x0000_s1026" style="position:absolute;margin-left:76.05pt;margin-top:2pt;width:9.75pt;height:9.7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stxeQIAABgFAAAOAAAAZHJzL2Uyb0RvYy54bWysVE1v2zAMvQ/YfxB0X52k7ZoZdYqgRYYB&#10;RRusHXpmZTkxoK9JSpzs1+9Jdtv04zTMB5kUKVJ8fNT5xU4rtpU+tNZUfHw04kwaYevWrCr+637x&#10;ZcpZiGRqUtbIiu9l4Bezz5/OO1fKiV1bVUvPEMSEsnMVX8foyqIIYi01hSPrpIGxsV5ThOpXRe2p&#10;Q3Stislo9LXorK+dt0KGgN2r3shnOX7TSBFvmybIyFTFcbeYV5/Xx7QWs3MqV57cuhXDNegfbqGp&#10;NUj6HOqKIrGNb9+F0q3wNtgmHgmrC9s0rZC5BlQzHr2p5m5NTuZaAE5wzzCF/xdW3GyXnrU1ejc9&#10;5syQRpN+AjYyKyVZ2gREnQslPO/c0g9agJjq3TVepz8qYbsM6/4ZVrmLTGBzPDmeTk45EzANMqIU&#10;L4edD/G7tJoloeIe6TOYtL0OsXd9ckm5glVtvWiVyso+XCrPtoQGgxe17ThTFCI2K77IX6oA2V4d&#10;U4Z16TZnI7BCEJjXKIoQtQMWwaw4I7UCpUX0+S6vTod3Se9R7EHiUf4+SpwKuaKw7m+coyY3KnUb&#10;MQmq1RWfHp5WJlll5vIAR2pH34AkPdp6jx5625M7OLFokeQaICzJg82oEBMab7E0yqJsO0icra3/&#10;89F+8gfJYOWsw3QAkt8b8hIl/jCg37fxyUkap6ycnJ5NoPhDy+OhxWz0pUV/xngLnMhi8o/qSWy8&#10;1Q8Y5HnKChMZgdw9+INyGfupxVMg5Hye3TBCjuK1uXMiBU84JXjvdw/k3UCmiMbc2KdJovINp3rf&#10;dNLY+Sbaps2Ee8EV1EkKxi+TaHgq0nwf6tnr5UGb/QUAAP//AwBQSwMEFAAGAAgAAAAhAJkeo53d&#10;AAAACAEAAA8AAABkcnMvZG93bnJldi54bWxMj0FLw0AUhO+C/2F5gje7SbRVYzZFBEEED4225232&#10;mQ3Nvg3ZTRr763096XGYYeabYj27Tkw4hNaTgnSRgECqvWmpUfD1+XrzACJETUZ3nlDBDwZYl5cX&#10;hc6NP9IGpyo2gkso5FqBjbHPpQy1RafDwvdI7H37wenIcmikGfSRy10nsyRZSadb4gWre3yxWB+q&#10;0Sl4D6dxqk34mO1s3x63u+RU0UGp66v5+QlExDn+heGMz+hQMtPej2SC6Fgvs5SjCu740tm/T1cg&#10;9gqy2yXIspD/D5S/AAAA//8DAFBLAQItABQABgAIAAAAIQC2gziS/gAAAOEBAAATAAAAAAAAAAAA&#10;AAAAAAAAAABbQ29udGVudF9UeXBlc10ueG1sUEsBAi0AFAAGAAgAAAAhADj9If/WAAAAlAEAAAsA&#10;AAAAAAAAAAAAAAAALwEAAF9yZWxzLy5yZWxzUEsBAi0AFAAGAAgAAAAhAJuiy3F5AgAAGAUAAA4A&#10;AAAAAAAAAAAAAAAALgIAAGRycy9lMm9Eb2MueG1sUEsBAi0AFAAGAAgAAAAhAJkeo53dAAAACAEA&#10;AA8AAAAAAAAAAAAAAAAA0w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Philippines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2F8C288" wp14:editId="0C4BBA0B">
                <wp:simplePos x="0" y="0"/>
                <wp:positionH relativeFrom="column">
                  <wp:posOffset>974090</wp:posOffset>
                </wp:positionH>
                <wp:positionV relativeFrom="paragraph">
                  <wp:posOffset>15611</wp:posOffset>
                </wp:positionV>
                <wp:extent cx="123825" cy="123825"/>
                <wp:effectExtent l="0" t="0" r="28575" b="28575"/>
                <wp:wrapNone/>
                <wp:docPr id="184" name="Rectangle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D343A7" id="Rectangle 184" o:spid="_x0000_s1026" style="position:absolute;margin-left:76.7pt;margin-top:1.25pt;width:9.75pt;height:9.7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eLieQIAABgFAAAOAAAAZHJzL2Uyb0RvYy54bWysVE1v2zAMvQ/YfxB0X51k6ZoZdYqgRYYB&#10;RVu0HXpmZTkxoK9JSpzs1+9Jdtv04zTMB5kUKVJ8fNTp2U4rtpU+tNZUfHw04kwaYevWrCr+6375&#10;ZcZZiGRqUtbIiu9l4Gfzz59OO1fKiV1bVUvPEMSEsnMVX8foyqIIYi01hSPrpIGxsV5ThOpXRe2p&#10;Q3Stislo9K3orK+dt0KGgN2L3sjnOX7TSBGvmybIyFTFcbeYV5/Xx7QW81MqV57cuhXDNegfbqGp&#10;NUj6HOqCIrGNb9+F0q3wNtgmHgmrC9s0rZC5BlQzHr2p5m5NTuZaAE5wzzCF/xdWXG1vPGtr9G42&#10;5cyQRpNuARuZlZIsbQKizoUSnnfuxg9agJjq3TVepz8qYbsM6/4ZVrmLTGBzPPk6mxxzJmAaZEQp&#10;Xg47H+IPaTVLQsU90mcwaXsZYu/65JJyBavaetkqlZV9OFeebQkNBi9q23GmKERsVnyZv1QBsr06&#10;pgzr0m1ORmCFIDCvURQhagcsgllxRmoFSovo811enQ7vkt6j2IPEo/x9lDgVckFh3d84R01uVOo2&#10;YhJUqys+OzytTLLKzOUBjtSOvgFJerT1Hj30tid3cGLZIsklQLghDzajQkxovMbSKIuy7SBxtrb+&#10;z0f7yR8kg5WzDtMBSH5vyEuU+NOAft/H02kap6xMj08mUPyh5fHQYjb63KI/Y7wFTmQx+Uf1JDbe&#10;6gcM8iJlhYmMQO4e/EE5j/3U4ikQcrHIbhghR/HS3DmRgiecErz3uwfybiBTRGOu7NMkUfmGU71v&#10;OmnsYhNt02bCveAK6iQF45dJNDwVab4P9ez18qDN/wIAAP//AwBQSwMEFAAGAAgAAAAhALjeIGfc&#10;AAAACAEAAA8AAABkcnMvZG93bnJldi54bWxMj8FOwzAQRO9I/IO1SNyoQ6BAQ5wKISEhJA4E2rMb&#10;L3HUeB3FTmr69WxPcHya0ezbcp1cL2YcQ+dJwfUiA4HUeNNRq+Dr8+XqAUSImozuPaGCHwywrs7P&#10;Sl0Yf6APnOvYCh6hUGgFNsahkDI0Fp0OCz8gcfbtR6cj49hKM+oDj7te5ll2J53uiC9YPeCzxWZf&#10;T07BWzhOc2PCe7LJvq422+xY016py4v09AgiYop/ZTjpszpU7LTzE5kgeublzS1XFeRLEKf8Pl+B&#10;2DHnGciqlP8fqH4BAAD//wMAUEsBAi0AFAAGAAgAAAAhALaDOJL+AAAA4QEAABMAAAAAAAAAAAAA&#10;AAAAAAAAAFtDb250ZW50X1R5cGVzXS54bWxQSwECLQAUAAYACAAAACEAOP0h/9YAAACUAQAACwAA&#10;AAAAAAAAAAAAAAAvAQAAX3JlbHMvLnJlbHNQSwECLQAUAAYACAAAACEAE+ni4nkCAAAYBQAADgAA&#10;AAAAAAAAAAAAAAAuAgAAZHJzL2Uyb0RvYy54bWxQSwECLQAUAAYACAAAACEAuN4gZ9wAAAAIAQAA&#10;DwAAAAAAAAAAAAAAAADTBAAAZHJzL2Rvd25yZXYueG1sUEsFBgAAAAAEAAQA8wAAANwFAAAA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South Africa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02CFB48" wp14:editId="68B0D757">
                <wp:simplePos x="0" y="0"/>
                <wp:positionH relativeFrom="column">
                  <wp:posOffset>965835</wp:posOffset>
                </wp:positionH>
                <wp:positionV relativeFrom="paragraph">
                  <wp:posOffset>16881</wp:posOffset>
                </wp:positionV>
                <wp:extent cx="123825" cy="123825"/>
                <wp:effectExtent l="0" t="0" r="28575" b="28575"/>
                <wp:wrapNone/>
                <wp:docPr id="185" name="Rectangle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D70F26" id="Rectangle 185" o:spid="_x0000_s1026" style="position:absolute;margin-left:76.05pt;margin-top:1.35pt;width:9.75pt;height:9.7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WodeAIAABgFAAAOAAAAZHJzL2Uyb0RvYy54bWysVE1v2zAMvQ/YfxB0X51k7ZYZdYqgRYYB&#10;RVusHXpmZTk2oK9JSpzs1+9Jdtv04zTMB5kUKVJ8fNTp2U4rtpU+dNZUfHo04UwaYevOrCv+6271&#10;ac5ZiGRqUtbIiu9l4GeLjx9Oe1fKmW2tqqVnCGJC2buKtzG6siiCaKWmcGSdNDA21muKUP26qD31&#10;iK5VMZtMvhS99bXzVsgQsHsxGPkix28aKeJ10wQZmao47hbz6vP6kNZicUrl2pNrOzFeg/7hFpo6&#10;g6RPoS4oEtv47k0o3Qlvg23ikbC6sE3TCZlrQDXTyatqbltyMtcCcIJ7gin8v7DianvjWVejd/MT&#10;zgxpNOknYCOzVpKlTUDUu1DC89bd+FELEFO9u8br9EclbJdh3T/BKneRCWxOZ5/nMwQXMI0yohTP&#10;h50P8bu0miWh4h7pM5i0vQxxcH10SbmCVV296pTKyj6cK8+2hAaDF7XtOVMUIjYrvspfqgDZXhxT&#10;hvXpNl8nYIUgMK9RFCFqByyCWXNGag1Ki+jzXV6cDm+S3qHYg8ST/L2XOBVyQaEdbpyjJjcqdRcx&#10;CarTFZ8fnlYmWWXm8ghHasfQgCQ92HqPHno7kDs4seqQ5BIg3JAHm1EhJjReY2mURdl2lDhrrf/z&#10;3n7yB8lg5azHdACS3xvyEiX+MKDft+nxcRqnrByffJ1B8YeWh0OL2ehzi/5M8RY4kcXkH9Wj2Hir&#10;7zHIy5QVJjICuQfwR+U8DlOLp0DI5TK7YYQcxUtz60QKnnBK8N7t7sm7kUwRjbmyj5NE5StODb7p&#10;pLHLTbRNlwn3jCuokxSMXybR+FSk+T7Us9fzg7b4CwAA//8DAFBLAwQUAAYACAAAACEAPfOIWtsA&#10;AAAIAQAADwAAAGRycy9kb3ducmV2LnhtbEyPQUvEMBCF74L/IYzgzU1bcFdr00UEQQQPdtVzthmb&#10;ss2kNGk37q939qTHj/d48021TW4QC06h96QgX2UgkFpveuoUfOyeb+5AhKjJ6METKvjBANv68qLS&#10;pfFHeseliZ3gEQqlVmBjHEspQ2vR6bDyIxJn335yOjJOnTSTPvK4G2SRZWvpdE98weoRnyy2h2Z2&#10;Cl7DaV5aE96STfbl/vMrOzV0UOr6Kj0+gIiY4l8ZzvqsDjU77f1MJoiB+bbIuaqg2IA455t8DWLP&#10;XBQg60r+f6D+BQAA//8DAFBLAQItABQABgAIAAAAIQC2gziS/gAAAOEBAAATAAAAAAAAAAAAAAAA&#10;AAAAAABbQ29udGVudF9UeXBlc10ueG1sUEsBAi0AFAAGAAgAAAAhADj9If/WAAAAlAEAAAsAAAAA&#10;AAAAAAAAAAAALwEAAF9yZWxzLy5yZWxzUEsBAi0AFAAGAAgAAAAhAGYpah14AgAAGAUAAA4AAAAA&#10;AAAAAAAAAAAALgIAAGRycy9lMm9Eb2MueG1sUEsBAi0AFAAGAAgAAAAhAD3ziFrbAAAACAEAAA8A&#10;AAAAAAAAAAAAAAAA0gQAAGRycy9kb3ducmV2LnhtbFBLBQYAAAAABAAEAPMAAADa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Other, please specify___________________________________________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lastRenderedPageBreak/>
        <w:t>If Australia was not your place of birth, how many years have you been in Australia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>Record as a whole number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>__________________________________________________________</w:t>
      </w:r>
    </w:p>
    <w:p w:rsidR="008710CB" w:rsidRPr="008710CB" w:rsidRDefault="008710CB" w:rsidP="008710CB">
      <w:p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Are you of Aboriginal or Torres Strait Islander origin?  Tick the correct option 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3420ACE" wp14:editId="77A577BE">
                <wp:simplePos x="0" y="0"/>
                <wp:positionH relativeFrom="column">
                  <wp:posOffset>904875</wp:posOffset>
                </wp:positionH>
                <wp:positionV relativeFrom="paragraph">
                  <wp:posOffset>9525</wp:posOffset>
                </wp:positionV>
                <wp:extent cx="123825" cy="123825"/>
                <wp:effectExtent l="0" t="0" r="28575" b="28575"/>
                <wp:wrapNone/>
                <wp:docPr id="186" name="Rectangle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130901" id="Rectangle 186" o:spid="_x0000_s1026" style="position:absolute;margin-left:71.25pt;margin-top:.75pt;width:9.75pt;height:9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4LGeQIAABgFAAAOAAAAZHJzL2Uyb0RvYy54bWysVNtu2zAMfR+wfxD0vjrJesmMOkXQIsOA&#10;og3WDn1mZTkxoNskJU729TuS3Ta9PA3zg0yKFCkeHur8YqcV20ofWmsqPj4acSaNsHVrVhX/db/4&#10;MuUsRDI1KWtkxfcy8IvZ50/nnSvlxK6tqqVnCGJC2bmKr2N0ZVEEsZaawpF10sDYWK8pQvWrovbU&#10;IbpWxWQ0Oi0662vnrZAhYPeqN/JZjt80UsTbpgkyMlVx3C3m1ef1Ma3F7JzKlSe3bsVwDfqHW2hq&#10;DZI+h7qiSGzj23ehdCu8DbaJR8LqwjZNK2SuAdWMR2+quVuTk7kWgBPcM0zh/4UVN9ulZ22N3k1P&#10;OTOk0aSfgI3MSkmWNgFR50IJzzu39IMWIKZ6d43X6Y9K2C7Dun+GVe4iE9gcT75OJyecCZgGGVGK&#10;l8POh/hdWs2SUHGP9BlM2l6H2Ls+uaRcwaq2XrRKZWUfLpVnW0KDwYvadpwpChGbFV/kL1WAbK+O&#10;KcO6dJuzEVghCMxrFEWI2gGLYFackVqB0iL6fJdXp8O7pPco9iDxKH8fJU6FXFFY9zfOUZMblbqN&#10;mATV6opPD08rk6wyc3mAI7Wjb0CSHm29Rw+97ckdnFi0SHINEJbkwWZUiAmNt1gaZVG2HSTO1tb/&#10;+Wg/+YNksHLWYToAye8NeYkSfxjQ79v4+DiNU1aOT84mUPyh5fHQYjb60qI/Y7wFTmQx+Uf1JDbe&#10;6gcM8jxlhYmMQO4e/EG5jP3U4ikQcj7PbhghR/Ha3DmRgiecErz3uwfybiBTRGNu7NMkUfmGU71v&#10;OmnsfBNt02bCveAK6iQF45dJNDwVab4P9ez18qDN/gIAAP//AwBQSwMEFAAGAAgAAAAhACheTJPb&#10;AAAACAEAAA8AAABkcnMvZG93bnJldi54bWxMT01LxDAUvAv+h/AEb26yRRetTRcRBBE8WD/O2ebZ&#10;lG1eSpN24/5635709GaYYd5Mtc1+EAtOsQ+kYb1SIJDaYHvqNHy8P13dgojJkDVDINTwgxG29flZ&#10;ZUobDvSGS5M6wSEUS6PBpTSWUsbWoTdxFUYk1r7D5E1iOnXSTubA4X6QhVIb6U1P/MGZER8dtvtm&#10;9hpe4nFeWhtfs8vu+e7zSx0b2mt9eZEf7kEkzOnPDKf6XB1q7rQLM9koBubXxQ1bGfA56ZuCt+00&#10;FGsFsq7k/wH1LwAAAP//AwBQSwECLQAUAAYACAAAACEAtoM4kv4AAADhAQAAEwAAAAAAAAAAAAAA&#10;AAAAAAAAW0NvbnRlbnRfVHlwZXNdLnhtbFBLAQItABQABgAIAAAAIQA4/SH/1gAAAJQBAAALAAAA&#10;AAAAAAAAAAAAAC8BAABfcmVscy8ucmVsc1BLAQItABQABgAIAAAAIQC4b4LGeQIAABgFAAAOAAAA&#10;AAAAAAAAAAAAAC4CAABkcnMvZTJvRG9jLnhtbFBLAQItABQABgAIAAAAIQAoXkyT2wAAAAgBAAAP&#10;AAAAAAAAAAAAAAAAANM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Yes, Aboriginal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1EFBE58" wp14:editId="0565F570">
                <wp:simplePos x="0" y="0"/>
                <wp:positionH relativeFrom="column">
                  <wp:posOffset>904875</wp:posOffset>
                </wp:positionH>
                <wp:positionV relativeFrom="paragraph">
                  <wp:posOffset>19314</wp:posOffset>
                </wp:positionV>
                <wp:extent cx="123825" cy="123825"/>
                <wp:effectExtent l="0" t="0" r="28575" b="28575"/>
                <wp:wrapNone/>
                <wp:docPr id="187" name="Rectangle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D4C518" id="Rectangle 187" o:spid="_x0000_s1026" style="position:absolute;margin-left:71.25pt;margin-top:1.5pt;width:9.75pt;height:9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wo5eQIAABgFAAAOAAAAZHJzL2Uyb0RvYy54bWysVE1v2zAMvQ/YfxB0X51k7ZoZdYqgRYYB&#10;RVesHXpmZTk2oK9JSpzs1+9Jdtv04zTMB5kUKVJ8fNTZ+U4rtpU+dNZUfHo04UwaYevOrCv+6271&#10;ac5ZiGRqUtbIiu9l4OeLjx/OelfKmW2tqqVnCGJC2buKtzG6siiCaKWmcGSdNDA21muKUP26qD31&#10;iK5VMZtMvhS99bXzVsgQsHs5GPkix28aKeKPpgkyMlVx3C3m1ef1Ia3F4ozKtSfXdmK8Bv3DLTR1&#10;BkmfQl1SJLbx3ZtQuhPeBtvEI2F1YZumEzLXgGqmk1fV3LbkZK4F4AT3BFP4f2HF9fbGs65G7+an&#10;nBnSaNJPwEZmrSRLm4Cod6GE56278aMWIKZ6d43X6Y9K2C7Dun+CVe4iE9iczj7PZyecCZhGGVGK&#10;58POh/hNWs2SUHGP9BlM2l6FOLg+uqRcwaquXnVKZWUfLpRnW0KDwYva9pwpChGbFV/lL1WAbC+O&#10;KcP6dJvTCVghCMxrFEWI2gGLYNackVqD0iL6fJcXp8ObpHco9iDxJH/vJU6FXFJohxvnqMmNSt1F&#10;TILqdMXnh6eVSVaZuTzCkdoxNCBJD7beo4feDuQOTqw6JLkCCDfkwWZUiAmNP7A0yqJsO0qctdb/&#10;eW8/+YNksHLWYzoAye8NeYkSvxvQ7+v0+DiNU1aOT05nUPyh5eHQYjb6wqI/U7wFTmQx+Uf1KDbe&#10;6nsM8jJlhYmMQO4B/FG5iMPU4ikQcrnMbhghR/HK3DqRgiecErx3u3vybiRTRGOu7eMkUfmKU4Nv&#10;OmnschNt02XCPeMK6iQF45dJND4Vab4P9ez1/KAt/gIAAP//AwBQSwMEFAAGAAgAAAAhACU63nXb&#10;AAAACAEAAA8AAABkcnMvZG93bnJldi54bWxMT8tOwzAQvCP1H6ytxI06BKggxKmqSkgIiQPhcXbj&#10;JY4ar6PYSU2/nu0Jbjs7o3mUm+R6MeMYOk8KrlcZCKTGm45aBR/vT1f3IELUZHTvCRX8YIBNtbgo&#10;dWH8kd5wrmMr2IRCoRXYGIdCytBYdDqs/IDE3LcfnY4Mx1aaUR/Z3PUyz7K1dLojTrB6wJ3F5lBP&#10;TsFLOE1zY8Jrssk+P3x+ZaeaDkpdLtP2EUTEFP/EcK7P1aHiTns/kQmiZ3yb37FUwQ1POvPrnI+9&#10;gpz/sirl/wHVLwAAAP//AwBQSwECLQAUAAYACAAAACEAtoM4kv4AAADhAQAAEwAAAAAAAAAAAAAA&#10;AAAAAAAAW0NvbnRlbnRfVHlwZXNdLnhtbFBLAQItABQABgAIAAAAIQA4/SH/1gAAAJQBAAALAAAA&#10;AAAAAAAAAAAAAC8BAABfcmVscy8ucmVsc1BLAQItABQABgAIAAAAIQDNrwo5eQIAABgFAAAOAAAA&#10;AAAAAAAAAAAAAC4CAABkcnMvZTJvRG9jLnhtbFBLAQItABQABgAIAAAAIQAlOt512wAAAAgBAAAP&#10;AAAAAAAAAAAAAAAAANM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Yes, Torres Strait Islander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3857765" wp14:editId="22422FE4">
                <wp:simplePos x="0" y="0"/>
                <wp:positionH relativeFrom="column">
                  <wp:posOffset>904672</wp:posOffset>
                </wp:positionH>
                <wp:positionV relativeFrom="paragraph">
                  <wp:posOffset>29183</wp:posOffset>
                </wp:positionV>
                <wp:extent cx="123825" cy="123825"/>
                <wp:effectExtent l="0" t="0" r="28575" b="28575"/>
                <wp:wrapNone/>
                <wp:docPr id="188" name="Rectangle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1CACBB" id="Rectangle 188" o:spid="_x0000_s1026" style="position:absolute;margin-left:71.25pt;margin-top:2.3pt;width:9.75pt;height:9.7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qE7eQIAABgFAAAOAAAAZHJzL2Uyb0RvYy54bWysVE1v2zAMvQ/YfxB0X51k7ZYZdYqgRYYB&#10;RVusHXpmZTk2oK9JSpzs1+9Jdtv04zTMB5kUKVJ8fNTp2U4rtpU+dNZUfHo04UwaYevOrCv+6271&#10;ac5ZiGRqUtbIiu9l4GeLjx9Oe1fKmW2tqqVnCGJC2buKtzG6siiCaKWmcGSdNDA21muKUP26qD31&#10;iK5VMZtMvhS99bXzVsgQsHsxGPkix28aKeJ10wQZmao47hbz6vP6kNZicUrl2pNrOzFeg/7hFpo6&#10;g6RPoS4oEtv47k0o3Qlvg23ikbC6sE3TCZlrQDXTyatqbltyMtcCcIJ7gin8v7DianvjWVejd3O0&#10;ypBGk34CNjJrJVnaBES9CyU8b92NH7UAMdW7a7xOf1TCdhnW/ROscheZwOZ09nk+O+FMwDTKiFI8&#10;H3Y+xO/SapaEinukz2DS9jLEwfXRJeUKVnX1qlMqK/twrjzbEhoMXtS250xRiNis+Cp/qQJke3FM&#10;Gdan23ydgBWCwLxGUYSoHbAIZs0ZqTUoLaLPd3lxOrxJeodiDxJP8vde4lTIBYV2uHGOmtyo1F3E&#10;JKhOV3x+eFqZZJWZyyMcqR1DA5L0YOs9eujtQO7gxKpDkkuAcEMebEaFmNB4jaVRFmXbUeKstf7P&#10;e/vJHySDlbMe0wFIfm/IS5T4w4B+36bHx2mcsnJ88nUGxR9aHg4tZqPPLfozxVvgRBaTf1SPYuOt&#10;vscgL1NWmMgI5B7AH5XzOEwtngIhl8vshhFyFC/NrRMpeMIpwXu3uyfvRjJFNObKPk4Sla84Nfim&#10;k8YuN9E2XSbcM66gTlIwfplE41OR5vtQz17PD9riLwAAAP//AwBQSwMEFAAGAAgAAAAhADE0Z+Xc&#10;AAAACAEAAA8AAABkcnMvZG93bnJldi54bWxMj0FLw0AUhO+C/2F5gje7aYjBptkUEQQRPJiq5232&#10;mQ3Nvg3ZTRr763096XGYYeabcre4Xsw4hs6TgvUqAYHUeNNRq+Bj/3z3ACJETUb3nlDBDwbYVddX&#10;pS6MP9E7znVsBZdQKLQCG+NQSBkai06HlR+Q2Pv2o9OR5dhKM+oTl7tepkmSS6c74gWrB3yy2Bzr&#10;ySl4Dedpbkx4W+xiXzafX8m5pqNStzfL4xZExCX+heGCz+hQMdPBT2SC6Fln6T1HFWQ5iIufp/zt&#10;oCDN1iCrUv4/UP0CAAD//wMAUEsBAi0AFAAGAAgAAAAhALaDOJL+AAAA4QEAABMAAAAAAAAAAAAA&#10;AAAAAAAAAFtDb250ZW50X1R5cGVzXS54bWxQSwECLQAUAAYACAAAACEAOP0h/9YAAACUAQAACwAA&#10;AAAAAAAAAAAAAAAvAQAAX3JlbHMvLnJlbHNQSwECLQAUAAYACAAAACEA6f6hO3kCAAAYBQAADgAA&#10;AAAAAAAAAAAAAAAuAgAAZHJzL2Uyb0RvYy54bWxQSwECLQAUAAYACAAAACEAMTRn5dwAAAAIAQAA&#10;DwAAAAAAAAAAAAAAAADTBAAAZHJzL2Rvd25yZXYueG1sUEsFBgAAAAAEAAQA8wAAANwFAAAA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Yes, Aboriginal and Torres Strait Islander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033FB45" wp14:editId="453B5DCF">
                <wp:simplePos x="0" y="0"/>
                <wp:positionH relativeFrom="column">
                  <wp:posOffset>905774</wp:posOffset>
                </wp:positionH>
                <wp:positionV relativeFrom="paragraph">
                  <wp:posOffset>16510</wp:posOffset>
                </wp:positionV>
                <wp:extent cx="123825" cy="123825"/>
                <wp:effectExtent l="0" t="0" r="28575" b="28575"/>
                <wp:wrapNone/>
                <wp:docPr id="189" name="Rectangle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621A13" id="Rectangle 189" o:spid="_x0000_s1026" style="position:absolute;margin-left:71.3pt;margin-top:1.3pt;width:9.75pt;height:9.7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inEeQIAABgFAAAOAAAAZHJzL2Uyb0RvYy54bWysVE1v2zAMvQ/YfxB0X51k7ZoadYqgRYYB&#10;RRusHXpmZTkxoK9JSpzs1+9Jdtv04zTMB5kUKVJ8fNT5xU4rtpU+tNZUfHw04kwaYevWrCr+637x&#10;ZcpZiGRqUtbIiu9l4Bezz5/OO1fKiV1bVUvPEMSEsnMVX8foyqIIYi01hSPrpIGxsV5ThOpXRe2p&#10;Q3Stislo9K3orK+dt0KGgN2r3shnOX7TSBFvmybIyFTFcbeYV5/Xx7QWs3MqV57cuhXDNegfbqGp&#10;NUj6HOqKIrGNb9+F0q3wNtgmHgmrC9s0rZC5BlQzHr2p5m5NTuZaAE5wzzCF/xdW3GyXnrU1ejc9&#10;48yQRpN+AjYyKyVZ2gREnQslPO/c0g9agJjq3TVepz8qYbsM6/4ZVrmLTGBzPPk6nZxwJmAaZEQp&#10;Xg47H+J3aTVLQsU90mcwaXsdYu/65JJyBavaetEqlZV9uFSebQkNBi9q23GmKERsVnyRv1QBsr06&#10;pgzr0m1OR2CFIDCvURQhagcsgllxRmoFSovo811enQ7vkt6j2IPEo/x9lDgVckVh3d84R01uVOo2&#10;YhJUqys+PTytTLLKzOUBjtSOvgFJerT1Hj30tid3cGLRIsk1QFiSB5tRISY03mJplEXZdpA4W1v/&#10;56P95A+SwcpZh+kAJL835CVK/GFAv7Px8XEap6wcn5xOoPhDy+OhxWz0pUV/xngLnMhi8o/qSWy8&#10;1Q8Y5HnKChMZgdw9+INyGfupxVMg5Hye3TBCjuK1uXMiBU84JXjvdw/k3UCmiMbc2KdJovINp3rf&#10;dNLY+Sbaps2Ee8EV1EkKxi+TaHgq0nwf6tnr5UGb/QUAAP//AwBQSwMEFAAGAAgAAAAhAGjXPnLZ&#10;AAAACAEAAA8AAABkcnMvZG93bnJldi54bWxMj0FLxDAQhe+C/yGM4M1Nt0jR2nQRQRDBg3X1nG3G&#10;pmwzKU3ajfvrnZ709Hi8x5tvql1yg1hwCr0nBdtNBgKp9aanTsH+4/nmDkSImowePKGCHwywqy8v&#10;Kl0af6J3XJrYCR6hUGoFNsaxlDK0Fp0OGz8icfbtJ6cj26mTZtInHneDzLOskE73xBesHvHJYnts&#10;ZqfgNZznpTXhLdlkX+4/v7JzQ0elrq/S4wOIiCn+lWHFZ3SomengZzJBDOxv84KrClZZ8yLfgjiw&#10;Z5V1Jf8/UP8CAAD//wMAUEsBAi0AFAAGAAgAAAAhALaDOJL+AAAA4QEAABMAAAAAAAAAAAAAAAAA&#10;AAAAAFtDb250ZW50X1R5cGVzXS54bWxQSwECLQAUAAYACAAAACEAOP0h/9YAAACUAQAACwAAAAAA&#10;AAAAAAAAAAAvAQAAX3JlbHMvLnJlbHNQSwECLQAUAAYACAAAACEAnD4pxHkCAAAYBQAADgAAAAAA&#10;AAAAAAAAAAAuAgAAZHJzL2Uyb0RvYy54bWxQSwECLQAUAAYACAAAACEAaNc+ctkAAAAIAQAADwAA&#10;AAAAAAAAAAAAAADTBAAAZHJzL2Rvd25yZXYueG1sUEsFBgAAAAAEAAQA8wAAANkFAAAA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No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What is the main language you speak at home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Tick the correct option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18A9C94" wp14:editId="0DA58D18">
                <wp:simplePos x="0" y="0"/>
                <wp:positionH relativeFrom="column">
                  <wp:posOffset>914400</wp:posOffset>
                </wp:positionH>
                <wp:positionV relativeFrom="paragraph">
                  <wp:posOffset>28575</wp:posOffset>
                </wp:positionV>
                <wp:extent cx="123825" cy="123825"/>
                <wp:effectExtent l="0" t="0" r="28575" b="28575"/>
                <wp:wrapNone/>
                <wp:docPr id="190" name="Rectangle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F339EC" id="Rectangle 190" o:spid="_x0000_s1026" style="position:absolute;margin-left:1in;margin-top:2.25pt;width:9.75pt;height:9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bOKeAIAABgFAAAOAAAAZHJzL2Uyb0RvYy54bWysVE1v2zAMvQ/YfxB0X51k7doadYqgRYYB&#10;RVusHXpmZTk2oK9JSpzs1+9Jdtv04zTMB5kUKVJ8fNTZ+VYrtpE+dNZUfHow4UwaYevOrCr+6375&#10;5YSzEMnUpKyRFd/JwM/nnz+d9a6UM9taVUvPEMSEsncVb2N0ZVEE0UpN4cA6aWBsrNcUofpVUXvq&#10;EV2rYjaZfCt662vnrZAhYPdyMPJ5jt80UsSbpgkyMlVx3C3m1ef1Ma3F/IzKlSfXdmK8Bv3DLTR1&#10;BkmfQ11SJLb23btQuhPeBtvEA2F1YZumEzLXgGqmkzfV3LXkZK4F4AT3DFP4f2HF9ebWs65G706B&#10;jyGNJv0EbGRWSrK0CYh6F0p43rlbP2oBYqp323id/qiEbTOsu2dY5TYygc3p7OvJ7IgzAdMoI0rx&#10;ctj5EL9Lq1kSKu6RPoNJm6sQB9cnl5QrWNXVy06prOzChfJsQ2gweFHbnjNFIWKz4sv8pQqQ7dUx&#10;ZVifbnM8QdWCwLxGUYSoHbAIZsUZqRUoLaLPd3l1OrxLeo9i9xJP8vdR4lTIJYV2uHGOmtyo1F3E&#10;JKhOV/xk/7QyySozl0c4UjuGBiTp0dY79NDbgdzBiWWHJFcA4ZY82IwKMaHxBkujLMq2o8RZa/2f&#10;j/aTP0gGK2c9pgOQ/F6TlyjxhwH9TqeHh2mcsnJ4dDyD4vctj/sWs9YXFv2Z4i1wIovJP6onsfFW&#10;P2CQFykrTGQEcg/gj8pFHKYWT4GQi0V2wwg5ilfmzokUPOGU4L3fPpB3I5kiGnNtnyaJyjecGnzT&#10;SWMX62ibLhPuBVdQJykYv0yi8alI872vZ6+XB23+FwAA//8DAFBLAwQUAAYACAAAACEAlPjAJNwA&#10;AAAIAQAADwAAAGRycy9kb3ducmV2LnhtbEyPQU/DMAyF70j8h8hI3FjKKBMrTSeEhISQOFBg56wx&#10;TbXGqZq0C/v1eCd28/Oznr9XbpLrxYxj6DwpuF1kIJAabzpqFXx9vtw8gAhRk9G9J1TwiwE21eVF&#10;qQvjD/SBcx1bwSEUCq3AxjgUUobGotNh4Qck9n786HRkObbSjPrA4a6XyyxbSac74g9WD/hssdnX&#10;k1PwFo7T3Jjwnmyyr+vvbXasaa/U9VV6egQRMcX/YzjhMzpUzLTzE5kgetZ5zl2igvwexMlf3fGw&#10;U7DkvaxKeV6g+gMAAP//AwBQSwECLQAUAAYACAAAACEAtoM4kv4AAADhAQAAEwAAAAAAAAAAAAAA&#10;AAAAAAAAW0NvbnRlbnRfVHlwZXNdLnhtbFBLAQItABQABgAIAAAAIQA4/SH/1gAAAJQBAAALAAAA&#10;AAAAAAAAAAAAAC8BAABfcmVscy8ucmVsc1BLAQItABQABgAIAAAAIQA26bOKeAIAABgFAAAOAAAA&#10;AAAAAAAAAAAAAC4CAABkcnMvZTJvRG9jLnhtbFBLAQItABQABgAIAAAAIQCU+MAk3AAAAAgBAAAP&#10;AAAAAAAAAAAAAAAAANI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English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229575" wp14:editId="00CC64C7">
                <wp:simplePos x="0" y="0"/>
                <wp:positionH relativeFrom="column">
                  <wp:posOffset>914400</wp:posOffset>
                </wp:positionH>
                <wp:positionV relativeFrom="paragraph">
                  <wp:posOffset>9525</wp:posOffset>
                </wp:positionV>
                <wp:extent cx="123825" cy="123825"/>
                <wp:effectExtent l="0" t="0" r="28575" b="28575"/>
                <wp:wrapNone/>
                <wp:docPr id="191" name="Rectangle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7F3D53" id="Rectangle 191" o:spid="_x0000_s1026" style="position:absolute;margin-left:1in;margin-top:.75pt;width:9.75pt;height:9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Tt1eAIAABgFAAAOAAAAZHJzL2Uyb0RvYy54bWysVNtOGzEQfa/Uf7D8XjZJocCKDYpAqSoh&#10;QIWK58Hrza7kW20nm/Tre+xdIFyequbBmfGM53LmzJ6db7ViG+lDZ03FpwcTzqQRtu7MquK/7pdf&#10;TjgLkUxNyhpZ8Z0M/Hz++dNZ70o5s61VtfQMQUwoe1fxNkZXFkUQrdQUDqyTBsbGek0Rql8Vtace&#10;0bUqZpPJt6K3vnbeChkCbi8HI5/n+E0jRbxpmiAjUxVHbTGfPp+P6SzmZ1SuPLm2E2MZ9A9VaOoM&#10;kj6HuqRIbO27d6F0J7wNtokHwurCNk0nZO4B3Uwnb7q5a8nJ3AvACe4ZpvD/worrza1nXY3ZnU45&#10;M6QxpJ+AjcxKSZYuAVHvQgnPO3frRy1ATP1uG6/TPzph2wzr7hlWuY1M4HI6+3oyO+JMwDTKiFK8&#10;PHY+xO/SapaEinukz2DS5irEwfXJJeUKVnX1slMqK7twoTzbEAYMXtS250xRiLis+DL/UgfI9uqZ&#10;MqxP1RxPwApBYF6jKELUDlgEs+KM1AqUFtHnWl69Du+S3qPZvcST/PsocWrkkkI7VJyjJjcqdRex&#10;CarTFT/Zf61MssrM5RGONI5hAEl6tPUOM/R2IHdwYtkhyRVAuCUPNqNDbGi8wdEoi7btKHHWWv/n&#10;o/vkD5LBylmP7QAkv9fkJVr8YUC/0+nhYVqnrBweHc+g+H3L477FrPWFxXxAMFSXxeQf1ZPYeKsf&#10;sMiLlBUmMgK5B/BH5SIOW4tPgZCLRXbDCjmKV+bOiRQ84ZTgvd8+kHcjmSIGc22fNonKN5wafNNL&#10;YxfraJsuE+4FV1AnKVi/TKLxU5H2e1/PXi8ftPlfAAAA//8DAFBLAwQUAAYACAAAACEAK2np4dwA&#10;AAAIAQAADwAAAGRycy9kb3ducmV2LnhtbEyPzU7DMBCE70i8g7VI3KjdUioIcSqEhISQOBB+zm68&#10;xFHjdRQ7qenTsz3BbUazmv2m3GbfixnH2AXSsFwoEEhNsB21Gj7en65uQcRkyJo+EGr4wQjb6vys&#10;NIUNB3rDuU6t4BKKhdHgUhoKKWPj0Ju4CAMSZ99h9CaxHVtpR3Pgct/LlVIb6U1H/MGZAR8dNvt6&#10;8hpe4nGaGxtfs8vu+e7zSx1r2mt9eZEf7kEkzOnvGE74jA4VM+3CRDaKnv16zVsSixsQp3xzzWKn&#10;YbVUIKtS/h9Q/QIAAP//AwBQSwECLQAUAAYACAAAACEAtoM4kv4AAADhAQAAEwAAAAAAAAAAAAAA&#10;AAAAAAAAW0NvbnRlbnRfVHlwZXNdLnhtbFBLAQItABQABgAIAAAAIQA4/SH/1gAAAJQBAAALAAAA&#10;AAAAAAAAAAAAAC8BAABfcmVscy8ucmVsc1BLAQItABQABgAIAAAAIQBDKTt1eAIAABgFAAAOAAAA&#10;AAAAAAAAAAAAAC4CAABkcnMvZTJvRG9jLnhtbFBLAQItABQABgAIAAAAIQAraenh3AAAAAgBAAAP&#10;AAAAAAAAAAAAAAAAANI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Italian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42CD68" wp14:editId="69CEE193">
                <wp:simplePos x="0" y="0"/>
                <wp:positionH relativeFrom="column">
                  <wp:posOffset>914400</wp:posOffset>
                </wp:positionH>
                <wp:positionV relativeFrom="paragraph">
                  <wp:posOffset>8890</wp:posOffset>
                </wp:positionV>
                <wp:extent cx="123825" cy="123825"/>
                <wp:effectExtent l="0" t="0" r="28575" b="28575"/>
                <wp:wrapNone/>
                <wp:docPr id="224" name="Rectangl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5DBA6A" id="Rectangle 224" o:spid="_x0000_s1026" style="position:absolute;margin-left:1in;margin-top:.7pt;width:9.75pt;height:9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Tf8eQIAABgFAAAOAAAAZHJzL2Uyb0RvYy54bWysVE1v2zAMvQ/YfxB0X5146dYZdYqgRYYB&#10;RVusHXpmZTkxoK9JSpzs1+9Jdtv04zTMB5kUKVJ8fNTp2U4rtpU+dNbUfHo04UwaYZvOrGr+6275&#10;6YSzEMk0pKyRNd/LwM/mHz+c9q6SpV1b1UjPEMSEqnc1X8foqqIIYi01hSPrpIGxtV5ThOpXReOp&#10;R3StinIy+VL01jfOWyFDwO7FYOTzHL9tpYjXbRtkZKrmuFvMq8/rQ1qL+SlVK09u3YnxGvQPt9DU&#10;GSR9CnVBkdjGd29C6U54G2wbj4TVhW3bTshcA6qZTl5Vc7smJ3MtACe4J5jC/wsrrrY3nnVNzcty&#10;xpkhjSb9BGxkVkqytAmIehcqeN66Gz9qAWKqd9d6nf6ohO0yrPsnWOUuMoHNafn5pDzmTMA0yohS&#10;PB92PsTv0mqWhJp7pM9g0vYyxMH10SXlClZ1zbJTKiv7cK482xIaDF40tudMUYjYrPkyf6kCZHtx&#10;TBnWp9t8nYAVgsC8VlGEqB2wCGbFGakVKC2iz3d5cTq8SXqHYg8ST/L3XuJUyAWF9XDjHDW5UaW7&#10;iElQna75yeFpZZJVZi6PcKR2DA1I0oNt9uihtwO5gxPLDkkuAcINebAZFWJC4zWWVlmUbUeJs7X1&#10;f97bT/4gGayc9ZgOQPJ7Q16ixB8G9Ps2nc3SOGVldvy1hOIPLQ+HFrPR5xb9meItcCKLyT+qR7H1&#10;Vt9jkBcpK0xkBHIP4I/KeRymFk+BkItFdsMIOYqX5taJFDzhlOC9292TdyOZIhpzZR8niapXnBp8&#10;00ljF5to2y4T7hlXUCcpGL9MovGpSPN9qGev5wdt/hcAAP//AwBQSwMEFAAGAAgAAAAhACUbvc/d&#10;AAAACAEAAA8AAABkcnMvZG93bnJldi54bWxMj8FOwzAQRO9I/QdrkbhRm1KqNsSpKiQkhNRDA/Ts&#10;xkscNV5HsZOafj3OCW47mtHsm3wbbctG7H3jSMLDXABDqpxuqJbw+fF6vwbmgyKtWkco4Qc9bIvZ&#10;Ta4y7S50wLEMNUsl5DMlwYTQZZz7yqBVfu46pOR9u96qkGRfc92rSyq3LV8IseJWNZQ+GNXhi8Hq&#10;XA5Wwru/DmOl/T6aaN42X0dxLeks5d1t3D0DCxjDXxgm/IQORWI6uYG0Z23Sy2XaEqYD2OSvHp+A&#10;nSQsxAZ4kfP/A4pfAAAA//8DAFBLAQItABQABgAIAAAAIQC2gziS/gAAAOEBAAATAAAAAAAAAAAA&#10;AAAAAAAAAABbQ29udGVudF9UeXBlc10ueG1sUEsBAi0AFAAGAAgAAAAhADj9If/WAAAAlAEAAAsA&#10;AAAAAAAAAAAAAAAALwEAAF9yZWxzLy5yZWxzUEsBAi0AFAAGAAgAAAAhAPBJN/x5AgAAGAUAAA4A&#10;AAAAAAAAAAAAAAAALgIAAGRycy9lMm9Eb2MueG1sUEsBAi0AFAAGAAgAAAAhACUbvc/dAAAACAEA&#10;AA8AAAAAAAAAAAAAAAAA0w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Greek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0B0C50E" wp14:editId="58847F34">
                <wp:simplePos x="0" y="0"/>
                <wp:positionH relativeFrom="column">
                  <wp:posOffset>914400</wp:posOffset>
                </wp:positionH>
                <wp:positionV relativeFrom="paragraph">
                  <wp:posOffset>9525</wp:posOffset>
                </wp:positionV>
                <wp:extent cx="123825" cy="123825"/>
                <wp:effectExtent l="0" t="0" r="28575" b="28575"/>
                <wp:wrapNone/>
                <wp:docPr id="225" name="Rectangle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169047" id="Rectangle 225" o:spid="_x0000_s1026" style="position:absolute;margin-left:1in;margin-top:.75pt;width:9.75pt;height:9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b8DeAIAABgFAAAOAAAAZHJzL2Uyb0RvYy54bWysVE1v2zAMvQ/YfxB0X51k7doZdYqgRYYB&#10;RVu0HXpmZTk2oK9JSpzs1+9Jdtv04zTMB5kUKVJ8fNTp2VYrtpE+dNZUfHow4UwaYevOrCr+6375&#10;5YSzEMnUpKyRFd/JwM/mnz+d9q6UM9taVUvPEMSEsncVb2N0ZVEE0UpN4cA6aWBsrNcUofpVUXvq&#10;EV2rYjaZfCt662vnrZAhYPdiMPJ5jt80UsTrpgkyMlVx3C3m1ef1Ma3F/JTKlSfXdmK8Bv3DLTR1&#10;BkmfQ11QJLb23btQuhPeBtvEA2F1YZumEzLXgGqmkzfV3LXkZK4F4AT3DFP4f2HF1ebGs66u+Gx2&#10;xJkhjSbdAjYyKyVZ2gREvQslPO/cjR+1ADHVu228Tn9UwrYZ1t0zrHIbmcDmdPb1JAUXMI0yohQv&#10;h50P8Ye0miWh4h7pM5i0uQxxcH1ySbmCVV297JTKyi6cK882hAaDF7XtOVMUIjYrvsxfqgDZXh1T&#10;hvXpNscTsEIQmNcoihC1AxbBrDgjtQKlRfT5Lq9Oh3dJ71HsXuJJ/j5KnAq5oNAON85RkxuVuouY&#10;BNXpip/sn1YmWWXm8ghHasfQgCQ92nqHHno7kDs4seyQ5BIg3JAHm1EhJjReY2mURdl2lDhrrf/z&#10;0X7yB8lg5azHdACS32vyEiX+NKDf9+nhYRqnrBweHc+g+H3L477FrPW5RX+meAucyGLyj+pJbLzV&#10;DxjkRcoKExmB3AP4o3Ieh6nFUyDkYpHdMEKO4qW5cyIFTzgleO+3D+TdSKaIxlzZp0mi8g2nBt90&#10;0tjFOtqmy4R7wRXUSQrGL5NofCrSfO/r2evlQZv/BQAA//8DAFBLAwQUAAYACAAAACEAK2np4dwA&#10;AAAIAQAADwAAAGRycy9kb3ducmV2LnhtbEyPzU7DMBCE70i8g7VI3KjdUioIcSqEhISQOBB+zm68&#10;xFHjdRQ7qenTsz3BbUazmv2m3GbfixnH2AXSsFwoEEhNsB21Gj7en65uQcRkyJo+EGr4wQjb6vys&#10;NIUNB3rDuU6t4BKKhdHgUhoKKWPj0Ju4CAMSZ99h9CaxHVtpR3Pgct/LlVIb6U1H/MGZAR8dNvt6&#10;8hpe4nGaGxtfs8vu+e7zSx1r2mt9eZEf7kEkzOnvGE74jA4VM+3CRDaKnv16zVsSixsQp3xzzWKn&#10;YbVUIKtS/h9Q/QIAAP//AwBQSwECLQAUAAYACAAAACEAtoM4kv4AAADhAQAAEwAAAAAAAAAAAAAA&#10;AAAAAAAAW0NvbnRlbnRfVHlwZXNdLnhtbFBLAQItABQABgAIAAAAIQA4/SH/1gAAAJQBAAALAAAA&#10;AAAAAAAAAAAAAC8BAABfcmVscy8ucmVsc1BLAQItABQABgAIAAAAIQCFib8DeAIAABgFAAAOAAAA&#10;AAAAAAAAAAAAAC4CAABkcnMvZTJvRG9jLnhtbFBLAQItABQABgAIAAAAIQAraenh3AAAAAgBAAAP&#10;AAAAAAAAAAAAAAAAANI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Cantonese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10D4EA" wp14:editId="16C50BD9">
                <wp:simplePos x="0" y="0"/>
                <wp:positionH relativeFrom="column">
                  <wp:posOffset>923925</wp:posOffset>
                </wp:positionH>
                <wp:positionV relativeFrom="paragraph">
                  <wp:posOffset>8890</wp:posOffset>
                </wp:positionV>
                <wp:extent cx="123825" cy="123825"/>
                <wp:effectExtent l="0" t="0" r="28575" b="28575"/>
                <wp:wrapNone/>
                <wp:docPr id="226" name="Rectangle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F03705" id="Rectangle 226" o:spid="_x0000_s1026" style="position:absolute;margin-left:72.75pt;margin-top:.7pt;width:9.75pt;height:9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1fYeQIAABgFAAAOAAAAZHJzL2Uyb0RvYy54bWysVNtu2zAMfR+wfxD0vjrxeptRpwhaZBhQ&#10;tMXaoc+sLCcGdJukxMm+fkey26aXp2F+kEmRIsXDQ52db7ViG+lDZ03NpwcTzqQRtunMsua/7hdf&#10;TjkLkUxDyhpZ850M/Hz2+dNZ7ypZ2pVVjfQMQUyoelfzVYyuKoogVlJTOLBOGhhb6zVFqH5ZNJ56&#10;RNeqKCeT46K3vnHeChkCdi8HI5/l+G0rRbxp2yAjUzXH3WJefV4f01rMzqhaenKrTozXoH+4habO&#10;IOlzqEuKxNa+exdKd8LbYNt4IKwubNt2QuYaUM108qaauxU5mWsBOME9wxT+X1hxvbn1rGtqXpbH&#10;nBnSaNJPwEZmqSRLm4Cod6GC55279aMWIKZ6t63X6Y9K2DbDunuGVW4jE9icll9PyyPOBEyjjCjF&#10;y2HnQ/wurWZJqLlH+gwmba5CHFyfXFKuYFXXLDqlsrILF8qzDaHB4EVje84UhYjNmi/ylypAtlfH&#10;lGF9us3JBKwQBOa1iiJE7YBFMEvOSC1BaRF9vsur0+Fd0nsUu5d4kr+PEqdCLimshhvnqMmNKt1F&#10;TILqdM1P908rk6wyc3mEI7VjaECSHm2zQw+9HcgdnFh0SHIFEG7Jg82oEBMab7C0yqJsO0qcraz/&#10;89F+8gfJYOWsx3QAkt9r8hIl/jCg37fp4WEap6wcHp2UUPy+5XHfYtb6wqI/U7wFTmQx+Uf1JLbe&#10;6gcM8jxlhYmMQO4B/FG5iMPU4ikQcj7PbhghR/HK3DmRgiecErz32wfybiRTRGOu7dMkUfWGU4Nv&#10;OmnsfB1t22XCveAK6iQF45dJND4Vab739ez18qDN/gIAAP//AwBQSwMEFAAGAAgAAAAhAFt2yW/b&#10;AAAACAEAAA8AAABkcnMvZG93bnJldi54bWxMj0FLxDAQhe+C/yGM4M1NXezi1qaLCIIIHuyq52wz&#10;NmWbSWnSbtxf7/Skt3m8x5vvlbvkejHjGDpPCm5XGQikxpuOWgUf++ebexAhajK694QKfjDArrq8&#10;KHVh/Ineca5jK7iEQqEV2BiHQsrQWHQ6rPyAxN63H52OLMdWmlGfuNz1cp1lG+l0R/zB6gGfLDbH&#10;enIKXsN5mhsT3pJN9mX7+ZWdazoqdX2VHh9AREzxLwwLPqNDxUwHP5EJomd9l+ccXQ4Qi7/JedtB&#10;wTrbgqxK+X9A9QsAAP//AwBQSwECLQAUAAYACAAAACEAtoM4kv4AAADhAQAAEwAAAAAAAAAAAAAA&#10;AAAAAAAAW0NvbnRlbnRfVHlwZXNdLnhtbFBLAQItABQABgAIAAAAIQA4/SH/1gAAAJQBAAALAAAA&#10;AAAAAAAAAAAAAC8BAABfcmVscy8ucmVsc1BLAQItABQABgAIAAAAIQBbz1fYeQIAABgFAAAOAAAA&#10;AAAAAAAAAAAAAC4CAABkcnMvZTJvRG9jLnhtbFBLAQItABQABgAIAAAAIQBbdslv2wAAAAgBAAAP&#10;AAAAAAAAAAAAAAAAANM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Arabic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643A9B" wp14:editId="40291DAE">
                <wp:simplePos x="0" y="0"/>
                <wp:positionH relativeFrom="column">
                  <wp:posOffset>923925</wp:posOffset>
                </wp:positionH>
                <wp:positionV relativeFrom="paragraph">
                  <wp:posOffset>8890</wp:posOffset>
                </wp:positionV>
                <wp:extent cx="123825" cy="123825"/>
                <wp:effectExtent l="0" t="0" r="28575" b="28575"/>
                <wp:wrapNone/>
                <wp:docPr id="227" name="Rectangle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E87B3A" id="Rectangle 227" o:spid="_x0000_s1026" style="position:absolute;margin-left:72.75pt;margin-top:.7pt;width:9.75pt;height:9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98negIAABgFAAAOAAAAZHJzL2Uyb0RvYy54bWysVE1v2zAMvQ/YfxB0X5147doZdYqgRYYB&#10;RVu0HXpmZTkxoK9JSpzs1+9Jdtv04zTMB5kUKVJ8fNTp2VYrtpE+dNbUfHow4UwaYZvOLGv+637x&#10;5YSzEMk0pKyRNd/JwM9mnz+d9q6SpV1Z1UjPEMSEqnc1X8XoqqIIYiU1hQPrpIGxtV5ThOqXReOp&#10;R3StinIy+Vb01jfOWyFDwO7FYOSzHL9tpYjXbRtkZKrmuFvMq8/rY1qL2SlVS09u1YnxGvQPt9DU&#10;GSR9DnVBkdjad+9C6U54G2wbD4TVhW3bTshcA6qZTt5Uc7ciJ3MtACe4Z5jC/wsrrjY3nnVNzcvy&#10;mDNDGk26BWxklkqytAmIehcqeN65Gz9qAWKqd9t6nf6ohG0zrLtnWOU2MoHNafn1pDziTMA0yohS&#10;vBx2PsQf0mqWhJp7pM9g0uYyxMH1ySXlClZ1zaJTKiu7cK482xAaDF40tudMUYjYrPkif6kCZHt1&#10;TBnWp9scT8AKQWBeqyhC1A5YBLPkjNQSlBbR57u8Oh3eJb1HsXuJJ/n7KHEq5ILCarhxjprcqNJd&#10;xCSoTtf8ZP+0MskqM5dHOFI7hgYk6dE2O/TQ24HcwYlFhySXAOGGPNiMCjGh8RpLqyzKtqPE2cr6&#10;Px/tJ3+QDFbOekwHIPm9Ji9R4k8D+n2fHh6mccrK4dFxCcXvWx73LWatzy36M8Vb4EQWk39UT2Lr&#10;rX7AIM9TVpjICOQewB+V8zhMLZ4CIefz7IYRchQvzZ0TKXjCKcF7v30g70YyRTTmyj5NElVvODX4&#10;ppPGztfRtl0m3AuuoE5SMH6ZRONTkeZ7X89eLw/a7C8AAAD//wMAUEsDBBQABgAIAAAAIQBbdslv&#10;2wAAAAgBAAAPAAAAZHJzL2Rvd25yZXYueG1sTI9BS8QwEIXvgv8hjODNTV3s4tamiwiCCB7squds&#10;MzZlm0lp0m7cX+/0pLd5vMeb75W75Hox4xg6TwpuVxkIpMabjloFH/vnm3sQIWoyuveECn4wwK66&#10;vCh1YfyJ3nGuYyu4hEKhFdgYh0LK0Fh0Oqz8gMTetx+djizHVppRn7jc9XKdZRvpdEf8weoBnyw2&#10;x3pyCl7DeZobE96STfZl+/mVnWs6KnV9lR4fQERM8S8MCz6jQ8VMBz+RCaJnfZfnHF0OEIu/yXnb&#10;QcE624KsSvl/QPULAAD//wMAUEsBAi0AFAAGAAgAAAAhALaDOJL+AAAA4QEAABMAAAAAAAAAAAAA&#10;AAAAAAAAAFtDb250ZW50X1R5cGVzXS54bWxQSwECLQAUAAYACAAAACEAOP0h/9YAAACUAQAACwAA&#10;AAAAAAAAAAAAAAAvAQAAX3JlbHMvLnJlbHNQSwECLQAUAAYACAAAACEALg/fJ3oCAAAYBQAADgAA&#10;AAAAAAAAAAAAAAAuAgAAZHJzL2Uyb0RvYy54bWxQSwECLQAUAAYACAAAACEAW3bJb9sAAAAIAQAA&#10;DwAAAAAAAAAAAAAAAADUBAAAZHJzL2Rvd25yZXYueG1sUEsFBgAAAAAEAAQA8wAAANwFAAAA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Vietnamese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4648018" wp14:editId="1E92D111">
                <wp:simplePos x="0" y="0"/>
                <wp:positionH relativeFrom="column">
                  <wp:posOffset>923925</wp:posOffset>
                </wp:positionH>
                <wp:positionV relativeFrom="paragraph">
                  <wp:posOffset>9525</wp:posOffset>
                </wp:positionV>
                <wp:extent cx="123825" cy="123825"/>
                <wp:effectExtent l="0" t="0" r="28575" b="28575"/>
                <wp:wrapNone/>
                <wp:docPr id="228" name="Rectangle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2BDDC0" id="Rectangle 228" o:spid="_x0000_s1026" style="position:absolute;margin-left:72.75pt;margin-top:.75pt;width:9.75pt;height:9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nQleQIAABgFAAAOAAAAZHJzL2Uyb0RvYy54bWysVE1v2zAMvQ/YfxB0X5147doZdYqgRYYB&#10;RVu0HXpmZTkxoK9JSpzs1+9Jdtv04zTMB5kUKVJ8fNTp2VYrtpE+dNbUfHow4UwaYZvOLGv+637x&#10;5YSzEMk0pKyRNd/JwM9mnz+d9q6SpV1Z1UjPEMSEqnc1X8XoqqIIYiU1hQPrpIGxtV5ThOqXReOp&#10;R3StinIy+Vb01jfOWyFDwO7FYOSzHL9tpYjXbRtkZKrmuFvMq8/rY1qL2SlVS09u1YnxGvQPt9DU&#10;GSR9DnVBkdjad+9C6U54G2wbD4TVhW3bTshcA6qZTt5Uc7ciJ3MtACe4Z5jC/wsrrjY3nnVNzcsS&#10;rTKk0aRbwEZmqSRLm4Cod6GC55278aMWIKZ6t63X6Y9K2DbDunuGVW4jE9icll9PyiPOBEyjjCjF&#10;y2HnQ/whrWZJqLlH+gwmbS5DHFyfXFKuYFXXLDqlsrIL58qzDaHB4EVje84UhYjNmi/ylypAtlfH&#10;lGF9us3xBKwQBOa1iiJE7YBFMEvOSC1BaRF9vsur0+Fd0nsUu5d4kr+PEqdCLiishhvnqMmNKt1F&#10;TILqdM1P9k8rk6wyc3mEI7VjaECSHm2zQw+9HcgdnFh0SHIJEG7Ig82oEBMar7G0yqJsO0qcraz/&#10;89F+8gfJYOWsx3QAkt9r8hIl/jSg3/fp4WEap6wcHh2XUPy+5XHfYtb63KI/U7wFTmQx+Uf1JLbe&#10;6gcM8jxlhYmMQO4B/FE5j8PU4ikQcj7PbhghR/HS3DmRgiecErz32wfybiRTRGOu7NMkUfWGU4Nv&#10;OmnsfB1t22XCveAK6iQF45dJND4Vab739ez18qDN/gIAAP//AwBQSwMEFAAGAAgAAAAhAFUEnUHb&#10;AAAACAEAAA8AAABkcnMvZG93bnJldi54bWxMT8FKw0AUvAv+w/IEb3bTYopNsykiCCJ4MFXP2+wz&#10;G5p9G7KbdO3X+3rS05thhnkz5S65Xsw4hs6TguUiA4HUeNNRq+Bj/3z3ACJETUb3nlDBDwbYVddX&#10;pS6MP9E7znVsBYdQKLQCG+NQSBkai06HhR+QWPv2o9OR6dhKM+oTh7terrJsLZ3uiD9YPeCTxeZY&#10;T07BazhPc2PCW7LJvmw+v7JzTUelbm/S4xZExBT/zHCpz9Wh4k4HP5EJomd+n+dsZcDnoq9z3nZQ&#10;sFpmIKtS/h9Q/QIAAP//AwBQSwECLQAUAAYACAAAACEAtoM4kv4AAADhAQAAEwAAAAAAAAAAAAAA&#10;AAAAAAAAW0NvbnRlbnRfVHlwZXNdLnhtbFBLAQItABQABgAIAAAAIQA4/SH/1gAAAJQBAAALAAAA&#10;AAAAAAAAAAAAAC8BAABfcmVscy8ucmVsc1BLAQItABQABgAIAAAAIQAKXnQleQIAABgFAAAOAAAA&#10;AAAAAAAAAAAAAC4CAABkcnMvZTJvRG9jLnhtbFBLAQItABQABgAIAAAAIQBVBJ1B2wAAAAgBAAAP&#10;AAAAAAAAAAAAAAAAANM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Indigenous language, please specify_______________________________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6B436F" wp14:editId="0B06AD07">
                <wp:simplePos x="0" y="0"/>
                <wp:positionH relativeFrom="column">
                  <wp:posOffset>923925</wp:posOffset>
                </wp:positionH>
                <wp:positionV relativeFrom="paragraph">
                  <wp:posOffset>8890</wp:posOffset>
                </wp:positionV>
                <wp:extent cx="123825" cy="123825"/>
                <wp:effectExtent l="0" t="0" r="28575" b="28575"/>
                <wp:wrapNone/>
                <wp:docPr id="229" name="Rectangle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1E5D41B" id="Rectangle 229" o:spid="_x0000_s1026" style="position:absolute;margin-left:72.75pt;margin-top:.7pt;width:9.75pt;height:9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vzaegIAABgFAAAOAAAAZHJzL2Uyb0RvYy54bWysVE1v2zAMvQ/YfxB0X5147doadYqgRYYB&#10;RVusHXpmZTkxoK9JSpzs1+9Jdtv04zTMB5kUKVJ8fNTZ+VYrtpE+dNbUfHow4UwaYZvOLGv+637x&#10;5YSzEMk0pKyRNd/JwM9nnz+d9a6SpV1Z1UjPEMSEqnc1X8XoqqIIYiU1hQPrpIGxtV5ThOqXReOp&#10;R3StinIy+Vb01jfOWyFDwO7lYOSzHL9tpYg3bRtkZKrmuFvMq8/rY1qL2RlVS09u1YnxGvQPt9DU&#10;GSR9DnVJkdjad+9C6U54G2wbD4TVhW3bTshcA6qZTt5Uc7ciJ3MtACe4Z5jC/wsrrje3nnVNzcvy&#10;lDNDGk36CdjILJVkaRMQ9S5U8Lxzt37UAsRU77b1Ov1RCdtmWHfPsMptZAKb0/LrSXnEmYBplBGl&#10;eDnsfIjfpdUsCTX3SJ/BpM1ViIPrk0vKFazqmkWnVFZ24UJ5tiE0GLxobM+ZohCxWfNF/lIFyPbq&#10;mDKsT7c5noAVgsC8VlGEqB2wCGbJGaklKC2iz3d5dTq8S3qPYvcST/L3UeJUyCWF1XDjHDW5UaW7&#10;iElQna75yf5pZZJVZi6PcKR2DA1I0qNtduihtwO5gxOLDkmuAMItebAZFWJC4w2WVlmUbUeJs5X1&#10;fz7aT/4gGayc9ZgOQPJ7TV6ixB8G9DudHh6mccrK4dFxCcXvWx73LWatLyz6M8Vb4EQWk39UT2Lr&#10;rX7AIM9TVpjICOQewB+VizhMLZ4CIefz7IYRchSvzJ0TKXjCKcF7v30g70YyRTTm2j5NElVvODX4&#10;ppPGztfRtl0m3AuuoE5SMH6ZRONTkeZ7X89eLw/a7C8AAAD//wMAUEsDBBQABgAIAAAAIQBbdslv&#10;2wAAAAgBAAAPAAAAZHJzL2Rvd25yZXYueG1sTI9BS8QwEIXvgv8hjODNTV3s4tamiwiCCB7squds&#10;MzZlm0lp0m7cX+/0pLd5vMeb75W75Hox4xg6TwpuVxkIpMabjloFH/vnm3sQIWoyuveECn4wwK66&#10;vCh1YfyJ3nGuYyu4hEKhFdgYh0LK0Fh0Oqz8gMTetx+djizHVppRn7jc9XKdZRvpdEf8weoBnyw2&#10;x3pyCl7DeZobE96STfZl+/mVnWs6KnV9lR4fQERM8S8MCz6jQ8VMBz+RCaJnfZfnHF0OEIu/yXnb&#10;QcE624KsSvl/QPULAAD//wMAUEsBAi0AFAAGAAgAAAAhALaDOJL+AAAA4QEAABMAAAAAAAAAAAAA&#10;AAAAAAAAAFtDb250ZW50X1R5cGVzXS54bWxQSwECLQAUAAYACAAAACEAOP0h/9YAAACUAQAACwAA&#10;AAAAAAAAAAAAAAAvAQAAX3JlbHMvLnJlbHNQSwECLQAUAAYACAAAACEAf5782noCAAAYBQAADgAA&#10;AAAAAAAAAAAAAAAuAgAAZHJzL2Uyb0RvYy54bWxQSwECLQAUAAYACAAAACEAW3bJb9sAAAAIAQAA&#10;DwAAAAAAAAAAAAAAAADUBAAAZHJzL2Rvd25yZXYueG1sUEsFBgAAAAAEAAQA8wAAANwFAAAA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Other, please specify___________________________________________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</w:p>
    <w:p w:rsidR="008710CB" w:rsidRPr="008710CB" w:rsidRDefault="008710CB" w:rsidP="008710CB">
      <w:pPr>
        <w:numPr>
          <w:ilvl w:val="0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sz w:val="24"/>
          <w:szCs w:val="24"/>
        </w:rPr>
        <w:t>Educational Attainment:</w:t>
      </w:r>
    </w:p>
    <w:p w:rsidR="008710CB" w:rsidRPr="008710CB" w:rsidRDefault="008710CB" w:rsidP="008710CB">
      <w:pPr>
        <w:numPr>
          <w:ilvl w:val="0"/>
          <w:numId w:val="2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28A5C3" wp14:editId="246BDC02">
                <wp:simplePos x="0" y="0"/>
                <wp:positionH relativeFrom="column">
                  <wp:posOffset>885825</wp:posOffset>
                </wp:positionH>
                <wp:positionV relativeFrom="paragraph">
                  <wp:posOffset>1621790</wp:posOffset>
                </wp:positionV>
                <wp:extent cx="123825" cy="123825"/>
                <wp:effectExtent l="0" t="0" r="28575" b="28575"/>
                <wp:wrapNone/>
                <wp:docPr id="230" name="Rectangle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CB784F" id="Rectangle 230" o:spid="_x0000_s1026" style="position:absolute;margin-left:69.75pt;margin-top:127.7pt;width:9.75pt;height:9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WaUeQIAABgFAAAOAAAAZHJzL2Uyb0RvYy54bWysVE1v2zAMvQ/YfxB0X52k7doZdYqgRYYB&#10;RVusHXpmZTk2oK9JSpzs1+9Jdtv04zTMB5kUKVJ8fNTZ+VYrtpE+dNZUfHow4UwaYevOrCr+6375&#10;5ZSzEMnUpKyRFd/JwM/nnz+d9a6UM9taVUvPEMSEsncVb2N0ZVEE0UpN4cA6aWBsrNcUofpVUXvq&#10;EV2rYjaZfC1662vnrZAhYPdyMPJ5jt80UsSbpgkyMlVx3C3m1ef1Ma3F/IzKlSfXdmK8Bv3DLTR1&#10;BkmfQ11SJLb23btQuhPeBtvEA2F1YZumEzLXgGqmkzfV3LXkZK4F4AT3DFP4f2HF9ebWs66u+OwQ&#10;+BjSaNJPwEZmpSRLm4Cod6GE55279aMWIKZ6t43X6Y9K2DbDunuGVW4jE9iczg5PZ8ecCZhGGVGK&#10;l8POh/hdWs2SUHGP9BlM2lyFOLg+uaRcwaquXnZKZWUXLpRnG0KDwYva9pwpChGbFV/mL1WAbK+O&#10;KcP6dJuTCaoWBOY1iiJE7YBFMCvOSK1AaRF9vsur0+Fd0nsUu5d4kr+PEqdCLim0w41z1ORGpe4i&#10;JkF1uuKn+6eVSVaZuTzCkdoxNCBJj7beoYfeDuQOTiw7JLkCCLfkwWZUiAmNN1gaZVG2HSXOWuv/&#10;fLSf/EEyWDnrMR2A5PeavESJPwzo9216dJTGKStHxyczKH7f8rhvMWt9YdGfKd4CJ7KY/KN6Ehtv&#10;9QMGeZGywkRGIPcA/qhcxGFq8RQIuVhkN4yQo3hl7pxIwRNOCd777QN5N5IpojHX9mmSqHzDqcE3&#10;nTR2sY626TLhXnAFdZKC8cskGp+KNN/7evZ6edDmfwEAAP//AwBQSwMEFAAGAAgAAAAhABz8lgff&#10;AAAACwEAAA8AAABkcnMvZG93bnJldi54bWxMj8FOwzAQRO9I/IO1SNyoQ2koCXEqhISEkDg0UM5u&#10;vMRR43UUO2no17M9wXFmn2Znis3sOjHhEFpPCm4XCQik2puWGgWfHy83DyBC1GR05wkV/GCATXl5&#10;Uejc+CNtcapiIziEQq4V2Bj7XMpQW3Q6LHyPxLdvPzgdWQ6NNIM+crjr5DJJ7qXTLfEHq3t8tlgf&#10;qtEpeAuncapNeJ/tbF+z3Vdyquig1PXV/PQIIuIc/2A41+fqUHKnvR/JBNGxvstSRhUs03QF4kyk&#10;Ga/bs7NeZSDLQv7fUP4CAAD//wMAUEsBAi0AFAAGAAgAAAAhALaDOJL+AAAA4QEAABMAAAAAAAAA&#10;AAAAAAAAAAAAAFtDb250ZW50X1R5cGVzXS54bWxQSwECLQAUAAYACAAAACEAOP0h/9YAAACUAQAA&#10;CwAAAAAAAAAAAAAAAAAvAQAAX3JlbHMvLnJlbHNQSwECLQAUAAYACAAAACEA1UlmlHkCAAAYBQAA&#10;DgAAAAAAAAAAAAAAAAAuAgAAZHJzL2Uyb0RvYy54bWxQSwECLQAUAAYACAAAACEAHPyWB98AAAAL&#10;AQAADwAAAAAAAAAAAAAAAADTBAAAZHJzL2Rvd25yZXYueG1sUEsFBgAAAAAEAAQA8wAAAN8FAAAA&#10;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E3F05C" wp14:editId="3B88E163">
                <wp:simplePos x="0" y="0"/>
                <wp:positionH relativeFrom="column">
                  <wp:posOffset>895350</wp:posOffset>
                </wp:positionH>
                <wp:positionV relativeFrom="paragraph">
                  <wp:posOffset>2044065</wp:posOffset>
                </wp:positionV>
                <wp:extent cx="123825" cy="123825"/>
                <wp:effectExtent l="0" t="0" r="28575" b="28575"/>
                <wp:wrapNone/>
                <wp:docPr id="231" name="Rectangle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2729F0" id="Rectangle 231" o:spid="_x0000_s1026" style="position:absolute;margin-left:70.5pt;margin-top:160.95pt;width:9.75pt;height:9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e5reAIAABgFAAAOAAAAZHJzL2Uyb0RvYy54bWysVNtOGzEQfa/Uf7D8XjYJUOiKDYpAqSoh&#10;QIWK58Hrza7kW20nm/Tre+xdIFyequbBmfGM53LmzJ6db7ViG+lDZ03FpwcTzqQRtu7MquK/7pdf&#10;TjkLkUxNyhpZ8Z0M/Hz++dNZ70o5s61VtfQMQUwoe1fxNkZXFkUQrdQUDqyTBsbGek0Rql8Vtace&#10;0bUqZpPJ16K3vnbeChkCbi8HI5/n+E0jRbxpmiAjUxVHbTGfPp+P6SzmZ1SuPLm2E2MZ9A9VaOoM&#10;kj6HuqRIbO27d6F0J7wNtokHwurCNk0nZO4B3Uwnb7q5a8nJ3AvACe4ZpvD/worrza1nXV3x2eGU&#10;M0MaQ/oJ2MislGTpEhD1LpTwvHO3ftQCxNTvtvE6/aMTts2w7p5hldvIBC6ns8PT2TFnAqZRRpTi&#10;5bHzIX6XVrMkVNwjfQaTNlchDq5PLilXsKqrl51SWdmFC+XZhjBg8KK2PWeKQsRlxZf5lzpAtlfP&#10;lGF9quZkAlYIAvMaRRGidsAimBVnpFagtIg+1/LqdXiX9B7N7iWe5N9HiVMjlxTaoeIcNblRqbuI&#10;TVCdrvjp/mtlklVmLo9wpHEMA0jSo613mKG3A7mDE8sOSa4Awi15sBkdYkPjDY5GWbRtR4mz1vo/&#10;H90nf5AMVs56bAcg+b0mL9HiDwP6fZseHaV1ysrR8ckMit+3PO5bzFpfWMwHBEN1WUz+UT2Jjbf6&#10;AYu8SFlhIiOQewB/VC7isLX4FAi5WGQ3rJCjeGXunEjBE04J3vvtA3k3kiliMNf2aZOofMOpwTe9&#10;NHaxjrbpMuFecAV1koL1yyQaPxVpv/f17PXyQZv/BQAA//8DAFBLAwQUAAYACAAAACEABP+HG98A&#10;AAALAQAADwAAAGRycy9kb3ducmV2LnhtbEyPwU7DMBBE70j8g7VI3KidEiqaxqkQEhJC4kCAnt14&#10;iaPG6yh2UtOvxz3R48yOZt+U22h7NuPoO0cSsoUAhtQ43VEr4evz5e4RmA+KtOodoYRf9LCtrq9K&#10;VWh3pA+c69CyVEK+UBJMCEPBuW8MWuUXbkBKtx83WhWSHFuuR3VM5bbnSyFW3KqO0gejBnw22Bzq&#10;yUp486dpbrR/jyaa1/X3TpxqOkh5exOfNsACxvAfhjN+QocqMe3dRNqzPuk8S1uChPtltgZ2TqzE&#10;A7B9cvIsB16V/HJD9QcAAP//AwBQSwECLQAUAAYACAAAACEAtoM4kv4AAADhAQAAEwAAAAAAAAAA&#10;AAAAAAAAAAAAW0NvbnRlbnRfVHlwZXNdLnhtbFBLAQItABQABgAIAAAAIQA4/SH/1gAAAJQBAAAL&#10;AAAAAAAAAAAAAAAAAC8BAABfcmVscy8ucmVsc1BLAQItABQABgAIAAAAIQCgie5reAIAABgFAAAO&#10;AAAAAAAAAAAAAAAAAC4CAABkcnMvZTJvRG9jLnhtbFBLAQItABQABgAIAAAAIQAE/4cb3wAAAAsB&#10;AAAPAAAAAAAAAAAAAAAAANIEAABkcnMvZG93bnJldi54bWxQSwUGAAAAAAQABADzAAAA3g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3B5A9A" wp14:editId="390F6BEF">
                <wp:simplePos x="0" y="0"/>
                <wp:positionH relativeFrom="column">
                  <wp:posOffset>895350</wp:posOffset>
                </wp:positionH>
                <wp:positionV relativeFrom="paragraph">
                  <wp:posOffset>1832610</wp:posOffset>
                </wp:positionV>
                <wp:extent cx="123825" cy="123825"/>
                <wp:effectExtent l="0" t="0" r="28575" b="28575"/>
                <wp:wrapNone/>
                <wp:docPr id="232" name="Rectangle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3FA1FF" id="Rectangle 232" o:spid="_x0000_s1026" style="position:absolute;margin-left:70.5pt;margin-top:144.3pt;width:9.75pt;height:9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wawegIAABgFAAAOAAAAZHJzL2Uyb0RvYy54bWysVE1v2zAMvQ/YfxB0X5247doZdYqgRYYB&#10;RVusHXpmZTkxoK9JSpzs1+9Jdtv04zTMB5kUKVJ8fNTZ+VYrtpE+dNbUfHow4UwaYZvOLGv+637x&#10;5ZSzEMk0pKyRNd/JwM9nnz+d9a6SpV1Z1UjPEMSEqnc1X8XoqqIIYiU1hQPrpIGxtV5ThOqXReOp&#10;R3StinIy+Vr01jfOWyFDwO7lYOSzHL9tpYg3bRtkZKrmuFvMq8/rY1qL2RlVS09u1YnxGvQPt9DU&#10;GSR9DnVJkdjad+9C6U54G2wbD4TVhW3bTshcA6qZTt5Uc7ciJ3MtACe4Z5jC/wsrrje3nnVNzcvD&#10;kjNDGk36CdjILJVkaRMQ9S5U8Lxzt37UAsRU77b1Ov1RCdtmWHfPsMptZAKb0/LwtDzmTMA0yohS&#10;vBx2PsTv0mqWhJp7pM9g0uYqxMH1ySXlClZ1zaJTKiu7cKE82xAaDF40tudMUYjYrPkif6kCZHt1&#10;TBnWp9ucTMAKQWBeqyhC1A5YBLPkjNQSlBbR57u8Oh3eJb1HsXuJJ/n7KHEq5JLCarhxjprcqNJd&#10;xCSoTtf8dP+0MskqM5dHOFI7hgYk6dE2O/TQ24HcwYlFhyRXAOGWPNiMCjGh8QZLqyzKtqPE2cr6&#10;Px/tJ3+QDFbOekwHIPm9Ji9R4g8D+n2bHh2lccrK0fFJCcXvWx73LWatLyz6M8Vb4EQWk39UT2Lr&#10;rX7AIM9TVpjICOQewB+VizhMLZ4CIefz7IYRchSvzJ0TKXjCKcF7v30g70YyRTTm2j5NElVvODX4&#10;ppPGztfRtl0m3AuuoE5SMH6ZRONTkeZ7X89eLw/a7C8AAAD//wMAUEsDBBQABgAIAAAAIQC6irg2&#10;3wAAAAsBAAAPAAAAZHJzL2Rvd25yZXYueG1sTI9BS8QwFITvgv8hPMGbm3TV0q1NFxEEETxYdc/Z&#10;5tmUbV5Kk3bj/nqzJz0OM8x8U22jHdiCk+8dSchWAhhS63RPnYTPj+ebApgPirQaHKGEH/SwrS8v&#10;KlVqd6R3XJrQsVRCvlQSTAhjyblvDVrlV25ESt63m6wKSU4d15M6pnI78LUQObeqp7Rg1IhPBttD&#10;M1sJr/40L632b9FE87L52olTQwcpr6/i4wOwgDH8heGMn9ChTkx7N5P2bEj6LktfgoR1UeTAzolc&#10;3APbS7gVRQa8rvj/D/UvAAAA//8DAFBLAQItABQABgAIAAAAIQC2gziS/gAAAOEBAAATAAAAAAAA&#10;AAAAAAAAAAAAAABbQ29udGVudF9UeXBlc10ueG1sUEsBAi0AFAAGAAgAAAAhADj9If/WAAAAlAEA&#10;AAsAAAAAAAAAAAAAAAAALwEAAF9yZWxzLy5yZWxzUEsBAi0AFAAGAAgAAAAhAH7PBrB6AgAAGAUA&#10;AA4AAAAAAAAAAAAAAAAALgIAAGRycy9lMm9Eb2MueG1sUEsBAi0AFAAGAAgAAAAhALqKuDbfAAAA&#10;CwEAAA8AAAAAAAAAAAAAAAAA1AQAAGRycy9kb3ducmV2LnhtbFBLBQYAAAAABAAEAPMAAADgBQAA&#10;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AC8D30" wp14:editId="39B12A5A">
                <wp:simplePos x="0" y="0"/>
                <wp:positionH relativeFrom="column">
                  <wp:posOffset>885825</wp:posOffset>
                </wp:positionH>
                <wp:positionV relativeFrom="paragraph">
                  <wp:posOffset>1429385</wp:posOffset>
                </wp:positionV>
                <wp:extent cx="123825" cy="123825"/>
                <wp:effectExtent l="0" t="0" r="28575" b="28575"/>
                <wp:wrapNone/>
                <wp:docPr id="233" name="Rectangle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C50EF8" id="Rectangle 233" o:spid="_x0000_s1026" style="position:absolute;margin-left:69.75pt;margin-top:112.55pt;width:9.75pt;height:9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45PegIAABgFAAAOAAAAZHJzL2Uyb0RvYy54bWysVE1v2zAMvQ/YfxB0X52k7doZdYqgRYYB&#10;RVusHXpmZTk2oK9JSpzs1+9Jdtv04zTMB5kUKVJ8fNTZ+VYrtpE+dNZUfHow4UwaYevOrCr+6375&#10;5ZSzEMnUpKyRFd/JwM/nnz+d9a6UM9taVUvPEMSEsncVb2N0ZVEE0UpN4cA6aWBsrNcUofpVUXvq&#10;EV2rYjaZfC1662vnrZAhYPdyMPJ5jt80UsSbpgkyMlVx3C3m1ef1Ma3F/IzKlSfXdmK8Bv3DLTR1&#10;BkmfQ11SJLb23btQuhPeBtvEA2F1YZumEzLXgGqmkzfV3LXkZK4F4AT3DFP4f2HF9ebWs66u+Ozw&#10;kDNDGk36CdjIrJRkaRMQ9S6U8Lxzt37UAsRU77bxOv1RCdtmWHfPsMptZAKb09nh6eyYMwHTKCNK&#10;8XLY+RC/S6tZEirukT6DSZurEAfXJ5eUK1jV1ctOqazswoXybENoMHhR254zRSFis+LL/KUKkO3V&#10;MWVYn25zMgErBIF5jaIIUTtgEcyKM1IrUFpEn+/y6nR4l/Qexe4lnuTvo8SpkEsK7XDjHDW5Uam7&#10;iElQna746f5pZZJVZi6PcKR2DA1I0qOtd+ihtwO5gxPLDkmuAMItebAZFWJC4w2WRlmUbUeJs9b6&#10;Px/tJ3+QDFbOekwHIPm9Ji9R4g8D+n2bHh2lccrK0fHJDIrftzzuW8xaX1j0Z4q3wIksJv+onsTG&#10;W/2AQV6krDCREcg9gD8qF3GYWjwFQi4W2Q0j5ChemTsnUvCEU4L3fvtA3o1kimjMtX2aJCrfcGrw&#10;TSeNXayjbbpMuBdcQZ2kYPwyicanIs33vp69Xh60+V8AAAD//wMAUEsDBBQABgAIAAAAIQCPnXrj&#10;3wAAAAsBAAAPAAAAZHJzL2Rvd25yZXYueG1sTI/NTsMwEITvSLyDtUjcqNPQVCTEqRASEkLiQPg5&#10;u/ESR43XUeykoU/P9gTHmf00O1PuFteLGcfQeVKwXiUgkBpvOmoVfLw/3dyBCFGT0b0nVPCDAXbV&#10;5UWpC+OP9IZzHVvBIRQKrcDGOBRShsai02HlByS+ffvR6chybKUZ9ZHDXS/TJNlKpzviD1YP+Gix&#10;OdSTU/ASTtPcmPC62MU+559fyammg1LXV8vDPYiIS/yD4Vyfq0PFnfZ+IhNEz/o2zxhVkKbZGsSZ&#10;yHJet2dns9mCrEr5f0P1CwAA//8DAFBLAQItABQABgAIAAAAIQC2gziS/gAAAOEBAAATAAAAAAAA&#10;AAAAAAAAAAAAAABbQ29udGVudF9UeXBlc10ueG1sUEsBAi0AFAAGAAgAAAAhADj9If/WAAAAlAEA&#10;AAsAAAAAAAAAAAAAAAAALwEAAF9yZWxzLy5yZWxzUEsBAi0AFAAGAAgAAAAhAAsPjk96AgAAGAUA&#10;AA4AAAAAAAAAAAAAAAAALgIAAGRycy9lMm9Eb2MueG1sUEsBAi0AFAAGAAgAAAAhAI+deuPfAAAA&#10;CwEAAA8AAAAAAAAAAAAAAAAA1AQAAGRycy9kb3ducmV2LnhtbFBLBQYAAAAABAAEAPMAAADgBQAA&#10;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B29636" wp14:editId="4A397573">
                <wp:simplePos x="0" y="0"/>
                <wp:positionH relativeFrom="column">
                  <wp:posOffset>885825</wp:posOffset>
                </wp:positionH>
                <wp:positionV relativeFrom="paragraph">
                  <wp:posOffset>422275</wp:posOffset>
                </wp:positionV>
                <wp:extent cx="123825" cy="123825"/>
                <wp:effectExtent l="0" t="0" r="28575" b="28575"/>
                <wp:wrapNone/>
                <wp:docPr id="234" name="Rectangle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48BD5E" id="Rectangle 234" o:spid="_x0000_s1026" style="position:absolute;margin-left:69.75pt;margin-top:33.25pt;width:9.75pt;height:9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KfcegIAABgFAAAOAAAAZHJzL2Uyb0RvYy54bWysVE1v2zAMvQ/YfxB0X52k6doZdYqgRYYB&#10;RRusHXpmZTkxoK9JSpzs1+9Jdtv04zTMB5kUKVJ8fNT5xU4rtpU+tNZUfHw04kwaYevWrCr+637x&#10;5YyzEMnUpKyRFd/LwC9mnz+dd66UE7u2qpaeIYgJZecqvo7RlUURxFpqCkfWSQNjY72mCNWvitpT&#10;h+haFZPR6GvRWV87b4UMAbtXvZHPcvymkSLeNk2QkamK424xrz6vj2ktZudUrjy5dSuGa9A/3EJT&#10;a5D0OdQVRWIb374LpVvhbbBNPBJWF7ZpWiFzDahmPHpTzd2anMy1AJzgnmEK/y+suNkuPWvrik+O&#10;p5wZ0mjST8BGZqUkS5uAqHOhhOedW/pBCxBTvbvG6/RHJWyXYd0/wyp3kQlsjifHZ5MTzgRMg4wo&#10;xcth50P8Lq1mSai4R/oMJm2vQ+xdn1xSrmBVWy9apbKyD5fKsy2hweBFbTvOFIWIzYov8pcqQLZX&#10;x5RhXbrN6QisEATmNYoiRO2ARTArzkitQGkRfb7Lq9PhXdJ7FHuQeJS/jxKnQq4orPsb56jJjUrd&#10;RkyCanXFzw5PK5OsMnN5gCO1o29Akh5tvUcPve3JHZxYtEhyDRCW5MFmVIgJjbdYGmVRth0kztbW&#10;//loP/mDZLBy1mE6AMnvDXmJEn8Y0O/beDpN45SV6cnpBIo/tDweWsxGX1r0Z4y3wIksJv+onsTG&#10;W/2AQZ6nrDCREcjdgz8ol7GfWjwFQs7n2Q0j5ChemzsnUvCEU4L3fvdA3g1kimjMjX2aJCrfcKr3&#10;TSeNnW+ibdpMuBdcQZ2kYPwyiYanIs33oZ69Xh602V8AAAD//wMAUEsDBBQABgAIAAAAIQDTV9HP&#10;3AAAAAkBAAAPAAAAZHJzL2Rvd25yZXYueG1sTI9NS8QwEIbvgv8hjODNTVS2bGvTRQRBBA921XO2&#10;GZuyzaQ0abfur3f2pKfhZR7ej3K7+F7MOMYukIbblQKB1ATbUavhY/d8swERkyFr+kCo4QcjbKvL&#10;i9IUNhzpHec6tYJNKBZGg0tpKKSMjUNv4ioMSPz7DqM3ieXYSjuaI5v7Xt4plUlvOuIEZwZ8ctgc&#10;6slreI2naW5sfFvc4l7yzy91qumg9fXV8vgAIuGS/mA41+fqUHGnfZjIRtGzvs/XjGrIMr5nYJ3z&#10;uL2GTaZAVqX8v6D6BQAA//8DAFBLAQItABQABgAIAAAAIQC2gziS/gAAAOEBAAATAAAAAAAAAAAA&#10;AAAAAAAAAABbQ29udGVudF9UeXBlc10ueG1sUEsBAi0AFAAGAAgAAAAhADj9If/WAAAAlAEAAAsA&#10;AAAAAAAAAAAAAAAALwEAAF9yZWxzLy5yZWxzUEsBAi0AFAAGAAgAAAAhAINEp9x6AgAAGAUAAA4A&#10;AAAAAAAAAAAAAAAALgIAAGRycy9lMm9Eb2MueG1sUEsBAi0AFAAGAAgAAAAhANNX0c/cAAAACQEA&#10;AA8AAAAAAAAAAAAAAAAA1A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5BA2D5" wp14:editId="6B8287FD">
                <wp:simplePos x="0" y="0"/>
                <wp:positionH relativeFrom="column">
                  <wp:posOffset>885825</wp:posOffset>
                </wp:positionH>
                <wp:positionV relativeFrom="paragraph">
                  <wp:posOffset>623570</wp:posOffset>
                </wp:positionV>
                <wp:extent cx="123825" cy="123825"/>
                <wp:effectExtent l="0" t="0" r="28575" b="28575"/>
                <wp:wrapNone/>
                <wp:docPr id="235" name="Rectangle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10C38F" id="Rectangle 235" o:spid="_x0000_s1026" style="position:absolute;margin-left:69.75pt;margin-top:49.1pt;width:9.75pt;height:9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C8jeQIAABgFAAAOAAAAZHJzL2Uyb0RvYy54bWysVE1v2zAMvQ/YfxB0X52k7doZdYqgRYYB&#10;RVusHXpmZTk2oK9JSpzs1+9Jdtv04zTMB5kUKVJ8fNTZ+VYrtpE+dNZUfHow4UwaYevOrCr+6375&#10;5ZSzEMnUpKyRFd/JwM/nnz+d9a6UM9taVUvPEMSEsncVb2N0ZVEE0UpN4cA6aWBsrNcUofpVUXvq&#10;EV2rYjaZfC1662vnrZAhYPdyMPJ5jt80UsSbpgkyMlVx3C3m1ef1Ma3F/IzKlSfXdmK8Bv3DLTR1&#10;BkmfQ11SJLb23btQuhPeBtvEA2F1YZumEzLXgGqmkzfV3LXkZK4F4AT3DFP4f2HF9ebWs66u+Ozw&#10;mDNDGk36CdjIrJRkaRMQ9S6U8Lxzt37UAsRU77bxOv1RCdtmWHfPsMptZAKb09nh6QzBBUyjjCjF&#10;y2HnQ/wurWZJqLhH+gwmba5CHFyfXFKuYFVXLzulsrILF8qzDaHB4EVte84UhYjNii/zlypAtlfH&#10;lGF9us3JBKwQBOY1iiJE7YBFMCvOSK1AaRF9vsur0+Fd0nsUu5d4kr+PEqdCLim0w41z1ORGpe4i&#10;JkF1uuKn+6eVSVaZuTzCkdoxNCBJj7beoYfeDuQOTiw7JLkCCLfkwWZUiAmNN1gaZVG2HSXOWuv/&#10;fLSf/EEyWDnrMR2A5PeavESJPwzo9216dJTGKStHxyczKH7f8rhvMWt9YdGfKd4CJ7KY/KN6Ehtv&#10;9QMGeZGywkRGIPcA/qhcxGFq8RQIuVhkN4yQo3hl7pxIwRNOCd777QN5N5IpojHX9mmSqHzDqcE3&#10;nTR2sY626TLhXnAFdZKC8cskGp+KNN/7evZ6edDmfwEAAP//AwBQSwMEFAAGAAgAAAAhAOm5Klje&#10;AAAACgEAAA8AAABkcnMvZG93bnJldi54bWxMj01Lw0AQhu+C/2EZwZvdtFLbxGyKCIIIHowf5212&#10;zIZmZ0N2k6799U5PepuXeXg/yl1yvZhxDJ0nBctFBgKp8aajVsHH+9PNFkSImozuPaGCHwywqy4v&#10;Sl0Yf6Q3nOvYCjahUGgFNsahkDI0Fp0OCz8g8e/bj05HlmMrzaiPbO56ucqyO+l0R5xg9YCPFptD&#10;PTkFL+E0zY0Jr8km+5x/fmWnmg5KXV+lh3sQEVP8g+Fcn6tDxZ32fiITRM/6Nl8zqiDfrkCcgXXO&#10;4/Z8LDcbkFUp/0+ofgEAAP//AwBQSwECLQAUAAYACAAAACEAtoM4kv4AAADhAQAAEwAAAAAAAAAA&#10;AAAAAAAAAAAAW0NvbnRlbnRfVHlwZXNdLnhtbFBLAQItABQABgAIAAAAIQA4/SH/1gAAAJQBAAAL&#10;AAAAAAAAAAAAAAAAAC8BAABfcmVscy8ucmVsc1BLAQItABQABgAIAAAAIQD2hC8jeQIAABgFAAAO&#10;AAAAAAAAAAAAAAAAAC4CAABkcnMvZTJvRG9jLnhtbFBLAQItABQABgAIAAAAIQDpuSpY3gAAAAoB&#10;AAAPAAAAAAAAAAAAAAAAANMEAABkcnMvZG93bnJldi54bWxQSwUGAAAAAAQABADzAAAA3g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A7E11C" wp14:editId="0873ADBE">
                <wp:simplePos x="0" y="0"/>
                <wp:positionH relativeFrom="column">
                  <wp:posOffset>885825</wp:posOffset>
                </wp:positionH>
                <wp:positionV relativeFrom="paragraph">
                  <wp:posOffset>1247140</wp:posOffset>
                </wp:positionV>
                <wp:extent cx="123825" cy="123825"/>
                <wp:effectExtent l="0" t="0" r="28575" b="28575"/>
                <wp:wrapNone/>
                <wp:docPr id="236" name="Rectangle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DA3837" id="Rectangle 236" o:spid="_x0000_s1026" style="position:absolute;margin-left:69.75pt;margin-top:98.2pt;width:9.75pt;height:9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sf4eQIAABgFAAAOAAAAZHJzL2Uyb0RvYy54bWysVE1v2zAMvQ/YfxB0X52knzPqFEGLDAOK&#10;tlg79MzKcmxAX5OUONmv35Pstmm70zAfZFKkSPHxUecXW63YRvrQWVPx6cGEM2mErTuzqvjPh+WX&#10;M85CJFOTskZWfCcDv5h//nTeu1LObGtVLT1DEBPK3lW8jdGVRRFEKzWFA+ukgbGxXlOE6ldF7alH&#10;dK2K2WRyUvTW185bIUPA7tVg5PMcv2mkiLdNE2RkquK4W8yrz+tTWov5OZUrT67txHgN+odbaOoM&#10;kr6EuqJIbO27D6F0J7wNtokHwurCNk0nZK4B1Uwn76q5b8nJXAvACe4FpvD/woqbzZ1nXV3x2eEJ&#10;Z4Y0mvQDsJFZKcnSJiDqXSjhee/u/KgFiKnebeN1+qMSts2w7l5gldvIBDans8Oz2TFnAqZRRpTi&#10;9bDzIX6TVrMkVNwjfQaTNtchDq7PLilXsKqrl51SWdmFS+XZhtBg8KK2PWeKQsRmxZf5SxUg25tj&#10;yrA+3eZ0AlYIAvMaRRGidsAimBVnpFagtIg+3+XN6fAh6QOK3Us8yd/fEqdCrii0w41z1ORGpe4i&#10;JkF1uuJn+6eVSVaZuTzCkdoxNCBJT7beoYfeDuQOTiw7JLkGCHfkwWZUiAmNt1gaZVG2HSXOWut/&#10;/20/+YNksHLWYzoAya81eYkSvxvQ7+v06CiNU1aOjk9nUPy+5WnfYtb60qI/U7wFTmQx+Uf1LDbe&#10;6kcM8iJlhYmMQO4B/FG5jMPU4ikQcrHIbhghR/Ha3DuRgiecErwP20fybiRTRGNu7PMkUfmOU4Nv&#10;OmnsYh1t02XCveIK6iQF45dJND4Vab739ez1+qDN/wAAAP//AwBQSwMEFAAGAAgAAAAhAB0NFgve&#10;AAAACwEAAA8AAABkcnMvZG93bnJldi54bWxMj8FOwzAQRO9I/IO1SNyoQ6FVE+JUCAkJIXEgQM9u&#10;vMRR43UUO6np17M9wW1G+zQ7U26T68WMY+g8KbhdZCCQGm86ahV8fjzfbECEqMno3hMq+MEA2+ry&#10;otSF8Ud6x7mOreAQCoVWYGMcCilDY9HpsPADEt++/eh0ZDu20oz6yOGul8ssW0unO+IPVg/4ZLE5&#10;1JNT8BpO09yY8JZssi/51y471XRQ6voqPT6AiJjiHwzn+lwdKu609xOZIHr2d/mKURb5+h7EmVjl&#10;vG6vYMkKZFXK/xuqXwAAAP//AwBQSwECLQAUAAYACAAAACEAtoM4kv4AAADhAQAAEwAAAAAAAAAA&#10;AAAAAAAAAAAAW0NvbnRlbnRfVHlwZXNdLnhtbFBLAQItABQABgAIAAAAIQA4/SH/1gAAAJQBAAAL&#10;AAAAAAAAAAAAAAAAAC8BAABfcmVscy8ucmVsc1BLAQItABQABgAIAAAAIQAowsf4eQIAABgFAAAO&#10;AAAAAAAAAAAAAAAAAC4CAABkcnMvZTJvRG9jLnhtbFBLAQItABQABgAIAAAAIQAdDRYL3gAAAAsB&#10;AAAPAAAAAAAAAAAAAAAAANMEAABkcnMvZG93bnJldi54bWxQSwUGAAAAAAQABADzAAAA3g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DCF8D6" wp14:editId="30430707">
                <wp:simplePos x="0" y="0"/>
                <wp:positionH relativeFrom="column">
                  <wp:posOffset>885825</wp:posOffset>
                </wp:positionH>
                <wp:positionV relativeFrom="paragraph">
                  <wp:posOffset>824865</wp:posOffset>
                </wp:positionV>
                <wp:extent cx="123825" cy="123825"/>
                <wp:effectExtent l="0" t="0" r="28575" b="28575"/>
                <wp:wrapNone/>
                <wp:docPr id="237" name="Rectangle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06075E" id="Rectangle 237" o:spid="_x0000_s1026" style="position:absolute;margin-left:69.75pt;margin-top:64.95pt;width:9.75pt;height:9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k8HegIAABgFAAAOAAAAZHJzL2Uyb0RvYy54bWysVE1v2zAMvQ/YfxB0X52k7doZdYqgRYYB&#10;RVusHXpmZTk2oK9JSpzs1+9Jdtv04zTMB5kUKVJ8fNTZ+VYrtpE+dNZUfHow4UwaYevOrCr+6375&#10;5ZSzEMnUpKyRFd/JwM/nnz+d9a6UM9taVUvPEMSEsncVb2N0ZVEE0UpN4cA6aWBsrNcUofpVUXvq&#10;EV2rYjaZfC1662vnrZAhYPdyMPJ5jt80UsSbpgkyMlVx3C3m1ef1Ma3F/IzKlSfXdmK8Bv3DLTR1&#10;BkmfQ11SJLb23btQuhPeBtvEA2F1YZumEzLXgGqmkzfV3LXkZK4F4AT3DFP4f2HF9ebWs66u+Ozw&#10;hDNDGk36CdjIrJRkaRMQ9S6U8Lxzt37UAsRU77bxOv1RCdtmWHfPsMptZAKb09nh6eyYMwHTKCNK&#10;8XLY+RC/S6tZEirukT6DSZurEAfXJ5eUK1jV1ctOqazswoXybENoMHhR254zRSFis+LL/KUKkO3V&#10;MWVYn25zMgErBIF5jaIIUTtgEcyKM1IrUFpEn+/y6nR4l/Qexe4lnuTvo8SpkEsK7XDjHDW5Uam7&#10;iElQna746f5pZZJVZi6PcKR2DA1I0qOtd+ihtwO5gxPLDkmuAMItebAZFWJC4w2WRlmUbUeJs9b6&#10;Px/tJ3+QDFbOekwHIPm9Ji9R4g8D+n2bHh2lccrK0fHJDIrftzzuW8xaX1j0Z4q3wIksJv+onsTG&#10;W/2AQV6krDCREcg9gD8qF3GYWjwFQi4W2Q0j5ChemTsnUvCEU4L3fvtA3o1kimjMtX2aJCrfcGrw&#10;TSeNXayjbbpMuBdcQZ2kYPwyicanIs33vp69Xh60+V8AAAD//wMAUEsDBBQABgAIAAAAIQC4KiwC&#10;3gAAAAsBAAAPAAAAZHJzL2Rvd25yZXYueG1sTI/BTsMwEETvSPyDtUjcqENpEU7jVAgJCSFxIEDP&#10;brzEUeN1FDtp6NezPcFtRvs0O1NsZ9+JCYfYBtJwu8hAINXBttRo+Px4vnkAEZMha7pAqOEHI2zL&#10;y4vC5DYc6R2nKjWCQyjmRoNLqc+ljLVDb+Ii9Eh8+w6DN4nt0Eg7mCOH+04us+xeetMSf3CmxyeH&#10;9aEavYbXeBqn2sa32c3uRX3tslNFB62vr+bHDYiEc/qD4Vyfq0PJnfZhJBtFx/5OrRllsVQKxJlY&#10;K163Z7FSK5BlIf9vKH8BAAD//wMAUEsBAi0AFAAGAAgAAAAhALaDOJL+AAAA4QEAABMAAAAAAAAA&#10;AAAAAAAAAAAAAFtDb250ZW50X1R5cGVzXS54bWxQSwECLQAUAAYACAAAACEAOP0h/9YAAACUAQAA&#10;CwAAAAAAAAAAAAAAAAAvAQAAX3JlbHMvLnJlbHNQSwECLQAUAAYACAAAACEAXQJPB3oCAAAYBQAA&#10;DgAAAAAAAAAAAAAAAAAuAgAAZHJzL2Uyb0RvYy54bWxQSwECLQAUAAYACAAAACEAuCosAt4AAAAL&#10;AQAADwAAAAAAAAAAAAAAAADUBAAAZHJzL2Rvd25yZXYueG1sUEsFBgAAAAAEAAQA8wAAAN8FAAAA&#10;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b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7176DB" wp14:editId="19E964D6">
                <wp:simplePos x="0" y="0"/>
                <wp:positionH relativeFrom="column">
                  <wp:posOffset>885825</wp:posOffset>
                </wp:positionH>
                <wp:positionV relativeFrom="paragraph">
                  <wp:posOffset>1036320</wp:posOffset>
                </wp:positionV>
                <wp:extent cx="123825" cy="123825"/>
                <wp:effectExtent l="0" t="0" r="28575" b="28575"/>
                <wp:wrapNone/>
                <wp:docPr id="238" name="Rectangle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46E0B6" id="Rectangle 238" o:spid="_x0000_s1026" style="position:absolute;margin-left:69.75pt;margin-top:81.6pt;width:9.75pt;height:9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+QFeAIAABgFAAAOAAAAZHJzL2Uyb0RvYy54bWysVE1v2zAMvQ/YfxB0X51k7doZdYqgRYYB&#10;RVu0HXpmZTk2oK9JSpzs1+9Jdtv04zTMB5kUKVJ8fNTp2VYrtpE+dNZUfHow4UwaYevOrCr+6375&#10;5YSzEMnUpKyRFd/JwM/mnz+d9q6UM9taVUvPEMSEsncVb2N0ZVEE0UpN4cA6aWBsrNcUofpVUXvq&#10;EV2rYjaZfCt662vnrZAhYPdiMPJ5jt80UsTrpgkyMlVx3C3m1ef1Ma3F/JTKlSfXdmK8Bv3DLTR1&#10;BkmfQ11QJLb23btQuhPeBtvEA2F1YZumEzLXgGqmkzfV3LXkZK4F4AT3DFP4f2HF1ebGs66u+Owr&#10;WmVIo0m3gI3MSkmWNgFR70IJzzt340ctQEz1bhuv0x+VsG2GdfcMq9xGJrA5RZTZEWcCplFGlOLl&#10;sPMh/pBWsyRU3CN9BpM2lyEOrk8uKVewqquXnVJZ2YVz5dmG0GDworY9Z4pCxGbFl/lLFSDbq2PK&#10;sD7d5ngCVggC8xpFEaJ2wCKYFWekVqC0iD7f5dXp8C7pPYrdSzzJ30eJUyEXFNrhxjlqcqNSdxGT&#10;oDpd8ZP908okq8xcHuFI7RgakKRHW+/QQ28Hcgcnlh2SXAKEG/JgMyrEhMZrLI2yKNuOEmet9X8+&#10;2k/+IBmsnPWYDkDye01eosSfBvT7Pj08TOOUlcOj4xkUv2953LeYtT636M8Ub4ETWUz+UT2Jjbf6&#10;AYO8SFlhIiOQewB/VM7jMLV4CoRcLLIbRshRvDR3TqTgCacE7/32gbwbyRTRmCv7NElUvuHU4JtO&#10;GrtYR9t0mXAvuII6ScH4ZRKNT0Wa7309e708aPO/AAAA//8DAFBLAwQUAAYACAAAACEATIeQtN8A&#10;AAALAQAADwAAAGRycy9kb3ducmV2LnhtbEyPzU7DMBCE70i8g7VI3KhDqpYmjVMhJCSExIHwc3bj&#10;bRw1Xkexk4Y+PdsT3Ga0n2Znit3sOjHhEFpPCu4XCQik2puWGgWfH893GxAhajK684QKfjDArry+&#10;KnRu/InecapiIziEQq4V2Bj7XMpQW3Q6LHyPxLeDH5yObIdGmkGfONx1Mk2StXS6Jf5gdY9PFutj&#10;NToFr+E8TrUJb7Od7Uv29Z2cKzoqdXszP25BRJzjHwyX+lwdSu609yOZIDr2y2zFKIv1MgVxIVYZ&#10;r9uz2KQPIMtC/t9Q/gIAAP//AwBQSwECLQAUAAYACAAAACEAtoM4kv4AAADhAQAAEwAAAAAAAAAA&#10;AAAAAAAAAAAAW0NvbnRlbnRfVHlwZXNdLnhtbFBLAQItABQABgAIAAAAIQA4/SH/1gAAAJQBAAAL&#10;AAAAAAAAAAAAAAAAAC8BAABfcmVscy8ucmVsc1BLAQItABQABgAIAAAAIQB5U+QFeAIAABgFAAAO&#10;AAAAAAAAAAAAAAAAAC4CAABkcnMvZTJvRG9jLnhtbFBLAQItABQABgAIAAAAIQBMh5C03wAAAAsB&#10;AAAPAAAAAAAAAAAAAAAAANIEAABkcnMvZG93bnJldi54bWxQSwUGAAAAAAQABADzAAAA3g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What is your highest level of education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Tick the correct option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Grade 0 = No education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Grade 1 = Primary education incomplete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Grade 2 = Completed primary education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Grade 3 = Completed primary and some years of secondary education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Grade 4 = Completed primary and secondary education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Grade 5 = Attending/completing trade school or TAFE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Grade 6 = University student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Grade 7 = Completed university degree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Grade 8 = Undertaking/completed post graduate study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</w:p>
    <w:p w:rsidR="008710CB" w:rsidRPr="008710CB" w:rsidRDefault="008710CB" w:rsidP="008710CB">
      <w:pPr>
        <w:numPr>
          <w:ilvl w:val="0"/>
          <w:numId w:val="2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Total number of years of education _____ years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Record in years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</w:p>
    <w:p w:rsidR="008710CB" w:rsidRPr="008710CB" w:rsidRDefault="008710CB" w:rsidP="008710CB">
      <w:pPr>
        <w:numPr>
          <w:ilvl w:val="0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sz w:val="24"/>
          <w:szCs w:val="24"/>
        </w:rPr>
        <w:t>Stroke:</w:t>
      </w: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Have you ever had a stroke? 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Tick the correct option     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9CE1ED7" wp14:editId="6381E150">
                <wp:simplePos x="0" y="0"/>
                <wp:positionH relativeFrom="column">
                  <wp:posOffset>923925</wp:posOffset>
                </wp:positionH>
                <wp:positionV relativeFrom="paragraph">
                  <wp:posOffset>9525</wp:posOffset>
                </wp:positionV>
                <wp:extent cx="152400" cy="123825"/>
                <wp:effectExtent l="0" t="0" r="19050" b="28575"/>
                <wp:wrapNone/>
                <wp:docPr id="239" name="Rectangle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EEC2A0" id="Rectangle 239" o:spid="_x0000_s1026" style="position:absolute;margin-left:72.75pt;margin-top:.75pt;width:12pt;height:9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y4FewIAABgFAAAOAAAAZHJzL2Uyb0RvYy54bWysVN1P2zAQf5+0/8Hy+0gbyoCIFFWgTpMQ&#10;IGDi+XCcxpLt82y3affX7+wEKB9P0/Lg+Hzn+/jd73x2vjWabaQPCm3NpwcTzqQV2Ci7qvmvh+W3&#10;E85CBNuARitrvpOBn8+/fjnrXSVL7FA30jNyYkPVu5p3MbqqKILopIFwgE5aUrboDUQS/apoPPTk&#10;3eiinEy+Fz36xnkUMgQ6vRyUfJ79t60U8aZtg4xM15xyi3n1eX1KazE/g2rlwXVKjGnAP2RhQFkK&#10;+uLqEiKwtVcfXBklPAZs44FAU2DbKiFzDVTNdPKumvsOnMy1EDjBvcAU/p9bcb259Uw1NS8PTzmz&#10;YKhJdwQb2JWWLB0SRL0LFVneu1s/SoG2qd5t6036UyVsm2HdvcAqt5EJOpwelbMJgS9INS0PT8qj&#10;5LN4vex8iD8kGpY2NfcUPoMJm6sQB9NnkxQroFbNUmmdhV240J5tgBpMvGiw50xDiHRY82X+xmhv&#10;rmnL+pTNcU4MiHmthkg5GkdYBLviDPSKKC2iz7m8uR0+BH2gYvcCT/L3WeBUyCWEbsg4e01mUBkV&#10;aRK0MjU/2b+tbdLKzOURjtSOoQFp94TNjnrocSB3cGKpKMgVgXALnthM0NOExhtaWo1UNo47zjr0&#10;fz47T/ZEMtJy1tN0ECS/1+AllfjTEv1Op7NZGqcszI6OSxL8vuZpX2PX5gKpP1N6C5zI22Qf9fO2&#10;9WgeaZAXKSqpwAqKPYA/ChdxmFp6CoRcLLIZjZCDeGXvnUjOE04J3oftI3g3kilSY67xeZKgesep&#10;wTbdtLhYR2xVJtwrrkTUJND4ZcqOT0Wa7305W70+aPO/AAAA//8DAFBLAwQUAAYACAAAACEAzWgo&#10;RdsAAAAIAQAADwAAAGRycy9kb3ducmV2LnhtbExPy07DMBC8I/EP1iJxo3YrWtEQp0JISAiJA+Fx&#10;duMljhqvo9hJTb+e7QlOO6MZzc6Uu+x7MeMYu0AalgsFAqkJtqNWw8f7080diJgMWdMHQg0/GGFX&#10;XV6UprDhSG8416kVHEKxMBpcSkMhZWwcehMXYUBi7TuM3iSmYyvtaI4c7nu5UmojvemIPzgz4KPD&#10;5lBPXsNLPE1zY+Nrdtk9bz+/1Kmmg9bXV/nhHkTCnP7McK7P1aHiTvswkY2iZ367XrOVAZ+zvtky&#10;2GtYLRXIqpT/B1S/AAAA//8DAFBLAQItABQABgAIAAAAIQC2gziS/gAAAOEBAAATAAAAAAAAAAAA&#10;AAAAAAAAAABbQ29udGVudF9UeXBlc10ueG1sUEsBAi0AFAAGAAgAAAAhADj9If/WAAAAlAEAAAsA&#10;AAAAAAAAAAAAAAAALwEAAF9yZWxzLy5yZWxzUEsBAi0AFAAGAAgAAAAhAHAnLgV7AgAAGAUAAA4A&#10;AAAAAAAAAAAAAAAALgIAAGRycy9lMm9Eb2MueG1sUEsBAi0AFAAGAAgAAAAhAM1oKEXbAAAACAEA&#10;AA8AAAAAAAAAAAAAAAAA1Q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Yes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8ADB7A5" wp14:editId="0B6AF8E8">
                <wp:simplePos x="0" y="0"/>
                <wp:positionH relativeFrom="column">
                  <wp:posOffset>923925</wp:posOffset>
                </wp:positionH>
                <wp:positionV relativeFrom="paragraph">
                  <wp:posOffset>28575</wp:posOffset>
                </wp:positionV>
                <wp:extent cx="152400" cy="123825"/>
                <wp:effectExtent l="0" t="0" r="19050" b="28575"/>
                <wp:wrapNone/>
                <wp:docPr id="240" name="Rectangle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19902B" id="Rectangle 240" o:spid="_x0000_s1026" style="position:absolute;margin-left:72.75pt;margin-top:2.25pt;width:12pt;height:9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9SIeAIAABgFAAAOAAAAZHJzL2Uyb0RvYy54bWysVNtO3DAQfa/Uf7D8XrK7hUIjsmgF2qoS&#10;AgRUPA+Os4nkW23vZrdf32MnwHJ5qpoHx+MZz+XMGZ+ebbViG+lDZ03FpwcTzqQRtu7MquK/7pdf&#10;TjgLkUxNyhpZ8Z0M/Gz++dNp70o5s61VtfQMTkwoe1fxNkZXFkUQrdQUDqyTBsrGek0Rol8Vtace&#10;3rUqZpPJt6K3vnbeChkCTi8GJZ9n/00jRbxumiAjUxVHbjGvPq+PaS3mp1SuPLm2E2Ma9A9ZaOoM&#10;gj67uqBIbO27d650J7wNtokHwurCNk0nZK4B1Uwnb6q5a8nJXAvACe4ZpvD/3IqrzY1nXV3x2SHw&#10;MaTRpFvARmalJEuHgKh3oYTlnbvxoxSwTfVuG6/TH5WwbYZ19wyr3EYmcDg9ghs4F1BNZ19PZkfJ&#10;Z/Fy2fkQf0irWdpU3CN8BpM2lyEOpk8mKVawqquXnVJZ2IVz5dmG0GDworY9Z4pCxGHFl/kbo726&#10;pgzrUzbHOTEC8xpFETlqByyCWXFGagVKi+hzLq9uh3dB71HsXuBJ/j4KnAq5oNAOGWevyYxK3UVM&#10;gup0xU/2byuTtDJzeYQjtWNoQNo92nqHHno7kDs4sewQ5BIg3JAHmwE9JjReY2mURdl23HHWWv/n&#10;o/NkD5JBy1mP6QAkv9fkJUr8aUC/79PDRJeYhcOj4xkEv6953NeYtT636M8Ub4ETeZvso3raNt7q&#10;BwzyIkWFioxA7AH8UTiPw9TiKRByschmGCFH8dLcOZGcJ5wSvPfbB/JuJFNEY67s0yRR+YZTg226&#10;aexiHW3TZcK94AqiJgHjlyk7PhVpvvflbPXyoM3/AgAA//8DAFBLAwQUAAYACAAAACEAcvkBgN0A&#10;AAAIAQAADwAAAGRycy9kb3ducmV2LnhtbEyPzWrDMBCE74W+g9hCb42c4ITGtRxKoVAKPdT9OSvW&#10;xjKxVsaSHTVP382pPe0OM8x+W+6S68WMY+g8KVguMhBIjTcdtQo+P57v7kGEqMno3hMq+MEAu+r6&#10;qtSF8Sd6x7mOreASCoVWYGMcCilDY9HpsPADEnsHPzodWY6tNKM+cbnr5SrLNtLpjviC1QM+WWyO&#10;9eQUvIbzNDcmvCWb7Mv26zs713RU6vYmPT6AiJjiXxgu+IwOFTPt/UQmiJ51vl5zVEHO4+Jvtrzs&#10;FazyDGRVyv8PVL8AAAD//wMAUEsBAi0AFAAGAAgAAAAhALaDOJL+AAAA4QEAABMAAAAAAAAAAAAA&#10;AAAAAAAAAFtDb250ZW50X1R5cGVzXS54bWxQSwECLQAUAAYACAAAACEAOP0h/9YAAACUAQAACwAA&#10;AAAAAAAAAAAAAAAvAQAAX3JlbHMvLnJlbHNQSwECLQAUAAYACAAAACEA8N/UiHgCAAAYBQAADgAA&#10;AAAAAAAAAAAAAAAuAgAAZHJzL2Uyb0RvYy54bWxQSwECLQAUAAYACAAAACEAcvkBgN0AAAAIAQAA&#10;DwAAAAAAAAAAAAAAAADSBAAAZHJzL2Rvd25yZXYueG1sUEsFBgAAAAAEAAQA8wAAANwFAAAA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 No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</w:p>
    <w:p w:rsidR="008710CB" w:rsidRPr="008710CB" w:rsidRDefault="008710CB" w:rsidP="008710CB">
      <w:pPr>
        <w:numPr>
          <w:ilvl w:val="0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sz w:val="24"/>
          <w:szCs w:val="24"/>
        </w:rPr>
        <w:t>Past Ocular History:</w:t>
      </w: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Have you ever had your eyes examined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            Tick the correct option   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1DB8618" wp14:editId="7DB407D4">
                <wp:simplePos x="0" y="0"/>
                <wp:positionH relativeFrom="column">
                  <wp:posOffset>923925</wp:posOffset>
                </wp:positionH>
                <wp:positionV relativeFrom="paragraph">
                  <wp:posOffset>18415</wp:posOffset>
                </wp:positionV>
                <wp:extent cx="152400" cy="123825"/>
                <wp:effectExtent l="0" t="0" r="19050" b="28575"/>
                <wp:wrapNone/>
                <wp:docPr id="241" name="Rectangle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09AF0C2" id="Rectangle 241" o:spid="_x0000_s1026" style="position:absolute;margin-left:72.75pt;margin-top:1.45pt;width:12pt;height:9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1x3egIAABgFAAAOAAAAZHJzL2Uyb0RvYy54bWysVMlu2zAQvRfoPxC8N7JVp02FyIGRwEWB&#10;IAmaFDlPKMoWwK0kbdn9+j5SSuIsp6I6UBzOcJY3b3h6ttOKbaUPnTU1nx5NOJNG2KYzq5r/ult+&#10;OuEsRDINKWtkzfcy8LP5xw+nvatkaddWNdIzODGh6l3N1zG6qiiCWEtN4cg6aaBsrdcUIfpV0Xjq&#10;4V2ropxMvhS99Y3zVsgQcHoxKPk8+29bKeJ12wYZmao5cot59Xl9SGsxP6Vq5cmtOzGmQf+QhabO&#10;IOiTqwuKxDa+e+NKd8LbYNt4JKwubNt2QuYaUM108qqa2zU5mWsBOME9wRT+n1txtb3xrGtqXs6m&#10;nBnSaNJPwEZmpSRLh4Cod6GC5a278aMUsE317lqv0x+VsF2Gdf8Eq9xFJnA4PS5nE4AvoJqWn0/K&#10;4+SzeL7sfIjfpdUsbWruET6DSdvLEAfTR5MUK1jVNctOqSzsw7nybEtoMHjR2J4zRSHisObL/I3R&#10;XlxThvUpm685MQLzWkUROWoHLIJZcUZqBUqL6HMuL26HN0HvUOxB4En+3gucCrmgsB4yzl6TGVW6&#10;i5gE1emanxzeViZpZebyCEdqx9CAtHuwzR499HYgd3Bi2SHIJUC4IQ82A3pMaLzG0iqLsu2442xt&#10;/Z/3zpM9SAYtZz2mA5D83pCXKPGHAf2+TWezNE5ZmB1/LSH4Q83DocZs9LlFf0AwZJe3yT6qx23r&#10;rb7HIC9SVKjICMQewB+F8zhMLZ4CIReLbIYRchQvza0TyXnCKcF7t7sn70YyRTTmyj5OElWvODXY&#10;ppvGLjbRtl0m3DOuIGoSMH6ZsuNTkeb7UM5Wzw/a/C8AAAD//wMAUEsDBBQABgAIAAAAIQA8/ngR&#10;2wAAAAgBAAAPAAAAZHJzL2Rvd25yZXYueG1sTI9NS8QwEIbvgv8hjODNTS27i61NFxEEETxYP87Z&#10;ZmzKNpPSpN24v97Zkx4f3pd3nql2yQ1iwSn0nhTcrjIQSK03PXUKPt6fbu5AhKjJ6METKvjBALv6&#10;8qLSpfFHesOliZ3gEQqlVmBjHEspQ2vR6bDyIxJn335yOjJOnTSTPvK4G2SeZVvpdE98weoRHy22&#10;h2Z2Cl7CaV5aE16TTfa5+PzKTg0dlLq+Sg/3ICKm+FeGsz6rQ81Oez+TCWJgXm82XFWQFyDO+bZg&#10;3jPna5B1Jf8/UP8CAAD//wMAUEsBAi0AFAAGAAgAAAAhALaDOJL+AAAA4QEAABMAAAAAAAAAAAAA&#10;AAAAAAAAAFtDb250ZW50X1R5cGVzXS54bWxQSwECLQAUAAYACAAAACEAOP0h/9YAAACUAQAACwAA&#10;AAAAAAAAAAAAAAAvAQAAX3JlbHMvLnJlbHNQSwECLQAUAAYACAAAACEAhR9cd3oCAAAYBQAADgAA&#10;AAAAAAAAAAAAAAAuAgAAZHJzL2Uyb0RvYy54bWxQSwECLQAUAAYACAAAACEAPP54EdsAAAAIAQAA&#10;DwAAAAAAAAAAAAAAAADUBAAAZHJzL2Rvd25yZXYueG1sUEsFBgAAAAAEAAQA8wAAANwFAAAA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Yes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E9D4A4C" wp14:editId="7338303B">
                <wp:simplePos x="0" y="0"/>
                <wp:positionH relativeFrom="column">
                  <wp:posOffset>914400</wp:posOffset>
                </wp:positionH>
                <wp:positionV relativeFrom="paragraph">
                  <wp:posOffset>19050</wp:posOffset>
                </wp:positionV>
                <wp:extent cx="152400" cy="123825"/>
                <wp:effectExtent l="0" t="0" r="19050" b="28575"/>
                <wp:wrapNone/>
                <wp:docPr id="242" name="Rectangle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693381A" id="Rectangle 242" o:spid="_x0000_s1026" style="position:absolute;margin-left:1in;margin-top:1.5pt;width:12pt;height:9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bSsewIAABgFAAAOAAAAZHJzL2Uyb0RvYy54bWysVEtv2zAMvg/YfxB0X5146doZdYqgRYYB&#10;RRu0HXpmZTkWIImapMTJfv0o2W3Tx2mYD7IoUnx8/Kiz853RbCt9UGhrPj2acCatwEbZdc1/3S+/&#10;nHIWItgGNFpZ870M/Hz++dNZ7ypZYoe6kZ6RExuq3tW8i9FVRRFEJw2EI3TSkrJFbyCS6NdF46En&#10;70YX5WTyrejRN86jkCHQ6eWg5PPsv22liDdtG2RkuuaUW8yrz+tjWov5GVRrD65TYkwD/iELA8pS&#10;0GdXlxCBbbx658oo4TFgG48EmgLbVgmZa6BqppM31dx14GSuhcAJ7hmm8P/ciuvtyjPV1LyclZxZ&#10;MNSkW4IN7FpLlg4Jot6Fiizv3MqPUqBtqnfXepP+VAnbZVj3z7DKXWSCDqfH5WxC4AtSTcuvp+Vx&#10;8lm8XHY+xB8SDUubmnsKn8GE7VWIg+mTSYoVUKtmqbTOwj5caM+2QA0mXjTYc6YhRDqs+TJ/Y7RX&#10;17RlfcrmJCcGxLxWQ6QcjSMsgl1zBnpNlBbR51xe3Q7vgt5TsQeBJ/n7KHAq5BJCN2ScvSYzqIyK&#10;NAlamZqfHt7WNmll5vIIR2rH0IC0e8RmTz30OJA7OLFUFOSKQFiBJzYT9DSh8YaWViOVjeOOsw79&#10;n4/Okz2RjLSc9TQdBMnvDXhJJf60RL/v09ksjVMWZscnJQn+UPN4qLEbc4HUnym9BU7kbbKP+mnb&#10;ejQPNMiLFJVUYAXFHsAfhYs4TC09BUIuFtmMRshBvLJ3TiTnCacE7/3uAbwbyRSpMdf4NElQveHU&#10;YJtuWlxsIrYqE+4FVyJqEmj8MmXHpyLN96GcrV4etPlfAAAA//8DAFBLAwQUAAYACAAAACEA7ZLH&#10;B90AAAAIAQAADwAAAGRycy9kb3ducmV2LnhtbEyPQU/DMAyF70j8h8hI3FhKGdNWmk4ICQkhcaDA&#10;zlljmmqNUzVpF/br8U5wsp+e9fy9cptcL2YcQ+dJwe0iA4HUeNNRq+Dz4/lmDSJETUb3nlDBDwbY&#10;VpcXpS6MP9I7znVsBYdQKLQCG+NQSBkai06HhR+Q2Pv2o9OR5dhKM+ojh7te5lm2kk53xB+sHvDJ&#10;YnOoJ6fgNZymuTHhLdlkXzZfu+xU00Gp66v0+AAiYop/x3DGZ3SomGnvJzJB9KyXS+4SFdzxOPur&#10;NS97BXl+D7Iq5f8C1S8AAAD//wMAUEsBAi0AFAAGAAgAAAAhALaDOJL+AAAA4QEAABMAAAAAAAAA&#10;AAAAAAAAAAAAAFtDb250ZW50X1R5cGVzXS54bWxQSwECLQAUAAYACAAAACEAOP0h/9YAAACUAQAA&#10;CwAAAAAAAAAAAAAAAAAvAQAAX3JlbHMvLnJlbHNQSwECLQAUAAYACAAAACEAW1m0rHsCAAAYBQAA&#10;DgAAAAAAAAAAAAAAAAAuAgAAZHJzL2Uyb0RvYy54bWxQSwECLQAUAAYACAAAACEA7ZLHB90AAAAI&#10;AQAADwAAAAAAAAAAAAAAAADVBAAAZHJzL2Rvd25yZXYueG1sUEsFBgAAAAAEAAQA8wAAAN8FAAAA&#10;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 No (Proceed to d)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If yes, how long ago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                Record in years and months            _____ years _____ months</w:t>
      </w:r>
    </w:p>
    <w:p w:rsidR="008710CB" w:rsidRPr="008710CB" w:rsidRDefault="008710CB" w:rsidP="008710CB">
      <w:p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Who did you see for your eye examination?                         Tick more than one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D9F338E" wp14:editId="6F89AC9E">
                <wp:simplePos x="0" y="0"/>
                <wp:positionH relativeFrom="column">
                  <wp:posOffset>904875</wp:posOffset>
                </wp:positionH>
                <wp:positionV relativeFrom="paragraph">
                  <wp:posOffset>28575</wp:posOffset>
                </wp:positionV>
                <wp:extent cx="152400" cy="123825"/>
                <wp:effectExtent l="0" t="0" r="19050" b="28575"/>
                <wp:wrapNone/>
                <wp:docPr id="244" name="Rectangle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D69C58" id="Rectangle 244" o:spid="_x0000_s1026" style="position:absolute;margin-left:71.25pt;margin-top:2.25pt;width:12pt;height:9.7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hXAewIAABgFAAAOAAAAZHJzL2Uyb0RvYy54bWysVEtv2zAMvg/YfxB0X5146doZdYqgRYYB&#10;RRu0HXpmZTkWIImapMTJfv0o2W3Tx2mYD7IoUnx8/Kiz853RbCt9UGhrPj2acCatwEbZdc1/3S+/&#10;nHIWItgGNFpZ870M/Hz++dNZ7ypZYoe6kZ6RExuq3tW8i9FVRRFEJw2EI3TSkrJFbyCS6NdF46En&#10;70YX5WTyrejRN86jkCHQ6eWg5PPsv22liDdtG2RkuuaUW8yrz+tjWov5GVRrD65TYkwD/iELA8pS&#10;0GdXlxCBbbx658oo4TFgG48EmgLbVgmZa6BqppM31dx14GSuhcAJ7hmm8P/ciuvtyjPV1LyczTiz&#10;YKhJtwQb2LWWLB0SRL0LFVneuZUfpUDbVO+u9Sb9qRK2y7Dun2GVu8gEHU6Py9mEwBekmpZfT8vj&#10;5LN4uex8iD8kGpY2NfcUPoMJ26sQB9MnkxQroFbNUmmdhX240J5tgRpMvGiw50xDiHRY82X+xmiv&#10;rmnL+pTNSU4MiHmthkg5GkdYBLvmDPSaKC2iz7m8uh3eBb2nYg8CT/L3UeBUyCWEbsg4e01mUBkV&#10;aRK0MjU/PbytbdLKzOURjtSOoQFp94jNnnrocSB3cGKpKMgVgbACT2wm6GlC4w0trUYqG8cdZx36&#10;Px+dJ3siGWk562k6CJLfG/CSSvxpiX7fp7NZGqcszI5PShL8oebxUGM35gKpP1N6C5zI22Qf9dO2&#10;9WgeaJAXKSqpwAqKPYA/ChdxmFp6CoRcLLIZjZCDeGXvnEjOE04J3vvdA3g3kilSY67xaZKgesOp&#10;wTbdtLjYRGxVJtwLrkTUJND4ZcqOT0Wa70M5W708aPO/AAAA//8DAFBLAwQUAAYACAAAACEA50t/&#10;X9wAAAAIAQAADwAAAGRycy9kb3ducmV2LnhtbEyPT0vEMBDF74LfIYzgzU0stWhtuoggiODB+uec&#10;bcambDMpTdqt++mdPelp5vEeb35TbVc/iAWn2AfScL1RIJDaYHvqNHy8P13dgojJkDVDINTwgxG2&#10;9flZZUobDvSGS5M6wSUUS6PBpTSWUsbWoTdxE0Yk9r7D5E1iOXXSTubA5X6QmVKF9KYnvuDMiI8O&#10;230zew0v8TgvrY2vq1vd893nlzo2tNf68mJ9uAeRcE1/YTjhMzrUzLQLM9koBtZ5dsNRDTmPk18U&#10;vOw0ZLkCWVfy/wP1LwAAAP//AwBQSwECLQAUAAYACAAAACEAtoM4kv4AAADhAQAAEwAAAAAAAAAA&#10;AAAAAAAAAAAAW0NvbnRlbnRfVHlwZXNdLnhtbFBLAQItABQABgAIAAAAIQA4/SH/1gAAAJQBAAAL&#10;AAAAAAAAAAAAAAAAAC8BAABfcmVscy8ucmVsc1BLAQItABQABgAIAAAAIQCm0hXAewIAABgFAAAO&#10;AAAAAAAAAAAAAAAAAC4CAABkcnMvZTJvRG9jLnhtbFBLAQItABQABgAIAAAAIQDnS39f3AAAAAgB&#10;AAAPAAAAAAAAAAAAAAAAANUEAABkcnMvZG93bnJldi54bWxQSwUGAAAAAAQABADzAAAA3g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Optometrist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FB02808" wp14:editId="73FC6D7B">
                <wp:simplePos x="0" y="0"/>
                <wp:positionH relativeFrom="column">
                  <wp:posOffset>904875</wp:posOffset>
                </wp:positionH>
                <wp:positionV relativeFrom="paragraph">
                  <wp:posOffset>18415</wp:posOffset>
                </wp:positionV>
                <wp:extent cx="152400" cy="123825"/>
                <wp:effectExtent l="0" t="0" r="19050" b="28575"/>
                <wp:wrapNone/>
                <wp:docPr id="245" name="Rectangle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E40B4D" id="Rectangle 245" o:spid="_x0000_s1026" style="position:absolute;margin-left:71.25pt;margin-top:1.45pt;width:12pt;height:9.7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p0/fAIAABgFAAAOAAAAZHJzL2Uyb0RvYy54bWysVMlu2zAQvRfoPxC8N7JVp02FyIGRwEWB&#10;IAmaFDlPKMoWwK0kbdn9+j5SSuIsp6I6UBzOcJY3b3h6ttOKbaUPnTU1nx5NOJNG2KYzq5r/ult+&#10;OuEsRDINKWtkzfcy8LP5xw+nvatkaddWNdIzODGh6l3N1zG6qiiCWEtN4cg6aaBsrdcUIfpV0Xjq&#10;4V2ropxMvhS99Y3zVsgQcHoxKPk8+29bKeJ12wYZmao5cot59Xl9SGsxP6Vq5cmtOzGmQf+QhabO&#10;IOiTqwuKxDa+e+NKd8LbYNt4JKwubNt2QuYaUM108qqa2zU5mWsBOME9wRT+n1txtb3xrGtqXs6O&#10;OTOk0aSfgI3MSkmWDgFR70IFy1t340cpYJvq3bVepz8qYbsM6/4JVrmLTOBwelzOJgBfQDUtP5+U&#10;2WfxfNn5EL9Lq1na1NwjfAaTtpchIiBMH01SrGBV1yw7pbKwD+fKsy2hweBFY3vOFIWIw5ov85cq&#10;gIsX15Rhfcrma06MwLxWUUSO2gGLYFackVqB0iL6nMuL2+FN0DsUexB4kr/3AqdCLiish4yz12RG&#10;le4iJkF1uuYnh7eVSVqZuTzCkdoxNCDtHmyzRw+9HcgdnFh2CHIJEG7Ig82AHhMar7G0yqJsO+44&#10;W1v/573zZA+SQctZj+kAJL835CVK/GFAv2/T2SyNUxZmx19LCP5Q83CoMRt9btGfKd4CJ/I22Uf1&#10;uG291fcY5EWKChUZgdgD+KNwHoepxVMg5GKRzTBCjuKluXUiOU84JXjvdvfk3UimiMZc2cdJouoV&#10;pwbbdNPYxSbatsuEe8YV1EkCxi+TaHwq0nwfytnq+UGb/wUAAP//AwBQSwMEFAAGAAgAAAAhAKlM&#10;Bs7aAAAACAEAAA8AAABkcnMvZG93bnJldi54bWxMj0FLxDAQhe+C/yGM4M1NLWtxa9NFBEEED3bV&#10;c7YZm7LNpDRpN+6vd/akx4/3ePNNtU1uEAtOofek4HaVgUBqvempU/Cxe765BxGiJqMHT6jgBwNs&#10;68uLSpfGH+kdlyZ2gkcolFqBjXEspQytRafDyo9InH37yenIOHXSTPrI426QeZYV0ume+ILVIz5Z&#10;bA/N7BS8htO8tCa8JZvsy+bzKzs1dFDq+io9PoCImOJfGc76rA41O+39TCaIgXmd33FVQb4Bcc6L&#10;gnnPnK9B1pX8/0D9CwAA//8DAFBLAQItABQABgAIAAAAIQC2gziS/gAAAOEBAAATAAAAAAAAAAAA&#10;AAAAAAAAAABbQ29udGVudF9UeXBlc10ueG1sUEsBAi0AFAAGAAgAAAAhADj9If/WAAAAlAEAAAsA&#10;AAAAAAAAAAAAAAAALwEAAF9yZWxzLy5yZWxzUEsBAi0AFAAGAAgAAAAhANMSnT98AgAAGAUAAA4A&#10;AAAAAAAAAAAAAAAALgIAAGRycy9lMm9Eb2MueG1sUEsBAi0AFAAGAAgAAAAhAKlMBs7aAAAACAEA&#10;AA8AAAAAAAAAAAAAAAAA1g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Eye Doctor/Ophthalmologist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600F8D4" wp14:editId="5E569B48">
                <wp:simplePos x="0" y="0"/>
                <wp:positionH relativeFrom="column">
                  <wp:posOffset>904875</wp:posOffset>
                </wp:positionH>
                <wp:positionV relativeFrom="paragraph">
                  <wp:posOffset>8890</wp:posOffset>
                </wp:positionV>
                <wp:extent cx="152400" cy="123825"/>
                <wp:effectExtent l="0" t="0" r="19050" b="28575"/>
                <wp:wrapNone/>
                <wp:docPr id="246" name="Rectangle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AF8C1A" id="Rectangle 246" o:spid="_x0000_s1026" style="position:absolute;margin-left:71.25pt;margin-top:.7pt;width:12pt;height:9.7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HXkewIAABgFAAAOAAAAZHJzL2Uyb0RvYy54bWysVEtv2zAMvg/YfxB0X5146WNGnSJokWFA&#10;0QZrh55ZWY4FSKImKXGyXz9Kdtv0cRrmgyyKFB8fP+r8Ymc020ofFNqaT48mnEkrsFF2XfNf98sv&#10;Z5yFCLYBjVbWfC8Dv5h//nTeu0qW2KFupGfkxIaqdzXvYnRVUQTRSQPhCJ20pGzRG4gk+nXReOjJ&#10;u9FFOZmcFD36xnkUMgQ6vRqUfJ79t60U8bZtg4xM15xyi3n1eX1MazE/h2rtwXVKjGnAP2RhQFkK&#10;+uzqCiKwjVfvXBklPAZs45FAU2DbKiFzDVTNdPKmmrsOnMy1EDjBPcMU/p9bcbNdeaaampezE84s&#10;GGrST4IN7FpLlg4Jot6Fiizv3MqPUqBtqnfXepP+VAnbZVj3z7DKXWSCDqfH5WxC4AtSTcuvZ+Vx&#10;8lm8XHY+xO8SDUubmnsKn8GE7XWIg+mTSYoVUKtmqbTOwj5cas+2QA0mXjTYc6YhRDqs+TJ/Y7RX&#10;17RlfcrmNCcGxLxWQ6QcjSMsgl1zBnpNlBbR51xe3Q7vgt5TsQeBJ/n7KHAq5ApCN2ScvSYzqIyK&#10;NAlamZqfHd7WNmll5vIIR2rH0IC0e8RmTz30OJA7OLFUFOSaQFiBJzYT9DSh8ZaWViOVjeOOsw79&#10;n4/Okz2RjLSc9TQdBMnvDXhJJf6wRL9v09ksjVMWZsenJQn+UPN4qLEbc4nUnym9BU7kbbKP+mnb&#10;ejQPNMiLFJVUYAXFHsAfhcs4TC09BUIuFtmMRshBvLZ3TiTnCacE7/3uAbwbyRSpMTf4NElQveHU&#10;YJtuWlxsIrYqE+4FVyJqEmj8MmXHpyLN96GcrV4etPlfAAAA//8DAFBLAwQUAAYACAAAACEAVqgC&#10;tNsAAAAIAQAADwAAAGRycy9kb3ducmV2LnhtbEyPT0vEMBDF74LfIYzgzU0sWtzadBFBEMGD9c85&#10;24xN2WZSmrRb99M7PeltfrzHm/fK3eJ7MeMYu0AarjcKBFITbEetho/3p6s7EDEZsqYPhBp+MMKu&#10;Oj8rTWHDkd5wrlMrOIRiYTS4lIZCytg49CZuwoDE2ncYvUmMYyvtaI4c7nuZKZVLbzriD84M+Oiw&#10;OdST1/AST9Pc2Pi6uMU9bz+/1Kmmg9aXF8vDPYiES/ozw1qfq0PFnfZhIhtFz3yT3bJ1PUCsep4z&#10;7zVkaguyKuX/AdUvAAAA//8DAFBLAQItABQABgAIAAAAIQC2gziS/gAAAOEBAAATAAAAAAAAAAAA&#10;AAAAAAAAAABbQ29udGVudF9UeXBlc10ueG1sUEsBAi0AFAAGAAgAAAAhADj9If/WAAAAlAEAAAsA&#10;AAAAAAAAAAAAAAAALwEAAF9yZWxzLy5yZWxzUEsBAi0AFAAGAAgAAAAhAA1UdeR7AgAAGAUAAA4A&#10;AAAAAAAAAAAAAAAALgIAAGRycy9lMm9Eb2MueG1sUEsBAi0AFAAGAAgAAAAhAFaoArTbAAAACAEA&#10;AA8AAAAAAAAAAAAAAAAA1Q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GP/Local Doctor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B8FF0D3" wp14:editId="1C169610">
                <wp:simplePos x="0" y="0"/>
                <wp:positionH relativeFrom="column">
                  <wp:posOffset>904875</wp:posOffset>
                </wp:positionH>
                <wp:positionV relativeFrom="paragraph">
                  <wp:posOffset>19050</wp:posOffset>
                </wp:positionV>
                <wp:extent cx="152400" cy="123825"/>
                <wp:effectExtent l="0" t="0" r="19050" b="28575"/>
                <wp:wrapNone/>
                <wp:docPr id="247" name="Rectangle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591E40" id="Rectangle 247" o:spid="_x0000_s1026" style="position:absolute;margin-left:71.25pt;margin-top:1.5pt;width:12pt;height:9.7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P0bewIAABgFAAAOAAAAZHJzL2Uyb0RvYy54bWysVEtv2zAMvg/YfxB0X5146doZdYqgRYYB&#10;RRu0HXpmZTkWIImapMTJfv0o2W3Tx2mYD7IoUnx8/Kiz853RbCt9UGhrPj2acCatwEbZdc1/3S+/&#10;nHIWItgGNFpZ870M/Hz++dNZ7ypZYoe6kZ6RExuq3tW8i9FVRRFEJw2EI3TSkrJFbyCS6NdF46En&#10;70YX5WTyrejRN86jkCHQ6eWg5PPsv22liDdtG2RkuuaUW8yrz+tjWov5GVRrD65TYkwD/iELA8pS&#10;0GdXlxCBbbx658oo4TFgG48EmgLbVgmZa6BqppM31dx14GSuhcAJ7hmm8P/ciuvtyjPV1LycnXBm&#10;wVCTbgk2sGstWTokiHoXKrK8cys/SoG2qd5d6036UyVsl2HdP8Mqd5EJOpwel7MJgS9INS2/npbH&#10;yWfxctn5EH9INCxtau4pfAYTtlchDqZPJilWQK2apdI6C/twoT3bAjWYeNFgz5mGEOmw5sv8jdFe&#10;XdOW9Smbk5wYEPNaDZFyNI6wCHbNGeg1UVpEn3N5dTu8C3pPxR4EnuTvo8CpkEsI3ZBx9prMoDIq&#10;0iRoZWp+enhb26SVmcsjHKkdQwPS7hGbPfXQ40Du4MRSUZArAmEFnthM0NOExhtaWo1UNo47zjr0&#10;fz46T/ZEMtJy1tN0ECS/N+AllfjTEv2+T2ezNE5ZmB2flCT4Q83jocZuzAVSf6b0FjiRt8k+6qdt&#10;69E80CAvUlRSgRUUewB/FC7iMLX0FAi5WGQzGiEH8creOZGcJ5wSvPe7B/BuJFOkxlzj0yRB9YZT&#10;g226aXGxidiqTLgXXImoSaDxy5Qdn4o034dytnp50OZ/AQAA//8DAFBLAwQUAAYACAAAACEAVb7E&#10;fNsAAAAIAQAADwAAAGRycy9kb3ducmV2LnhtbEyPQUvEMBCF74L/IYzgzU2tWtbadBFBEMGDVfec&#10;bcambDMpTdqN++udPenxm/d48161SW4QC06h96TgepWBQGq96alT8PnxfLUGEaImowdPqOAHA2zq&#10;87NKl8Yf6B2XJnaCQyiUWoGNcSylDK1Fp8PKj0isffvJ6cg4ddJM+sDhbpB5lhXS6Z74g9UjPlls&#10;983sFLyG47y0Jrwlm+zL/dc2Oza0V+ryIj0+gIiY4p8ZTvW5OtTcaednMkEMzLf5HVsV3PCkk14U&#10;zDsFOd9lXcn/A+pfAAAA//8DAFBLAQItABQABgAIAAAAIQC2gziS/gAAAOEBAAATAAAAAAAAAAAA&#10;AAAAAAAAAABbQ29udGVudF9UeXBlc10ueG1sUEsBAi0AFAAGAAgAAAAhADj9If/WAAAAlAEAAAsA&#10;AAAAAAAAAAAAAAAALwEAAF9yZWxzLy5yZWxzUEsBAi0AFAAGAAgAAAAhAHiU/Rt7AgAAGAUAAA4A&#10;AAAAAAAAAAAAAAAALgIAAGRycy9lMm9Eb2MueG1sUEsBAi0AFAAGAAgAAAAhAFW+xHzbAAAACAEA&#10;AA8AAAAAAAAAAAAAAAAA1Q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Nurse 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9879B43" wp14:editId="525C1CB3">
                <wp:simplePos x="0" y="0"/>
                <wp:positionH relativeFrom="column">
                  <wp:posOffset>904875</wp:posOffset>
                </wp:positionH>
                <wp:positionV relativeFrom="paragraph">
                  <wp:posOffset>8890</wp:posOffset>
                </wp:positionV>
                <wp:extent cx="152400" cy="123825"/>
                <wp:effectExtent l="0" t="0" r="19050" b="28575"/>
                <wp:wrapNone/>
                <wp:docPr id="248" name="Rectangle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BB75E7" id="Rectangle 248" o:spid="_x0000_s1026" style="position:absolute;margin-left:71.25pt;margin-top:.7pt;width:12pt;height:9.7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VYZegIAABgFAAAOAAAAZHJzL2Uyb0RvYy54bWysVMlu2zAQvRfoPxC8N7JVp02FyIGRwEWB&#10;IAmaFDlPKMoWwK0kbdn9+j5SSuIsp6I6UBzOcJY3b3h6ttOKbaUPnTU1nx5NOJNG2KYzq5r/ult+&#10;OuEsRDINKWtkzfcy8LP5xw+nvatkaddWNdIzODGh6l3N1zG6qiiCWEtN4cg6aaBsrdcUIfpV0Xjq&#10;4V2ropxMvhS99Y3zVsgQcHoxKPk8+29bKeJ12wYZmao5cot59Xl9SGsxP6Vq5cmtOzGmQf+QhabO&#10;IOiTqwuKxDa+e+NKd8LbYNt4JKwubNt2QuYaUM108qqa2zU5mWsBOME9wRT+n1txtb3xrGtqXs7Q&#10;KkMaTfoJ2MislGTpEBD1LlSwvHU3fpQCtqneXet1+qMStsuw7p9glbvIBA6nx+VsAvAFVNPy80l5&#10;nHwWz5edD/G7tJqlTc09wmcwaXsZ4mD6aJJiBau6ZtkplYV9OFeebQkNBi8a23OmKEQc1nyZvzHa&#10;i2vKsD5l8zUnRmBeqygiR+2ARTArzkitQGkRfc7lxe3wJugdij0IPMnfe4FTIRcU1kPG2Wsyo0p3&#10;EZOgOl3zk8PbyiStzFwe4UjtGBqQdg+22aOH3g7kDk4sOwS5BAg35MFmQI8JjddYWmVRth13nK2t&#10;//PeebIHyaDlrMd0AJLfG/ISJf4woN+36WyWxikLs+OvJQR/qHk41JiNPrfozxRvgRN5m+yjety2&#10;3up7DPIiRYWKjEDsAfxROI/D1OIpEHKxyGYYIUfx0tw6kZwnnBK8d7t78m4kU0RjruzjJFH1ilOD&#10;bbpp7GITbdtlwj3jCqImAeOXKTs+FWm+D+Vs9fygzf8CAAD//wMAUEsDBBQABgAIAAAAIQBWqAK0&#10;2wAAAAgBAAAPAAAAZHJzL2Rvd25yZXYueG1sTI9PS8QwEMXvgt8hjODNTSxa3Np0EUEQwYP1zznb&#10;jE3ZZlKatFv30zs96W1+vMeb98rd4nsx4xi7QBquNwoEUhNsR62Gj/enqzsQMRmypg+EGn4wwq46&#10;PytNYcOR3nCuUys4hGJhNLiUhkLK2Dj0Jm7CgMTadxi9SYxjK+1ojhzue5kplUtvOuIPzgz46LA5&#10;1JPX8BJP09zY+Lq4xT1vP7/UqaaD1pcXy8M9iIRL+jPDWp+rQ8Wd9mEiG0XPfJPdsnU9QKx6njPv&#10;NWRqC7Iq5f8B1S8AAAD//wMAUEsBAi0AFAAGAAgAAAAhALaDOJL+AAAA4QEAABMAAAAAAAAAAAAA&#10;AAAAAAAAAFtDb250ZW50X1R5cGVzXS54bWxQSwECLQAUAAYACAAAACEAOP0h/9YAAACUAQAACwAA&#10;AAAAAAAAAAAAAAAvAQAAX3JlbHMvLnJlbHNQSwECLQAUAAYACAAAACEAXMVWGXoCAAAYBQAADgAA&#10;AAAAAAAAAAAAAAAuAgAAZHJzL2Uyb0RvYy54bWxQSwECLQAUAAYACAAAACEAVqgCtNsAAAAIAQAA&#10;DwAAAAAAAAAAAAAAAADUBAAAZHJzL2Rvd25yZXYueG1sUEsFBgAAAAAEAAQA8wAAANwFAAAA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Health Worker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2C5E42F" wp14:editId="6CCF9ACA">
                <wp:simplePos x="0" y="0"/>
                <wp:positionH relativeFrom="column">
                  <wp:posOffset>904672</wp:posOffset>
                </wp:positionH>
                <wp:positionV relativeFrom="paragraph">
                  <wp:posOffset>29183</wp:posOffset>
                </wp:positionV>
                <wp:extent cx="152400" cy="123825"/>
                <wp:effectExtent l="0" t="0" r="19050" b="28575"/>
                <wp:wrapNone/>
                <wp:docPr id="249" name="Rectangle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F3875C" id="Rectangle 249" o:spid="_x0000_s1026" style="position:absolute;margin-left:71.25pt;margin-top:2.3pt;width:12pt;height:9.7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d7mewIAABgFAAAOAAAAZHJzL2Uyb0RvYy54bWysVEtv2zAMvg/YfxB0X5146doadYqgRYYB&#10;RRusHXpmZTkWIImapMTJfv0o2W3Tx2mYD7IoUnx8/Kjzi53RbCt9UGhrPj2acCatwEbZdc1/3S+/&#10;nHIWItgGNFpZ870M/GL++dN57ypZYoe6kZ6RExuq3tW8i9FVRRFEJw2EI3TSkrJFbyCS6NdF46En&#10;70YX5WTyrejRN86jkCHQ6dWg5PPsv22liLdtG2RkuuaUW8yrz+tjWov5OVRrD65TYkwD/iELA8pS&#10;0GdXVxCBbbx658oo4TFgG48EmgLbVgmZa6BqppM31dx14GSuhcAJ7hmm8P/cipvtyjPV1LycnXFm&#10;wVCTfhJsYNdasnRIEPUuVGR551Z+lAJtU7271pv0p0rYLsO6f4ZV7iITdDg9LmcTAl+Qalp+PS2P&#10;k8/i5bLzIX6XaFja1NxT+AwmbK9DHEyfTFKsgFo1S6V1FvbhUnu2BWow8aLBnjMNIdJhzZf5G6O9&#10;uqYt61M2JzkxIOa1GiLlaBxhEeyaM9BrorSIPufy6nZ4F/Seij0IPMnfR4FTIVcQuiHj7DWZQWVU&#10;pEnQytT89PC2tkkrM5dHOFI7hgak3SM2e+qhx4HcwYmloiDXBMIKPLGZoKcJjbe0tBqpbBx3nHXo&#10;/3x0nuyJZKTlrKfpIEh+b8BLKvGHJfqdTWezNE5ZmB2flCT4Q83jocZuzCVSf6b0FjiRt8k+6qdt&#10;69E80CAvUlRSgRUUewB/FC7jMLX0FAi5WGQzGiEH8dreOZGcJ5wSvPe7B/BuJFOkxtzg0yRB9YZT&#10;g226aXGxidiqTLgXXImoSaDxy5Qdn4o034dytnp50OZ/AQAA//8DAFBLAwQUAAYACAAAACEAQbB9&#10;7NwAAAAIAQAADwAAAGRycy9kb3ducmV2LnhtbEyPQUvDQBCF74L/YRnBm900xGDTbIoIgggeTNXz&#10;NjtmQ7OzIbtJY3+905MeP97jzTflbnG9mHEMnScF61UCAqnxpqNWwcf++e4BRIiajO49oYIfDLCr&#10;rq9KXRh/onec69gKHqFQaAU2xqGQMjQWnQ4rPyBx9u1HpyPj2Eoz6hOPu16mSZJLpzviC1YP+GSx&#10;OdaTU/AaztPcmPC22MW+bD6/knNNR6Vub5bHLYiIS/wrw0Wf1aFip4OfyATRM2fpPVcVZDmIS57n&#10;zAcFabYGWZXy/wPVLwAAAP//AwBQSwECLQAUAAYACAAAACEAtoM4kv4AAADhAQAAEwAAAAAAAAAA&#10;AAAAAAAAAAAAW0NvbnRlbnRfVHlwZXNdLnhtbFBLAQItABQABgAIAAAAIQA4/SH/1gAAAJQBAAAL&#10;AAAAAAAAAAAAAAAAAC8BAABfcmVscy8ucmVsc1BLAQItABQABgAIAAAAIQApBd7mewIAABgFAAAO&#10;AAAAAAAAAAAAAAAAAC4CAABkcnMvZTJvRG9jLnhtbFBLAQItABQABgAIAAAAIQBBsH3s3AAAAAgB&#10;AAAPAAAAAAAAAAAAAAAAANUEAABkcnMvZG93bnJldi54bWxQSwUGAAAAAAQABADzAAAA3g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Ophthalmic Nurse/Technician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3722EAA" wp14:editId="7E75368D">
                <wp:simplePos x="0" y="0"/>
                <wp:positionH relativeFrom="column">
                  <wp:posOffset>904875</wp:posOffset>
                </wp:positionH>
                <wp:positionV relativeFrom="paragraph">
                  <wp:posOffset>19253</wp:posOffset>
                </wp:positionV>
                <wp:extent cx="152400" cy="123825"/>
                <wp:effectExtent l="0" t="0" r="19050" b="28575"/>
                <wp:wrapNone/>
                <wp:docPr id="250" name="Rectangle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2A0297" id="Rectangle 250" o:spid="_x0000_s1026" style="position:absolute;margin-left:71.25pt;margin-top:1.5pt;width:12pt;height:9.7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kSoegIAABgFAAAOAAAAZHJzL2Uyb0RvYy54bWysVEtv2zAMvg/YfxB0X514ydoZdYqgRYYB&#10;RVu0HXpmZTkWIImapMTJfv0o2W3Tx2mYD7IoUnx8/KjTs53RbCt9UGhrPj2acCatwEbZdc1/3a++&#10;nHAWItgGNFpZ870M/Gzx+dNp7ypZYoe6kZ6RExuq3tW8i9FVRRFEJw2EI3TSkrJFbyCS6NdF46En&#10;70YX5WTyrejRN86jkCHQ6cWg5Ivsv22liNdtG2RkuuaUW8yrz+tjWovFKVRrD65TYkwD/iELA8pS&#10;0GdXFxCBbbx658oo4TFgG48EmgLbVgmZa6BqppM31dx14GSuhcAJ7hmm8P/ciqvtjWeqqXk5J3ws&#10;GGrSLcEGdq0lS4cEUe9CRZZ37saPUqBtqnfXepP+VAnbZVj3z7DKXWSCDqfzcjYh54JU0/LrSTlP&#10;PouXy86H+EOiYWlTc0/hM5iwvQxxMH0ySbECatWslNZZ2Idz7dkWqMHEiwZ7zjSESIc1X+VvjPbq&#10;mrasT9kc58SAmNdqiJSjcYRFsGvOQK+J0iL6nMur2+Fd0Hsq9iDwJH8fBU6FXEDohoyz12QGlVGR&#10;JkErU/OTw9vaJq3MXB7hSO0YGpB2j9jsqYceB3IHJ1aKglwSCDfgic0EPU1ovKal1Uhl47jjrEP/&#10;56PzZE8kIy1nPU0HQfJ7A15SiT8t0e/7dDZL45SF2fy4JMEfah4PNXZjzpH6M6W3wIm8TfZRP21b&#10;j+aBBnmZopIKrKDYA/ijcB6HqaWnQMjlMpvRCDmIl/bOieQ84ZTgvd89gHcjmSI15gqfJgmqN5wa&#10;bNNNi8tNxFZlwr3gSkRNAo1fpuz4VKT5PpSz1cuDtvgLAAD//wMAUEsDBBQABgAIAAAAIQBVvsR8&#10;2wAAAAgBAAAPAAAAZHJzL2Rvd25yZXYueG1sTI9BS8QwEIXvgv8hjODNTa1a1tp0EUEQwYNV95xt&#10;xqZsMylN2o3765096fGb93jzXrVJbhALTqH3pOB6lYFAar3pqVPw+fF8tQYRoiajB0+o4AcDbOrz&#10;s0qXxh/oHZcmdoJDKJRagY1xLKUMrUWnw8qPSKx9+8npyDh10kz6wOFukHmWFdLpnviD1SM+WWz3&#10;zewUvIbjvLQmvCWb7Mv91zY7NrRX6vIiPT6AiJjinxlO9bk61Nxp52cyQQzMt/kdWxXc8KSTXhTM&#10;OwU532Vdyf8D6l8AAAD//wMAUEsBAi0AFAAGAAgAAAAhALaDOJL+AAAA4QEAABMAAAAAAAAAAAAA&#10;AAAAAAAAAFtDb250ZW50X1R5cGVzXS54bWxQSwECLQAUAAYACAAAACEAOP0h/9YAAACUAQAACwAA&#10;AAAAAAAAAAAAAAAvAQAAX3JlbHMvLnJlbHNQSwECLQAUAAYACAAAACEAg9JEqHoCAAAYBQAADgAA&#10;AAAAAAAAAAAAAAAuAgAAZHJzL2Uyb0RvYy54bWxQSwECLQAUAAYACAAAACEAVb7EfNsAAAAIAQAA&#10;DwAAAAAAAAAAAAAAAADUBAAAZHJzL2Rvd25yZXYueG1sUEsFBgAAAAAEAAQA8wAAANwFAAAA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Other, please specify___________________________________________ 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Have you ever been told that you have any of the following eye conditions? 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Tick the correct option for </w:t>
      </w:r>
      <w:r w:rsidRPr="008710CB">
        <w:rPr>
          <w:rFonts w:ascii="Times New Roman" w:eastAsia="Calibri" w:hAnsi="Times New Roman" w:cs="Times New Roman"/>
          <w:b/>
          <w:sz w:val="24"/>
          <w:szCs w:val="24"/>
        </w:rPr>
        <w:t>each</w: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eye condition. </w:t>
      </w:r>
    </w:p>
    <w:tbl>
      <w:tblPr>
        <w:tblStyle w:val="TableGrid13"/>
        <w:tblpPr w:leftFromText="180" w:rightFromText="180" w:vertAnchor="text" w:horzAnchor="page" w:tblpX="6901" w:tblpY="4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499"/>
        <w:gridCol w:w="1499"/>
      </w:tblGrid>
      <w:tr w:rsidR="008710CB" w:rsidRPr="008710CB" w:rsidTr="004E12DE">
        <w:trPr>
          <w:trHeight w:val="266"/>
        </w:trPr>
        <w:tc>
          <w:tcPr>
            <w:tcW w:w="1499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1499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1499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</w:tr>
      <w:tr w:rsidR="008710CB" w:rsidRPr="008710CB" w:rsidTr="004E12DE">
        <w:trPr>
          <w:trHeight w:val="365"/>
        </w:trPr>
        <w:tc>
          <w:tcPr>
            <w:tcW w:w="1499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1499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1499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</w:tr>
      <w:tr w:rsidR="008710CB" w:rsidRPr="008710CB" w:rsidTr="004E12DE">
        <w:trPr>
          <w:trHeight w:val="469"/>
        </w:trPr>
        <w:tc>
          <w:tcPr>
            <w:tcW w:w="1499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1BAB6BB" wp14:editId="23011959">
                      <wp:simplePos x="0" y="0"/>
                      <wp:positionH relativeFrom="column">
                        <wp:posOffset>281940</wp:posOffset>
                      </wp:positionH>
                      <wp:positionV relativeFrom="paragraph">
                        <wp:posOffset>212989</wp:posOffset>
                      </wp:positionV>
                      <wp:extent cx="189230" cy="198120"/>
                      <wp:effectExtent l="0" t="0" r="20320" b="11430"/>
                      <wp:wrapNone/>
                      <wp:docPr id="251" name="Rectangle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BC9484" id="Rectangle 251" o:spid="_x0000_s1026" style="position:absolute;margin-left:22.2pt;margin-top:16.75pt;width:14.9pt;height:1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fldfQIAABgFAAAOAAAAZHJzL2Uyb0RvYy54bWysVNtOGzEQfa/Uf7D8XjabQgkrNigCpaqE&#10;ICpUPBuvN2vJt9pONunX99i7QLg8Vc2DM+MZz+XMmT2/2GlFtsIHaU1Ny6MJJcJw20izrumv++WX&#10;GSUhMtMwZY2o6V4EejH//Om8d5WY2s6qRniCICZUvatpF6OriiLwTmgWjqwTBsbWes0iVL8uGs96&#10;RNeqmE4m34re+sZ5y0UIuL0ajHSe47et4PG2bYOIRNUUtcV8+nw+prOYn7Nq7ZnrJB/LYP9QhWbS&#10;IOlzqCsWGdl4+S6UltzbYNt4xK0ubNtKLnIP6KacvOnmrmNO5F4ATnDPMIX/F5bfbFeeyKam05OS&#10;EsM0hvQTsDGzVoKkS0DUu1DB886t/KgFiKnfXet1+kcnZJdh3T/DKnaRcFyWs7PpV4DPYSrPZuU0&#10;w168PHY+xO/CapKEmnqkz2Cy7XWISAjXJ5eUK1glm6VUKiv7cKk82TIMGLxobE+JYiHisqbL/Esd&#10;IMSrZ8qQHtVMTyepMAbmtYpFiNoBi2DWlDC1BqV59LmWV6/Du6T3aPYg8ST/PkqcGrlioRsqzlGT&#10;G6u0jNgEJXVNZ4evlUlWkbk8wpHGMQwgSY+22WOG3g7kDo4vJZJcA4QV82AzOsSGxlscrbJo244S&#10;JZ31fz66T/4gGayU9NgOQPJ7w7xAiz8M6HdWHh+ndcrK8ckpRkr8oeXx0GI2+tJiPiAYqsti8o/q&#10;SWy91Q9Y5EXKChMzHLkH8EflMg5bi08BF4tFdsMKORavzZ3jKXjCKcF7v3tg3o1kihjMjX3aJFa9&#10;4dTgm14au9hE28pMuBdcQZ2kYP0yicZPRdrvQz17vXzQ5n8BAAD//wMAUEsDBBQABgAIAAAAIQDT&#10;IJW33QAAAAcBAAAPAAAAZHJzL2Rvd25yZXYueG1sTI5NT8MwEETvSPwHa5G4UYc2tBCyqRASEkLi&#10;0PBxduMljhqvo9hJTX895gTH0YzevHIbbS9mGn3nGOF6kYEgbpzuuEV4f3u6ugXhg2KteseE8E0e&#10;ttX5WakK7Y68o7kOrUgQ9oVCMCEMhZS+MWSVX7iBOHVfbrQqpDi2Uo/qmOC2l8ssW0urOk4PRg30&#10;aKg51JNFePGnaW60f40mmue7j8/sVPMB8fIiPtyDCBTD3xh+9ZM6VMlp7ybWXvQIeZ6nJcJqdQMi&#10;9Zt8CWKPsM43IKtS/vevfgAAAP//AwBQSwECLQAUAAYACAAAACEAtoM4kv4AAADhAQAAEwAAAAAA&#10;AAAAAAAAAAAAAAAAW0NvbnRlbnRfVHlwZXNdLnhtbFBLAQItABQABgAIAAAAIQA4/SH/1gAAAJQB&#10;AAALAAAAAAAAAAAAAAAAAC8BAABfcmVscy8ucmVsc1BLAQItABQABgAIAAAAIQDOZfldfQIAABgF&#10;AAAOAAAAAAAAAAAAAAAAAC4CAABkcnMvZTJvRG9jLnhtbFBLAQItABQABgAIAAAAIQDTIJW33QAA&#10;AAcBAAAPAAAAAAAAAAAAAAAAANcEAABkcnMvZG93bnJldi54bWxQSwUGAAAAAAQABADzAAAA4QUA&#10;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499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7C363715" wp14:editId="46EC12F8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212989</wp:posOffset>
                      </wp:positionV>
                      <wp:extent cx="189230" cy="198120"/>
                      <wp:effectExtent l="0" t="0" r="20320" b="11430"/>
                      <wp:wrapNone/>
                      <wp:docPr id="252" name="Rectangle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2DCADA" id="Rectangle 252" o:spid="_x0000_s1026" style="position:absolute;margin-left:31.5pt;margin-top:16.75pt;width:14.9pt;height:15.6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xGGfgIAABgFAAAOAAAAZHJzL2Uyb0RvYy54bWysVFtP2zAUfp+0/2D5faTNYJSIFFWgTpMQ&#10;VIOJZ+M4jSXfZrtNu1+/z06AcnmalgfHx+f4XL7zHZ9f7LQiW+GDtKam06MJJcJw20izrumv++WX&#10;GSUhMtMwZY2o6V4EejH//Om8d5UobWdVIzyBExOq3tW0i9FVRRF4JzQLR9YJA2VrvWYRol8XjWc9&#10;vGtVlJPJt6K3vnHechECTq8GJZ1n/20reLxt2yAiUTVFbjGvPq+PaS3m56xae+Y6ycc02D9koZk0&#10;CPrs6opFRjZevnOlJfc22DYecasL27aSi1wDqplO3lRz1zEnci0AJ7hnmML/c8tvtitPZFPT8qSk&#10;xDCNJv0EbMyslSDpEBD1LlSwvHMrP0oB21TvrvU6/VEJ2WVY98+wil0kHIfT2Vn5FeBzqKZns2mZ&#10;YS9eLjsf4ndhNUmbmnqEz2Cy7XWICAjTJ5MUK1glm6VUKgv7cKk82TI0GLxobE+JYiHisKbL/KUK&#10;4OLVNWVIj2zK00lKjIF5rWIRW+2ARTBrSphag9I8+pzLq9vhXdB7FHsQeJK/jwKnQq5Y6IaMs9dk&#10;xiotIyZBSV3T2eFtZZJWZC6PcKR2DA1Iu0fb7NFDbwdyB8eXEkGuAcKKebAZFWJC4y2WVlmUbccd&#10;JZ31fz46T/YgGbSU9JgOQPJ7w7xAiT8M6Hc2PT5O45SF45NTtJT4Q83jocZs9KVFf6Z4CxzP22Qf&#10;1dO29VY/YJAXKSpUzHDEHsAfhcs4TC2eAi4Wi2yGEXIsXps7x5PzhFOC9373wLwbyRTRmBv7NEms&#10;esOpwTbdNHaxibaVmXAvuII6ScD4ZRKNT0Wa70M5W708aPO/AAAA//8DAFBLAwQUAAYACAAAACEA&#10;9Pm1H90AAAAHAQAADwAAAGRycy9kb3ducmV2LnhtbEyPwU7DMBBE70j8g7VI3KhDAy0NcSqEhISQ&#10;OBAoZzde4qjxOoqd1PTrWU5wnJ3VzJtym1wvZhxD50nB9SIDgdR401Gr4OP96eoORIiajO49oYJv&#10;DLCtzs9KXRh/pDec69gKDqFQaAU2xqGQMjQWnQ4LPyCx9+VHpyPLsZVm1EcOd71cZtlKOt0RN1g9&#10;4KPF5lBPTsFLOE1zY8Jrssk+b3af2ammg1KXF+nhHkTEFP+e4Ref0aFipr2fyATRK1jlPCUqyPNb&#10;EOxvlrxkz/ebNciqlP/5qx8AAAD//wMAUEsBAi0AFAAGAAgAAAAhALaDOJL+AAAA4QEAABMAAAAA&#10;AAAAAAAAAAAAAAAAAFtDb250ZW50X1R5cGVzXS54bWxQSwECLQAUAAYACAAAACEAOP0h/9YAAACU&#10;AQAACwAAAAAAAAAAAAAAAAAvAQAAX3JlbHMvLnJlbHNQSwECLQAUAAYACAAAACEAECMRhn4CAAAY&#10;BQAADgAAAAAAAAAAAAAAAAAuAgAAZHJzL2Uyb0RvYy54bWxQSwECLQAUAAYACAAAACEA9Pm1H90A&#10;AAAHAQAADwAAAAAAAAAAAAAAAADYBAAAZHJzL2Rvd25yZXYueG1sUEsFBgAAAAAEAAQA8wAAAOIF&#10;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499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</w:tr>
      <w:tr w:rsidR="008710CB" w:rsidRPr="008710CB" w:rsidTr="004E12DE">
        <w:trPr>
          <w:trHeight w:val="646"/>
        </w:trPr>
        <w:tc>
          <w:tcPr>
            <w:tcW w:w="1499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69A09520" wp14:editId="5085CF15">
                      <wp:simplePos x="0" y="0"/>
                      <wp:positionH relativeFrom="column">
                        <wp:posOffset>282311</wp:posOffset>
                      </wp:positionH>
                      <wp:positionV relativeFrom="paragraph">
                        <wp:posOffset>320040</wp:posOffset>
                      </wp:positionV>
                      <wp:extent cx="189230" cy="198120"/>
                      <wp:effectExtent l="0" t="0" r="20320" b="11430"/>
                      <wp:wrapNone/>
                      <wp:docPr id="253" name="Rectangle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DBB206" id="Rectangle 253" o:spid="_x0000_s1026" style="position:absolute;margin-left:22.25pt;margin-top:25.2pt;width:14.9pt;height:15.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5l5fgIAABgFAAAOAAAAZHJzL2Uyb0RvYy54bWysVFtP2zAUfp+0/2D5faQpMEpEiipQp0kI&#10;EDDxbBynseTbbLdp9+v32QlQLk/T8uD4+Byfy3e+47PzrVZkI3yQ1tS0PJhQIgy3jTSrmv56WH6b&#10;URIiMw1T1oia7kSg5/OvX856V4mp7axqhCdwYkLVu5p2MbqqKALvhGbhwDphoGyt1yxC9Kui8ayH&#10;d62K6WTyveitb5y3XISA08tBSefZf9sKHm/aNohIVE2RW8yrz+tTWov5GatWnrlO8jEN9g9ZaCYN&#10;gr64umSRkbWXH1xpyb0Nto0H3OrCtq3kIteAasrJu2ruO+ZErgXgBPcCU/h/bvn15tYT2dR0enxI&#10;iWEaTboDbMyslCDpEBD1LlSwvHe3fpQCtqnebet1+qMSss2w7l5gFdtIOA7L2en0EOBzqMrTWTnN&#10;sBevl50P8YewmqRNTT3CZzDZ5ipEBITps0mKFaySzVIqlYVduFCebBgaDF40tqdEsRBxWNNl/lIF&#10;cPHmmjKkRzbTk0lKjIF5rWIRW+2ARTArSphagdI8+pzLm9vhQ9AHFLsXeJK/zwKnQi5Z6IaMs9dk&#10;xiotIyZBSV3T2f5tZZJWZC6PcKR2DA1Iuyfb7NBDbwdyB8eXEkGuAMIt82AzKsSExhssrbIo2447&#10;Sjrr/3x2nuxBMmgp6TEdgOT3mnmBEn8a0O+0PDpK45SFo+MTtJT4fc3Tvsas9YVFf0q8BY7nbbKP&#10;6nnbeqsfMciLFBUqZjhiD+CPwkUcphZPAReLRTbDCDkWr8y948l5winB+7B9ZN6NZIpozLV9niRW&#10;vePUYJtuGrtYR9vKTLhXXEGdJGD8MonGpyLN976crV4ftPlfAAAA//8DAFBLAwQUAAYACAAAACEA&#10;aIMRrt0AAAAHAQAADwAAAGRycy9kb3ducmV2LnhtbEyOTU/DMBBE70j8B2uRuFG7kJYSsqkQEhJC&#10;4tDwcXbjJY4ar6PYSUN/PeYEx9GM3rxiO7tOTDSE1jPCcqFAENfetNwgvL89XW1AhKjZ6M4zIXxT&#10;gG15flbo3Pgj72iqYiMShEOuEWyMfS5lqC05HRa+J07dlx+cjikOjTSDPia46+S1UmvpdMvpweqe&#10;Hi3Vh2p0CC/hNE61Ca+zne3z3cenOlV8QLy8mB/uQUSa498YfvWTOpTJae9HNkF0CFm2SkuElcpA&#10;pP42uwGxR9gs1yDLQv73L38AAAD//wMAUEsBAi0AFAAGAAgAAAAhALaDOJL+AAAA4QEAABMAAAAA&#10;AAAAAAAAAAAAAAAAAFtDb250ZW50X1R5cGVzXS54bWxQSwECLQAUAAYACAAAACEAOP0h/9YAAACU&#10;AQAACwAAAAAAAAAAAAAAAAAvAQAAX3JlbHMvLnJlbHNQSwECLQAUAAYACAAAACEAZeOZeX4CAAAY&#10;BQAADgAAAAAAAAAAAAAAAAAuAgAAZHJzL2Uyb0RvYy54bWxQSwECLQAUAAYACAAAACEAaIMRrt0A&#10;AAAHAQAADwAAAAAAAAAAAAAAAADYBAAAZHJzL2Rvd25yZXYueG1sUEsFBgAAAAAEAAQA8wAAAOIF&#10;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499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8662608" wp14:editId="41CDCCBC">
                      <wp:simplePos x="0" y="0"/>
                      <wp:positionH relativeFrom="column">
                        <wp:posOffset>407934</wp:posOffset>
                      </wp:positionH>
                      <wp:positionV relativeFrom="paragraph">
                        <wp:posOffset>300990</wp:posOffset>
                      </wp:positionV>
                      <wp:extent cx="189230" cy="198120"/>
                      <wp:effectExtent l="0" t="0" r="20320" b="11430"/>
                      <wp:wrapNone/>
                      <wp:docPr id="254" name="Rectangle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D3146D" id="Rectangle 254" o:spid="_x0000_s1026" style="position:absolute;margin-left:32.1pt;margin-top:23.7pt;width:14.9pt;height:15.6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LDqfgIAABgFAAAOAAAAZHJzL2Uyb0RvYy54bWysVFtP2zAUfp+0/2D5faTpyigRKapAnSYh&#10;QIOJZ+M4jSXfZrtNu1+/z06AcnmalgfHx+f4XL7zHZ+d77QiW+GDtKam5dGEEmG4baRZ1/TX/erL&#10;nJIQmWmYskbUdC8CPV98/nTWu0pMbWdVIzyBExOq3tW0i9FVRRF4JzQLR9YJA2VrvWYRol8XjWc9&#10;vGtVTCeTb0VvfeO85SIEnF4OSrrI/ttW8HjTtkFEomqK3GJefV4f01oszli19sx1ko9psH/IQjNp&#10;EPTZ1SWLjGy8fOdKS+5tsG084lYXtm0lF7kGVFNO3lRz1zEnci0AJ7hnmML/c8uvt7eeyKam0+MZ&#10;JYZpNOknYGNmrQRJh4Cod6GC5Z279aMUsE317lqv0x+VkF2Gdf8Mq9hFwnFYzk+nXwE+h6o8nZfT&#10;DHvxctn5EL8Lq0na1NQjfAaTba9CRECYPpmkWMEq2aykUlnYhwvlyZahweBFY3tKFAsRhzVd5S9V&#10;ABevrilDemQzPZmkxBiY1yoWsdUOWASzpoSpNSjNo8+5vLod3gW9R7EHgSf5+yhwKuSShW7IOHtN&#10;ZqzSMmISlNQ1nR/eViZpRebyCEdqx9CAtHu0zR499HYgd3B8JRHkCiDcMg82o0JMaLzB0iqLsu24&#10;o6Sz/s9H58keJIOWkh7TAUh+b5gXKPGHAf1Oy9ksjVMWZscnaCnxh5rHQ43Z6AuL/pR4CxzP22Qf&#10;1dO29VY/YJCXKSpUzHDEHsAfhYs4TC2eAi6Wy2yGEXIsXpk7x5PzhFOC9373wLwbyRTRmGv7NEms&#10;esOpwTbdNHa5ibaVmXAvuII6ScD4ZRKNT0Wa70M5W708aIu/AAAA//8DAFBLAwQUAAYACAAAACEA&#10;RX2G2N0AAAAHAQAADwAAAGRycy9kb3ducmV2LnhtbEyPT0vEMBTE74LfITzBm5u6lO5ubbqIIIjg&#10;wfrnnG2eTdnmpTRpN+6n93nS4zDDzG+qfXKDWHAKvScFt6sMBFLrTU+dgve3x5stiBA1GT14QgXf&#10;GGBfX15UujT+RK+4NLETXEKh1ApsjGMpZWgtOh1WfkRi78tPTkeWUyfNpE9c7ga5zrJCOt0TL1g9&#10;4oPF9tjMTsFzOM9La8JLssk+7T4+s3NDR6Wur9L9HYiIKf6F4Ref0aFmpoOfyQQxKCjyNScV5Jsc&#10;BPu7nK8dFGy2Bci6kv/56x8AAAD//wMAUEsBAi0AFAAGAAgAAAAhALaDOJL+AAAA4QEAABMAAAAA&#10;AAAAAAAAAAAAAAAAAFtDb250ZW50X1R5cGVzXS54bWxQSwECLQAUAAYACAAAACEAOP0h/9YAAACU&#10;AQAACwAAAAAAAAAAAAAAAAAvAQAAX3JlbHMvLnJlbHNQSwECLQAUAAYACAAAACEA7aiw6n4CAAAY&#10;BQAADgAAAAAAAAAAAAAAAAAuAgAAZHJzL2Uyb0RvYy54bWxQSwECLQAUAAYACAAAACEARX2G2N0A&#10;AAAHAQAADwAAAAAAAAAAAAAAAADYBAAAZHJzL2Rvd25yZXYueG1sUEsFBgAAAAAEAAQA8wAAAOIF&#10;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499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</w:tr>
    </w:tbl>
    <w:tbl>
      <w:tblPr>
        <w:tblStyle w:val="TableGrid13"/>
        <w:tblpPr w:leftFromText="180" w:rightFromText="180" w:vertAnchor="text" w:horzAnchor="margin" w:tblpXSpec="right" w:tblpY="6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913"/>
        <w:gridCol w:w="1072"/>
      </w:tblGrid>
      <w:tr w:rsidR="008710CB" w:rsidRPr="008710CB" w:rsidTr="004E12DE">
        <w:trPr>
          <w:gridAfter w:val="1"/>
          <w:wAfter w:w="1072" w:type="dxa"/>
        </w:trPr>
        <w:tc>
          <w:tcPr>
            <w:tcW w:w="850" w:type="dxa"/>
          </w:tcPr>
          <w:p w:rsidR="008710CB" w:rsidRPr="008710CB" w:rsidRDefault="008710CB" w:rsidP="008710CB">
            <w:pPr>
              <w:rPr>
                <w:lang w:val="en-US"/>
              </w:rPr>
            </w:pPr>
          </w:p>
        </w:tc>
        <w:tc>
          <w:tcPr>
            <w:tcW w:w="913" w:type="dxa"/>
          </w:tcPr>
          <w:p w:rsidR="008710CB" w:rsidRPr="008710CB" w:rsidRDefault="008710CB" w:rsidP="008710CB">
            <w:pPr>
              <w:rPr>
                <w:lang w:val="en-US"/>
              </w:rPr>
            </w:pPr>
          </w:p>
        </w:tc>
      </w:tr>
      <w:tr w:rsidR="008710CB" w:rsidRPr="008710CB" w:rsidTr="004E12DE">
        <w:tc>
          <w:tcPr>
            <w:tcW w:w="850" w:type="dxa"/>
          </w:tcPr>
          <w:p w:rsidR="008710CB" w:rsidRPr="008710CB" w:rsidRDefault="008710CB" w:rsidP="008710CB">
            <w:pPr>
              <w:rPr>
                <w:lang w:val="en-US"/>
              </w:rPr>
            </w:pPr>
          </w:p>
        </w:tc>
        <w:tc>
          <w:tcPr>
            <w:tcW w:w="913" w:type="dxa"/>
          </w:tcPr>
          <w:p w:rsidR="008710CB" w:rsidRPr="008710CB" w:rsidRDefault="008710CB" w:rsidP="008710CB">
            <w:pPr>
              <w:rPr>
                <w:lang w:val="en-US"/>
              </w:rPr>
            </w:pPr>
          </w:p>
        </w:tc>
        <w:tc>
          <w:tcPr>
            <w:tcW w:w="1072" w:type="dxa"/>
          </w:tcPr>
          <w:p w:rsidR="008710CB" w:rsidRPr="008710CB" w:rsidRDefault="008710CB" w:rsidP="008710CB">
            <w:pPr>
              <w:rPr>
                <w:lang w:val="en-US"/>
              </w:rPr>
            </w:pPr>
          </w:p>
        </w:tc>
      </w:tr>
      <w:tr w:rsidR="008710CB" w:rsidRPr="008710CB" w:rsidTr="004E12DE">
        <w:tc>
          <w:tcPr>
            <w:tcW w:w="850" w:type="dxa"/>
          </w:tcPr>
          <w:p w:rsidR="008710CB" w:rsidRPr="008710CB" w:rsidRDefault="008710CB" w:rsidP="008710CB">
            <w:pPr>
              <w:rPr>
                <w:lang w:val="en-US"/>
              </w:rPr>
            </w:pPr>
          </w:p>
        </w:tc>
        <w:tc>
          <w:tcPr>
            <w:tcW w:w="913" w:type="dxa"/>
          </w:tcPr>
          <w:p w:rsidR="008710CB" w:rsidRPr="008710CB" w:rsidRDefault="008710CB" w:rsidP="008710CB">
            <w:pPr>
              <w:rPr>
                <w:lang w:val="en-US"/>
              </w:rPr>
            </w:pPr>
          </w:p>
        </w:tc>
        <w:tc>
          <w:tcPr>
            <w:tcW w:w="1072" w:type="dxa"/>
          </w:tcPr>
          <w:p w:rsidR="008710CB" w:rsidRPr="008710CB" w:rsidRDefault="008710CB" w:rsidP="008710CB">
            <w:pPr>
              <w:rPr>
                <w:lang w:val="en-US"/>
              </w:rPr>
            </w:pPr>
          </w:p>
        </w:tc>
      </w:tr>
    </w:tbl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</w:t>
      </w:r>
    </w:p>
    <w:tbl>
      <w:tblPr>
        <w:tblStyle w:val="TableGrid13"/>
        <w:tblpPr w:leftFromText="180" w:rightFromText="180" w:vertAnchor="text" w:horzAnchor="margin" w:tblpY="7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501"/>
        <w:gridCol w:w="1501"/>
        <w:gridCol w:w="1878"/>
      </w:tblGrid>
      <w:tr w:rsidR="008710CB" w:rsidRPr="008710CB" w:rsidTr="004E12DE">
        <w:trPr>
          <w:trHeight w:val="268"/>
        </w:trPr>
        <w:tc>
          <w:tcPr>
            <w:tcW w:w="3936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  <w:b/>
              </w:rPr>
            </w:pPr>
            <w:r w:rsidRPr="008710CB">
              <w:rPr>
                <w:rFonts w:eastAsia="Calibri"/>
                <w:b/>
              </w:rPr>
              <w:t>Eye Condition</w:t>
            </w:r>
          </w:p>
        </w:tc>
        <w:tc>
          <w:tcPr>
            <w:tcW w:w="1501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jc w:val="center"/>
              <w:rPr>
                <w:rFonts w:eastAsia="Calibri"/>
                <w:b/>
              </w:rPr>
            </w:pPr>
            <w:r w:rsidRPr="008710CB">
              <w:rPr>
                <w:rFonts w:eastAsia="Calibri"/>
                <w:b/>
              </w:rPr>
              <w:t>Yes</w:t>
            </w:r>
          </w:p>
        </w:tc>
        <w:tc>
          <w:tcPr>
            <w:tcW w:w="1501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jc w:val="center"/>
              <w:rPr>
                <w:rFonts w:eastAsia="Calibri"/>
                <w:b/>
              </w:rPr>
            </w:pPr>
            <w:r w:rsidRPr="008710CB">
              <w:rPr>
                <w:rFonts w:eastAsia="Calibri"/>
                <w:b/>
              </w:rPr>
              <w:t>No</w:t>
            </w:r>
          </w:p>
        </w:tc>
        <w:tc>
          <w:tcPr>
            <w:tcW w:w="1878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jc w:val="center"/>
              <w:rPr>
                <w:rFonts w:eastAsia="Calibri"/>
                <w:b/>
              </w:rPr>
            </w:pPr>
            <w:r w:rsidRPr="008710CB">
              <w:rPr>
                <w:rFonts w:eastAsia="Calibri"/>
                <w:b/>
              </w:rPr>
              <w:t>Unsure</w:t>
            </w:r>
          </w:p>
        </w:tc>
      </w:tr>
      <w:tr w:rsidR="008710CB" w:rsidRPr="008710CB" w:rsidTr="004E12DE">
        <w:trPr>
          <w:trHeight w:val="548"/>
        </w:trPr>
        <w:tc>
          <w:tcPr>
            <w:tcW w:w="3936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  <w:sz w:val="24"/>
                <w:szCs w:val="24"/>
              </w:rPr>
            </w:pPr>
            <w:r w:rsidRPr="008710CB">
              <w:rPr>
                <w:rFonts w:eastAsia="Calibri"/>
                <w:sz w:val="24"/>
                <w:szCs w:val="24"/>
              </w:rPr>
              <w:t>Glaucoma (high pressure in the eye)</w:t>
            </w:r>
          </w:p>
        </w:tc>
        <w:tc>
          <w:tcPr>
            <w:tcW w:w="1501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F341B3F" wp14:editId="5D05F649">
                      <wp:simplePos x="0" y="0"/>
                      <wp:positionH relativeFrom="column">
                        <wp:posOffset>307604</wp:posOffset>
                      </wp:positionH>
                      <wp:positionV relativeFrom="paragraph">
                        <wp:posOffset>34925</wp:posOffset>
                      </wp:positionV>
                      <wp:extent cx="189782" cy="198407"/>
                      <wp:effectExtent l="0" t="0" r="20320" b="11430"/>
                      <wp:wrapNone/>
                      <wp:docPr id="255" name="Rectangle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82" cy="19840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ACD2F0" id="Rectangle 255" o:spid="_x0000_s1026" style="position:absolute;margin-left:24.2pt;margin-top:2.75pt;width:14.95pt;height:15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1uxfQIAABgFAAAOAAAAZHJzL2Uyb0RvYy54bWysVE1v2zAMvQ/YfxB0X+0E6ZIadYqgRYYB&#10;RVesHXpmZTkWIImapMTJfv0o2W3Tj9MwH2RSpEjx8VHnF3uj2U76oNDWfHJSciatwEbZTc1/3a+/&#10;LDgLEWwDGq2s+UEGfrH8/Om8d5WcYoe6kZ5REBuq3tW8i9FVRRFEJw2EE3TSkrFFbyCS6jdF46Gn&#10;6EYX07L8WvToG+dRyBBo92ow8mWO37ZSxB9tG2RkuuZ0t5hXn9fHtBbLc6g2HlynxHgN+IdbGFCW&#10;kj6HuoIIbOvVu1BGCY8B23gi0BTYtkrIXANVMynfVHPXgZO5FgInuGeYwv8LK252t56ppubT01PO&#10;LBhq0k+CDexGS5Y2CaLehYo879ytH7VAYqp333qT/lQJ22dYD8+wyn1kgjYni7P5YsqZINPkbDEr&#10;5ylm8XLY+RC/STQsCTX3lD6DCbvrEAfXJ5eUK6BWzVppnZVDuNSe7YAaTLxosOdMQ4i0WfN1/sZs&#10;r45py3q6zXReEisEEPNaDZFE4wiLYDecgd4QpUX0+S6vTod3Se+p2KPEZf4+SpwKuYLQDTfOUZMb&#10;VEZFmgStTM0Xx6e1TVaZuTzCkdoxNCBJj9gcqIceB3IHJ9aKklwTCLfgic1UIU1o/EFLq5HKxlHi&#10;rEP/56P95E8kIytnPU0HQfJ7C15Sid8t0e9sMpulccrK7HQ+JcUfWx6PLXZrLpH6M6G3wIksJv+o&#10;n8TWo3mgQV6lrGQCKyj3AP6oXMZhaukpEHK1ym40Qg7itb1zIgVPOCV47/cP4N1IpkiNucGnSYLq&#10;DacG33TS4mobsVWZcC+4ElGTQuOXKTs+FWm+j/Xs9fKgLf8CAAD//wMAUEsDBBQABgAIAAAAIQBR&#10;43Mg2wAAAAYBAAAPAAAAZHJzL2Rvd25yZXYueG1sTI5LS8QwFIX3gv8hXMGdk+q8au3tIIIgggvr&#10;Y51prk2Z5qY0aSfOrzeudHk4h+985S7aXsw0+s4xwvUiA0HcON1xi/D+9niVg/BBsVa9Y0L4Jg+7&#10;6vysVIV2R36luQ6tSBD2hUIwIQyFlL4xZJVfuIE4dV9utCqkOLZSj+qY4LaXN1m2kVZ1nB6MGujB&#10;UHOoJ4vw7E/T3Gj/Ek00T7cfn9mp5gPi5UW8vwMRKIa/MfzqJ3WoktPeTay96BFW+SotEdZrEKne&#10;5ksQe4TlZguyKuV//eoHAAD//wMAUEsBAi0AFAAGAAgAAAAhALaDOJL+AAAA4QEAABMAAAAAAAAA&#10;AAAAAAAAAAAAAFtDb250ZW50X1R5cGVzXS54bWxQSwECLQAUAAYACAAAACEAOP0h/9YAAACUAQAA&#10;CwAAAAAAAAAAAAAAAAAvAQAAX3JlbHMvLnJlbHNQSwECLQAUAAYACAAAACEAoLNbsX0CAAAYBQAA&#10;DgAAAAAAAAAAAAAAAAAuAgAAZHJzL2Uyb0RvYy54bWxQSwECLQAUAAYACAAAACEAUeNzINsAAAAG&#10;AQAADwAAAAAAAAAAAAAAAADXBAAAZHJzL2Rvd25yZXYueG1sUEsFBgAAAAAEAAQA8wAAAN8FAAAA&#10;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501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1878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</w:tr>
      <w:tr w:rsidR="008710CB" w:rsidRPr="008710CB" w:rsidTr="004E12DE">
        <w:trPr>
          <w:trHeight w:val="537"/>
        </w:trPr>
        <w:tc>
          <w:tcPr>
            <w:tcW w:w="3936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  <w:sz w:val="24"/>
                <w:szCs w:val="24"/>
              </w:rPr>
            </w:pPr>
            <w:r w:rsidRPr="008710CB">
              <w:rPr>
                <w:rFonts w:eastAsia="Calibri"/>
                <w:sz w:val="24"/>
                <w:szCs w:val="24"/>
              </w:rPr>
              <w:t xml:space="preserve">Diabetic </w:t>
            </w:r>
            <w:r w:rsidRPr="008710CB">
              <w:rPr>
                <w:sz w:val="24"/>
                <w:szCs w:val="24"/>
              </w:rPr>
              <w:t xml:space="preserve"> </w:t>
            </w:r>
            <w:r w:rsidRPr="008710CB">
              <w:rPr>
                <w:rFonts w:eastAsia="Calibri"/>
                <w:sz w:val="24"/>
                <w:szCs w:val="24"/>
              </w:rPr>
              <w:t>Retinopathy (diabetic eye disease)</w:t>
            </w:r>
          </w:p>
        </w:tc>
        <w:tc>
          <w:tcPr>
            <w:tcW w:w="1501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48C6236A" wp14:editId="74496BA0">
                      <wp:simplePos x="0" y="0"/>
                      <wp:positionH relativeFrom="column">
                        <wp:posOffset>305806</wp:posOffset>
                      </wp:positionH>
                      <wp:positionV relativeFrom="paragraph">
                        <wp:posOffset>90805</wp:posOffset>
                      </wp:positionV>
                      <wp:extent cx="189782" cy="198407"/>
                      <wp:effectExtent l="0" t="0" r="20320" b="11430"/>
                      <wp:wrapNone/>
                      <wp:docPr id="256" name="Rectangle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82" cy="19840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A2FDAC" id="Rectangle 256" o:spid="_x0000_s1026" style="position:absolute;margin-left:24.1pt;margin-top:7.15pt;width:14.95pt;height:15.6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bNqfQIAABgFAAAOAAAAZHJzL2Uyb0RvYy54bWysVEtv2zAMvg/YfxB0X+0EaZMYdYqgRYYB&#10;RVusHXpmZCkWoNckJU7260fJbpo+TsN8kEmRIsWPH3V5tdeK7LgP0pqajs5KSrhhtpFmU9NfT6tv&#10;M0pCBNOAsobX9MADvVp8/XLZuYqPbWtVwz3BICZUnatpG6OriiKwlmsIZ9Zxg0ZhvYaIqt8UjYcO&#10;o2tVjMvyouisb5y3jIeAuze9kS5yfCE4i/dCBB6JqineLebV53Wd1mJxCdXGg2slG64B/3ALDdJg&#10;0mOoG4hAtl5+CKUl8zZYEc+Y1YUVQjKea8BqRuW7ah5bcDzXguAEd4Qp/L+w7G734Ilsajo+v6DE&#10;gMYm/UTYwGwUJ2kTIepcqNDz0T34QQsopnr3wuv0x0rIPsN6OMLK95Ew3BzN5tPZmBKGptF8Nimn&#10;KWbxetj5EL9zq0kSauoxfQYTdrch9q4vLilXsEo2K6lUVg7hWnmyA2ww8qKxHSUKQsTNmq7yN2R7&#10;c0wZ0uFtxtMSWcEAmScURBS1QyyC2VACaoOUZtHnu7w5HT4kfcJiTxKX+fsscSrkBkLb3zhHTW5Q&#10;aRlxEpTUNZ2dnlYmWXnm8gBHakffgCStbXPAHnrbkzs4tpKY5BZBeACPbMYKcULjPS5CWSzbDhIl&#10;rfV/PttP/kgytFLS4XQgJL+34DmW+MMg/eajySSNU1Ym59MxKv7Usj61mK2+ttifEb4FjmUx+Uf1&#10;Igpv9TMO8jJlRRMYhrl78AflOvZTi08B48tldsMRchBvzaNjKXjCKcH7tH8G7wYyRWzMnX2ZJKje&#10;car3TSeNXW6jFTIT7hVXJGpScPwyZYenIs33qZ69Xh+0xV8AAAD//wMAUEsDBBQABgAIAAAAIQCh&#10;SBHb2wAAAAcBAAAPAAAAZHJzL2Rvd25yZXYueG1sTI7LTsMwEEX3SPyDNUjsqNPSQghxKoSEhJBY&#10;NDzWbjzEUeNxFDup6dczrGB5H7r3lNvkejHjGDpPCpaLDARS401HrYL3t6erHESImozuPaGCbwyw&#10;rc7PSl0Yf6QdznVsBY9QKLQCG+NQSBkai06HhR+QOPvyo9OR5dhKM+ojj7terrLsRjrdET9YPeCj&#10;xeZQT07BSzhNc2PCa7LJPt99fGanmg5KXV6kh3sQEVP8K8MvPqNDxUx7P5EJolewzlfcZH99DYLz&#10;23wJYs/+ZgOyKuV//uoHAAD//wMAUEsBAi0AFAAGAAgAAAAhALaDOJL+AAAA4QEAABMAAAAAAAAA&#10;AAAAAAAAAAAAAFtDb250ZW50X1R5cGVzXS54bWxQSwECLQAUAAYACAAAACEAOP0h/9YAAACUAQAA&#10;CwAAAAAAAAAAAAAAAAAvAQAAX3JlbHMvLnJlbHNQSwECLQAUAAYACAAAACEAfvWzan0CAAAYBQAA&#10;DgAAAAAAAAAAAAAAAAAuAgAAZHJzL2Uyb0RvYy54bWxQSwECLQAUAAYACAAAACEAoUgR29sAAAAH&#10;AQAADwAAAAAAAAAAAAAAAADXBAAAZHJzL2Rvd25yZXYueG1sUEsFBgAAAAAEAAQA8wAAAN8FAAAA&#10;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501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1878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</w:tr>
      <w:tr w:rsidR="008710CB" w:rsidRPr="008710CB" w:rsidTr="004E12DE">
        <w:trPr>
          <w:trHeight w:val="818"/>
        </w:trPr>
        <w:tc>
          <w:tcPr>
            <w:tcW w:w="3936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  <w:sz w:val="24"/>
                <w:szCs w:val="24"/>
              </w:rPr>
            </w:pPr>
            <w:r w:rsidRPr="008710CB">
              <w:rPr>
                <w:rFonts w:eastAsia="Calibri"/>
                <w:sz w:val="24"/>
                <w:szCs w:val="24"/>
              </w:rPr>
              <w:t>Age-related macular degeneration (loss of your central vision)</w:t>
            </w:r>
          </w:p>
        </w:tc>
        <w:tc>
          <w:tcPr>
            <w:tcW w:w="1501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FB2DC53" wp14:editId="4BBB3817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518795</wp:posOffset>
                      </wp:positionV>
                      <wp:extent cx="189230" cy="198120"/>
                      <wp:effectExtent l="0" t="0" r="20320" b="11430"/>
                      <wp:wrapNone/>
                      <wp:docPr id="257" name="Rectangle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FDF580" id="Rectangle 257" o:spid="_x0000_s1026" style="position:absolute;margin-left:24pt;margin-top:40.85pt;width:14.9pt;height:15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lgxfgIAABgFAAAOAAAAZHJzL2Uyb0RvYy54bWysVFtP2zAUfp+0/2D5faTpYJSIFFWgTpMQ&#10;VIOJZ+M4jSXfZrtNu1+/z06AcnmalgfHx+f4XL7zHZ9f7LQiW+GDtKam5dGEEmG4baRZ1/TX/fLL&#10;jJIQmWmYskbUdC8CvZh//nTeu0pMbWdVIzyBExOq3tW0i9FVRRF4JzQLR9YJA2VrvWYRol8XjWc9&#10;vGtVTCeTb0VvfeO85SIEnF4NSjrP/ttW8HjbtkFEomqK3GJefV4f01rMz1m19sx1ko9psH/IQjNp&#10;EPTZ1RWLjGy8fOdKS+5tsG084lYXtm0lF7kGVFNO3lRz1zEnci0AJ7hnmML/c8tvtitPZFPT6ckp&#10;JYZpNOknYGNmrQRJh4Cod6GC5Z1b+VEK2KZ6d63X6Y9KyC7Dun+GVewi4TgsZ2fTrwCfQ1Wezcpp&#10;hr14uex8iN+F1SRtauoRPoPJttchIiBMn0xSrGCVbJZSqSzsw6XyZMvQYPCisT0lioWIw5ou85cq&#10;gItX15QhPbKZnk5SYgzMaxWL2GoHLIJZU8LUGpTm0edcXt0O74Leo9iDwJP8fRQ4FXLFQjdknL0m&#10;M1ZpGTEJSuqazg5vK5O0InN5hCO1Y2hA2j3aZo8eejuQOzi+lAhyDRBWzIPNqBATGm+xtMqibDvu&#10;KOms//PRebIHyaClpMd0AJLfG+YFSvxhQL+z8vg4jVMWjk9O0VLiDzWPhxqz0ZcW/SnxFjiet8k+&#10;qqdt661+wCAvUlSomOGIPYA/CpdxmFo8BVwsFtkMI+RYvDZ3jifnCacE7/3ugXk3kimiMTf2aZJY&#10;9YZTg226aexiE20rM+FecAV1koDxyyQan4o034dytnp50OZ/AQAA//8DAFBLAwQUAAYACAAAACEA&#10;7A/IN90AAAAIAQAADwAAAGRycy9kb3ducmV2LnhtbEyPQUvDQBCF74L/YZmCN7tJEZPGbIoIggge&#10;TNXzNjvNhmZnQ3aTxv56x5Meh/d4833lbnG9mHEMnScF6ToBgdR401Gr4GP/fJuDCFGT0b0nVPCN&#10;AXbV9VWpC+PP9I5zHVvBIxQKrcDGOBRShsai02HtByTOjn50OvI5ttKM+szjrpebJLmXTnfEH6we&#10;8Mlic6onp+A1XKa5MeFtsYt92X5+JZeaTkrdrJbHBxARl/hXhl98RoeKmQ5+IhNEr+AuZ5WoIE8z&#10;EJxnGZscuJdutiCrUv4XqH4AAAD//wMAUEsBAi0AFAAGAAgAAAAhALaDOJL+AAAA4QEAABMAAAAA&#10;AAAAAAAAAAAAAAAAAFtDb250ZW50X1R5cGVzXS54bWxQSwECLQAUAAYACAAAACEAOP0h/9YAAACU&#10;AQAACwAAAAAAAAAAAAAAAAAvAQAAX3JlbHMvLnJlbHNQSwECLQAUAAYACAAAACEAM+5YMX4CAAAY&#10;BQAADgAAAAAAAAAAAAAAAAAuAgAAZHJzL2Uyb0RvYy54bWxQSwECLQAUAAYACAAAACEA7A/IN90A&#10;AAAIAQAADwAAAAAAAAAAAAAAAADYBAAAZHJzL2Rvd25yZXYueG1sUEsFBgAAAAAEAAQA8wAAAOIF&#10;AAAAAA==&#10;" fillcolor="window" strokecolor="windowText" strokeweight="1pt"/>
                  </w:pict>
                </mc:Fallback>
              </mc:AlternateContent>
            </w: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68639F52" wp14:editId="50E40C3E">
                      <wp:simplePos x="0" y="0"/>
                      <wp:positionH relativeFrom="column">
                        <wp:posOffset>305171</wp:posOffset>
                      </wp:positionH>
                      <wp:positionV relativeFrom="paragraph">
                        <wp:posOffset>93345</wp:posOffset>
                      </wp:positionV>
                      <wp:extent cx="189230" cy="198120"/>
                      <wp:effectExtent l="0" t="0" r="20320" b="11430"/>
                      <wp:wrapNone/>
                      <wp:docPr id="258" name="Rectangle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C400BB" id="Rectangle 258" o:spid="_x0000_s1026" style="position:absolute;margin-left:24.05pt;margin-top:7.35pt;width:14.9pt;height:15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/MzfQIAABgFAAAOAAAAZHJzL2Uyb0RvYy54bWysVFtP2zAUfp+0/2D5faTpYJSIFFWgTpMQ&#10;VIOJZ+M4jSXfZrtNu1+/z06AcnmalgfHx+f4XL7zHZ9f7LQiW+GDtKam5dGEEmG4baRZ1/TX/fLL&#10;jJIQmWmYskbUdC8CvZh//nTeu0pMbWdVIzyBExOq3tW0i9FVRRF4JzQLR9YJA2VrvWYRol8XjWc9&#10;vGtVTCeTb0VvfeO85SIEnF4NSjrP/ttW8HjbtkFEomqK3GJefV4f01rMz1m19sx1ko9psH/IQjNp&#10;EPTZ1RWLjGy8fOdKS+5tsG084lYXtm0lF7kGVFNO3lRz1zEnci0AJ7hnmML/c8tvtitPZFPT6Qla&#10;ZZhGk34CNmbWSpB0CIh6FypY3rmVH6WAbap313qd/qiE7DKs+2dYxS4SjsNydjb9CvA5VOXZrJxm&#10;2IuXy86H+F1YTdKmph7hM5hsex0iAsL0ySTFClbJZimVysI+XCpPtgwNBi8a21OiWIg4rOkyf6kC&#10;uHh1TRnSI5vp6SQlxsC8VrGIrXbAIpg1JUytQWkefc7l1e3wLug9ij0IPMnfR4FTIVcsdEPG2Wsy&#10;Y5WWEZOgpK7p7PC2MkkrMpdHOFI7hgak3aNt9uihtwO5g+NLiSDXAGHFPNiMCjGh8RZLqyzKtuOO&#10;ks76Px+dJ3uQDFpKekwHIPm9YV6gxB8G9Dsrj4/TOGXh+OQULSX+UPN4qDEbfWnRnxJvgeN5m+yj&#10;etq23uoHDPIiRYWKGY7YA/ijcBmHqcVTwMVikc0wQo7Fa3PneHKecErw3u8emHcjmSIac2OfJolV&#10;bzg12Kabxi420bYyE+4FV1AnCRi/TKLxqUjzfShnq5cHbf4XAAD//wMAUEsDBBQABgAIAAAAIQBY&#10;3VKx2wAAAAcBAAAPAAAAZHJzL2Rvd25yZXYueG1sTI5LS8QwFIX3gv8hXMGdk46MdlqbDiIIIriw&#10;PtaZ5tqUaW5Kk3bi/HqvK12eB+d81S65QSw4hd6TgvUqA4HUetNTp+D97fFqCyJETUYPnlDBNwbY&#10;1ednlS6NP9IrLk3sBI9QKLUCG+NYShlai06HlR+ROPvyk9OR5dRJM+kjj7tBXmfZrXS6J36wesQH&#10;i+2hmZ2C53Cal9aEl2STfSo+PrNTQwelLi/S/R2IiCn+leEXn9GhZqa9n8kEMSjYbNfcZH+Tg+A8&#10;zwsQe/ZvCpB1Jf/z1z8AAAD//wMAUEsBAi0AFAAGAAgAAAAhALaDOJL+AAAA4QEAABMAAAAAAAAA&#10;AAAAAAAAAAAAAFtDb250ZW50X1R5cGVzXS54bWxQSwECLQAUAAYACAAAACEAOP0h/9YAAACUAQAA&#10;CwAAAAAAAAAAAAAAAAAvAQAAX3JlbHMvLnJlbHNQSwECLQAUAAYACAAAACEAF7/zM30CAAAYBQAA&#10;DgAAAAAAAAAAAAAAAAAuAgAAZHJzL2Uyb0RvYy54bWxQSwECLQAUAAYACAAAACEAWN1SsdsAAAAH&#10;AQAADwAAAAAAAAAAAAAAAADXBAAAZHJzL2Rvd25yZXYueG1sUEsFBgAAAAAEAAQA8wAAAN8FAAAA&#10;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501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7B67F3D" wp14:editId="0F3C2366">
                      <wp:simplePos x="0" y="0"/>
                      <wp:positionH relativeFrom="column">
                        <wp:posOffset>317500</wp:posOffset>
                      </wp:positionH>
                      <wp:positionV relativeFrom="paragraph">
                        <wp:posOffset>93345</wp:posOffset>
                      </wp:positionV>
                      <wp:extent cx="189230" cy="198120"/>
                      <wp:effectExtent l="0" t="0" r="20320" b="11430"/>
                      <wp:wrapNone/>
                      <wp:docPr id="260" name="Rectangle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764EB1" id="Rectangle 260" o:spid="_x0000_s1026" style="position:absolute;margin-left:25pt;margin-top:7.35pt;width:14.9pt;height:15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sHDfQIAABgFAAAOAAAAZHJzL2Uyb0RvYy54bWysVFtP2zAUfp+0/2D5faTpGJSIFFWgTpMQ&#10;VIOJZ+M4jSXfZrtNu1+/z06AcnmalgfHx+f4XL7zHZ9f7LQiW+GDtKam5dGEEmG4baRZ1/TX/fLL&#10;jJIQmWmYskbUdC8CvZh//nTeu0pMbWdVIzyBExOq3tW0i9FVRRF4JzQLR9YJA2VrvWYRol8XjWc9&#10;vGtVTCeTk6K3vnHechECTq8GJZ1n/20reLxt2yAiUTVFbjGvPq+PaS3m56xae+Y6ycc02D9koZk0&#10;CPrs6opFRjZevnOlJfc22DYecasL27aSi1wDqiknb6q565gTuRaAE9wzTOH/ueU325Unsqnp9AT4&#10;GKbRpJ+AjZm1EiQdAqLehQqWd27lRylgm+rdtV6nPyohuwzr/hlWsYuE47CcnU2/wjmHqjybldPs&#10;s3i57HyI34XVJG1q6hE+g8m21yEiIEyfTFKsYJVsllKpLOzDpfJky9Bg8KKxPSWKhYjDmi7zlyqA&#10;i1fXlCE9spmeTlJiDMxrFYvYagcsgllTwtQalObR51xe3Q7vgt6j2IPAk/x9FDgVcsVCN2ScvSYz&#10;VmkZMQlK6prODm8rk7Qic3mEI7VjaEDaPdpmjx56O5A7OL6UCHINEFbMg82oEBMab7G0yqJsO+4o&#10;6az/89F5sgfJoKWkx3QAkt8b5gVK/GFAv7Py+BhuYxaOv52ipcQfah4PNWajLy36U+ItcDxvk31U&#10;T9vWW/2AQV6kqFAxwxF7AH8ULuMwtXgKuFgsshlGyLF4be4cT84TTgne+90D824kU0RjbuzTJLHq&#10;DacG23TT2MUm2lZmwr3gCuokAeOXSTQ+FWm+D+Vs9fKgzf8CAAD//wMAUEsDBBQABgAIAAAAIQBZ&#10;O3i53QAAAAcBAAAPAAAAZHJzL2Rvd25yZXYueG1sTI/BTsMwEETvSPyDtUjcqA1qKUnjVAgJCSFx&#10;IEDPbrzEUeN1FDtp6NeznOhxdlYzb4rt7Dsx4RDbQBpuFwoEUh1sS42Gz4/nmwcQMRmypguEGn4w&#10;wra8vChMbsOR3nGqUiM4hGJuNLiU+lzKWDv0Ji5Cj8Tedxi8SSyHRtrBHDncd/JOqXvpTUvc4EyP&#10;Tw7rQzV6Da/xNE61jW+zm91L9rVTp4oOWl9fzY8bEAnn9P8Mf/iMDiUz7cNINopOw0rxlMT35RoE&#10;++uMl+w1LFcZyLKQ5/zlLwAAAP//AwBQSwECLQAUAAYACAAAACEAtoM4kv4AAADhAQAAEwAAAAAA&#10;AAAAAAAAAAAAAAAAW0NvbnRlbnRfVHlwZXNdLnhtbFBLAQItABQABgAIAAAAIQA4/SH/1gAAAJQB&#10;AAALAAAAAAAAAAAAAAAAAC8BAABfcmVscy8ucmVsc1BLAQItABQABgAIAAAAIQAussHDfQIAABgF&#10;AAAOAAAAAAAAAAAAAAAAAC4CAABkcnMvZTJvRG9jLnhtbFBLAQItABQABgAIAAAAIQBZO3i53QAA&#10;AAcBAAAPAAAAAAAAAAAAAAAAANcEAABkcnMvZG93bnJldi54bWxQSwUGAAAAAAQABADzAAAA4QUA&#10;AAAA&#10;" fillcolor="window" strokecolor="windowText" strokeweight="1pt"/>
                  </w:pict>
                </mc:Fallback>
              </mc:AlternateContent>
            </w: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1126CA89" wp14:editId="1834B261">
                      <wp:simplePos x="0" y="0"/>
                      <wp:positionH relativeFrom="column">
                        <wp:posOffset>317500</wp:posOffset>
                      </wp:positionH>
                      <wp:positionV relativeFrom="paragraph">
                        <wp:posOffset>510169</wp:posOffset>
                      </wp:positionV>
                      <wp:extent cx="189230" cy="198120"/>
                      <wp:effectExtent l="0" t="0" r="20320" b="11430"/>
                      <wp:wrapNone/>
                      <wp:docPr id="261" name="Rectangle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19273E" id="Rectangle 261" o:spid="_x0000_s1026" style="position:absolute;margin-left:25pt;margin-top:40.15pt;width:14.9pt;height:15.6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kk8fQIAABgFAAAOAAAAZHJzL2Uyb0RvYy54bWysVNtOGzEQfa/Uf7D8XjabUggrNigCpaqE&#10;ICpUPBuvN2vJt9pONunX99i7QLg8Vc2DM+MZz+XMmT2/2GlFtsIHaU1Ny6MJJcJw20izrumv++WX&#10;GSUhMtMwZY2o6V4EejH//Om8d5WY2s6qRniCICZUvatpF6OriiLwTmgWjqwTBsbWes0iVL8uGs96&#10;RNeqmE4mJ0VvfeO85SIE3F4NRjrP8dtW8HjbtkFEomqK2mI+fT4f01nMz1m19sx1ko9lsH+oQjNp&#10;kPQ51BWLjGy8fBdKS+5tsG084lYXtm0lF7kHdFNO3nRz1zEnci8AJ7hnmML/C8tvtitPZFPT6UlJ&#10;iWEaQ/oJ2JhZK0HSJSDqXajgeedWftQCxNTvrvU6/aMTssuw7p9hFbtIOC7L2dn0K8DnMJVns3Ka&#10;YS9eHjsf4ndhNUlCTT3SZzDZ9jpEJITrk0vKFaySzVIqlZV9uFSebBkGDF40tqdEsRBxWdNl/qUO&#10;EOLVM2VIj2qmp5NUGAPzWsUiRO2ARTBrSphag9I8+lzLq9fhXdJ7NHuQeJJ/HyVOjVyx0A0V56jJ&#10;jVVaRmyCkrqms8PXyiSryFwe4UjjGAaQpEfb7DFDbwdyB8eXEkmuAcKKebAZHWJD4y2OVlm0bUeJ&#10;ks76Px/dJ3+QDFZKemwHIPm9YV6gxR8G9Dsrj4/TOmXl+NspRkr8oeXx0GI2+tJiPiAYqsti8o/q&#10;SWy91Q9Y5EXKChMzHLkH8EflMg5bi08BF4tFdsMKORavzZ3jKXjCKcF7v3tg3o1kihjMjX3aJFa9&#10;4dTgm14au9hE28pMuBdcQZ2kYP0yicZPRdrvQz17vXzQ5n8BAAD//wMAUEsDBBQABgAIAAAAIQDG&#10;wpqc3QAAAAgBAAAPAAAAZHJzL2Rvd25yZXYueG1sTI9BS8NAEIXvgv9hGcGb3Y1SbdNsigiCCB6M&#10;2vM2O2ZDs7Mhu0ljf73jyR6H93jzfcV29p2YcIhtIA3ZQoFAqoNtqdHw+fF8swIRkyFrukCo4Qcj&#10;bMvLi8LkNhzpHacqNYJHKOZGg0upz6WMtUNv4iL0SJx9h8GbxOfQSDuYI4/7Tt4qdS+9aYk/ONPj&#10;k8P6UI1ew2s8jVNt49vsZvey/tqpU0UHra+v5scNiIRz+i/DHz6jQ8lM+zCSjaLTsFSskjSs1B0I&#10;zh/WbLLnXpYtQZaFPBcofwEAAP//AwBQSwECLQAUAAYACAAAACEAtoM4kv4AAADhAQAAEwAAAAAA&#10;AAAAAAAAAAAAAAAAW0NvbnRlbnRfVHlwZXNdLnhtbFBLAQItABQABgAIAAAAIQA4/SH/1gAAAJQB&#10;AAALAAAAAAAAAAAAAAAAAC8BAABfcmVscy8ucmVsc1BLAQItABQABgAIAAAAIQBbckk8fQIAABgF&#10;AAAOAAAAAAAAAAAAAAAAAC4CAABkcnMvZTJvRG9jLnhtbFBLAQItABQABgAIAAAAIQDGwpqc3QAA&#10;AAgBAAAPAAAAAAAAAAAAAAAAANcEAABkcnMvZG93bnJldi54bWxQSwUGAAAAAAQABADzAAAA4QUA&#10;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78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8ABE717" wp14:editId="35CD2B82">
                      <wp:simplePos x="0" y="0"/>
                      <wp:positionH relativeFrom="column">
                        <wp:posOffset>425450</wp:posOffset>
                      </wp:positionH>
                      <wp:positionV relativeFrom="paragraph">
                        <wp:posOffset>82550</wp:posOffset>
                      </wp:positionV>
                      <wp:extent cx="189230" cy="198120"/>
                      <wp:effectExtent l="0" t="0" r="20320" b="11430"/>
                      <wp:wrapNone/>
                      <wp:docPr id="262" name="Rectangle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C1E99A" id="Rectangle 262" o:spid="_x0000_s1026" style="position:absolute;margin-left:33.5pt;margin-top:6.5pt;width:14.9pt;height:15.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KHnfgIAABgFAAAOAAAAZHJzL2Uyb0RvYy54bWysVFtP2zAUfp+0/2D5faTJGJSIFFWgTpMQ&#10;VIOJZ+M4jSXfZrtNu1+/z26AcnmalgfHx+f4XL7zHZ9fbLUiG+GDtKah5dGEEmG4baVZNfTX/eLL&#10;lJIQmWmZskY0dCcCvZh9/nQ+uFpUtreqFZ7AiQn14Brax+jqogi8F5qFI+uEgbKzXrMI0a+K1rMB&#10;3rUqqsnkpBisb523XISA06u9ks6y/64TPN52XRCRqIYit5hXn9fHtBazc1avPHO95GMa7B+y0Ewa&#10;BH12dcUiI2sv37nSknsbbBePuNWF7TrJRa4B1ZSTN9Xc9cyJXAvACe4ZpvD/3PKbzdIT2Ta0Oqko&#10;MUyjST8BGzMrJUg6BESDCzUs79zSj1LANtW77bxOf1RCthnW3TOsYhsJx2E5Pau+AnwOVXk2LasM&#10;e/Fy2fkQvwurSdo01CN8BpNtrkNEQJg+maRYwSrZLqRSWdiFS+XJhqHB4EVrB0oUCxGHDV3kL1UA&#10;F6+uKUMGZFOdTlJiDMzrFIvYagcsgllRwtQKlObR51xe3Q7vgt6j2IPAk/x9FDgVcsVCv884e01m&#10;rNYyYhKU1A2dHt5WJmlF5vIIR2rHvgFp92jbHXro7Z7cwfGFRJBrgLBkHmxGhZjQeIulUxZl23FH&#10;SW/9n4/Okz1IBi0lA6YDkPxeMy9Q4g8D+p2Vx8dpnLJw/O0ULSX+UPN4qDFrfWnRnxJvgeN5m+yj&#10;etp23uoHDPI8RYWKGY7Ye/BH4TLupxZPARfzeTbDCDkWr82d48l5winBe799YN6NZIpozI19miRW&#10;v+HU3jbdNHa+jraTmXAvuII6ScD4ZRKNT0Wa70M5W708aLO/AAAA//8DAFBLAwQUAAYACAAAACEA&#10;2gwZ9t0AAAAHAQAADwAAAGRycy9kb3ducmV2LnhtbEyPQU/DMAyF70j8h8hI3FjKmMpWmk4ICQkh&#10;caDAzlljmmqNUzVpF/brMSd2suz39Py9cptcL2YcQ+dJwe0iA4HUeNNRq+Dz4/lmDSJETUb3nlDB&#10;DwbYVpcXpS6MP9I7znVsBYdQKLQCG+NQSBkai06HhR+QWPv2o9OR17GVZtRHDne9XGZZLp3uiD9Y&#10;PeCTxeZQT07BazhNc2PCW7LJvmy+dtmppoNS11fp8QFExBT/zfCHz+hQMdPeT2SC6BXk91wl8v2O&#10;J+ubnJvsFaxWS5BVKc/5q18AAAD//wMAUEsBAi0AFAAGAAgAAAAhALaDOJL+AAAA4QEAABMAAAAA&#10;AAAAAAAAAAAAAAAAAFtDb250ZW50X1R5cGVzXS54bWxQSwECLQAUAAYACAAAACEAOP0h/9YAAACU&#10;AQAACwAAAAAAAAAAAAAAAAAvAQAAX3JlbHMvLnJlbHNQSwECLQAUAAYACAAAACEAhTSh534CAAAY&#10;BQAADgAAAAAAAAAAAAAAAAAuAgAAZHJzL2Uyb0RvYy54bWxQSwECLQAUAAYACAAAACEA2gwZ9t0A&#10;AAAHAQAADwAAAAAAAAAAAAAAAADYBAAAZHJzL2Rvd25yZXYueG1sUEsFBgAAAAAEAAQA8wAAAOIF&#10;AAAAAA==&#10;" fillcolor="window" strokecolor="windowText" strokeweight="1pt"/>
                  </w:pict>
                </mc:Fallback>
              </mc:AlternateContent>
            </w: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B0ADF03" wp14:editId="0B1A4631">
                      <wp:simplePos x="0" y="0"/>
                      <wp:positionH relativeFrom="column">
                        <wp:posOffset>424180</wp:posOffset>
                      </wp:positionH>
                      <wp:positionV relativeFrom="paragraph">
                        <wp:posOffset>501015</wp:posOffset>
                      </wp:positionV>
                      <wp:extent cx="189230" cy="198120"/>
                      <wp:effectExtent l="0" t="0" r="20320" b="11430"/>
                      <wp:wrapNone/>
                      <wp:docPr id="263" name="Rectangle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230" cy="19812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4A929B" id="Rectangle 263" o:spid="_x0000_s1026" style="position:absolute;margin-left:33.4pt;margin-top:39.45pt;width:14.9pt;height:15.6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CkYfgIAABgFAAAOAAAAZHJzL2Uyb0RvYy54bWysVFtP2zAUfp+0/2D5faQpDEpEiipQp0kI&#10;EDDxbBynseTbbLdp9+v32QlQLk/T8uD4+Byfy3e+47PzrVZkI3yQ1tS0PJhQIgy3jTSrmv56WH6b&#10;URIiMw1T1oia7kSg5/OvX856V4mp7axqhCdwYkLVu5p2MbqqKALvhGbhwDphoGyt1yxC9Kui8ayH&#10;d62K6WRyXPTWN85bLkLA6eWgpPPsv20FjzdtG0QkqqbILebV5/UprcX8jFUrz1wn+ZgG+4csNJMG&#10;QV9cXbLIyNrLD6605N4G28YDbnVh21ZykWtANeXkXTX3HXMi1wJwgnuBKfw/t/x6c+uJbGo6PT6k&#10;xDCNJt0BNmZWSpB0CIh6FypY3rtbP0oB21TvtvU6/VEJ2WZYdy+wim0kHIfl7HR6CPA5VOXprJxm&#10;2IvXy86H+ENYTdKmph7hM5hscxUiAsL02STFClbJZimVysIuXChPNgwNBi8a21OiWIg4rOkyf6kC&#10;uHhzTRnSI5vpySQlxsC8VrGIrXbAIpgVJUytQGkefc7lze3wIegDit0LPMnfZ4FTIZcsdEPG2Wsy&#10;Y5WWEZOgpK7pbP+2MkkrMpdHOFI7hgak3ZNtduihtwO5g+NLiSBXAOGWebAZFWJC4w2WVlmUbccd&#10;JZ31fz47T/YgGbSU9JgOQPJ7zbxAiT8N6HdaHh2lccrC0fcTtJT4fc3Tvsas9YVFf0q8BY7nbbKP&#10;6nnbeqsfMciLFBUqZjhiD+CPwkUcphZPAReLRTbDCDkWr8y948l5winB+7B9ZN6NZIpozLV9niRW&#10;vePUYJtuGrtYR9vKTLhXXEGdJGD8MonGpyLN976crV4ftPlfAAAA//8DAFBLAwQUAAYACAAAACEA&#10;papbfNwAAAAIAQAADwAAAGRycy9kb3ducmV2LnhtbEyPQUvEMBSE74L/ITzBm5vUQ9zWposIggge&#10;rKvnbBObss1LadJu3F/v86THYYaZb+pd9iNb7RyHgAqKjQBmsQtmwF7B/v3pZgssJo1GjwGtgm8b&#10;YddcXtS6MuGEb3ZtU8+oBGOlFbiUporz2DnrddyEySJ5X2H2OpGce25mfaJyP/JbIST3ekBacHqy&#10;j852x3bxCl7ieVk7E1+zy+65/PgU5xaPSl1f5Yd7YMnm9BeGX3xCh4aYDmFBE9moQEoiTwrutiUw&#10;8kspgR0oV4gCeFPz/weaHwAAAP//AwBQSwECLQAUAAYACAAAACEAtoM4kv4AAADhAQAAEwAAAAAA&#10;AAAAAAAAAAAAAAAAW0NvbnRlbnRfVHlwZXNdLnhtbFBLAQItABQABgAIAAAAIQA4/SH/1gAAAJQB&#10;AAALAAAAAAAAAAAAAAAAAC8BAABfcmVscy8ucmVsc1BLAQItABQABgAIAAAAIQDw9CkYfgIAABgF&#10;AAAOAAAAAAAAAAAAAAAAAC4CAABkcnMvZTJvRG9jLnhtbFBLAQItABQABgAIAAAAIQClqlt83AAA&#10;AAgBAAAPAAAAAAAAAAAAAAAAANgEAABkcnMvZG93bnJldi54bWxQSwUGAAAAAAQABADzAAAA4QUA&#10;AAAA&#10;" fillcolor="window" strokecolor="windowText" strokeweight="1pt"/>
                  </w:pict>
                </mc:Fallback>
              </mc:AlternateContent>
            </w:r>
          </w:p>
        </w:tc>
      </w:tr>
      <w:tr w:rsidR="008710CB" w:rsidRPr="008710CB" w:rsidTr="004E12DE">
        <w:trPr>
          <w:trHeight w:val="537"/>
        </w:trPr>
        <w:tc>
          <w:tcPr>
            <w:tcW w:w="3936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  <w:sz w:val="24"/>
                <w:szCs w:val="24"/>
              </w:rPr>
            </w:pPr>
            <w:r w:rsidRPr="008710CB">
              <w:rPr>
                <w:rFonts w:eastAsia="Calibri"/>
                <w:sz w:val="24"/>
                <w:szCs w:val="24"/>
              </w:rPr>
              <w:t>Refractive error (wear glasses)</w:t>
            </w:r>
          </w:p>
        </w:tc>
        <w:tc>
          <w:tcPr>
            <w:tcW w:w="1501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1501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  <w:tc>
          <w:tcPr>
            <w:tcW w:w="1878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</w:p>
        </w:tc>
      </w:tr>
      <w:tr w:rsidR="008710CB" w:rsidRPr="008710CB" w:rsidTr="004E12DE">
        <w:trPr>
          <w:trHeight w:val="818"/>
        </w:trPr>
        <w:tc>
          <w:tcPr>
            <w:tcW w:w="3936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  <w:sz w:val="24"/>
                <w:szCs w:val="24"/>
              </w:rPr>
            </w:pPr>
            <w:r w:rsidRPr="008710CB">
              <w:rPr>
                <w:rFonts w:eastAsia="Calibri"/>
                <w:sz w:val="24"/>
                <w:szCs w:val="24"/>
              </w:rPr>
              <w:t>Cataracts (cloudiness of the lens resulting in decreased vision)</w:t>
            </w:r>
          </w:p>
        </w:tc>
        <w:tc>
          <w:tcPr>
            <w:tcW w:w="1501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A037FF3" wp14:editId="43503EF4">
                      <wp:simplePos x="0" y="0"/>
                      <wp:positionH relativeFrom="column">
                        <wp:posOffset>305806</wp:posOffset>
                      </wp:positionH>
                      <wp:positionV relativeFrom="paragraph">
                        <wp:posOffset>91440</wp:posOffset>
                      </wp:positionV>
                      <wp:extent cx="189782" cy="198407"/>
                      <wp:effectExtent l="0" t="0" r="20320" b="11430"/>
                      <wp:wrapNone/>
                      <wp:docPr id="264" name="Rectangle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82" cy="19840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87273D" id="Rectangle 264" o:spid="_x0000_s1026" style="position:absolute;margin-left:24.1pt;margin-top:7.2pt;width:14.95pt;height:15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GMvfQIAABgFAAAOAAAAZHJzL2Uyb0RvYy54bWysVE1v2zAMvQ/YfxB0X+0EWZMadYqgRYYB&#10;RVesHXpmZTkWIImapMTJfv0o2W3Tj9MwH2RSpEjx8VHnF3uj2U76oNDWfHJSciatwEbZTc1/3a+/&#10;LDgLEWwDGq2s+UEGfrH8/Om8d5WcYoe6kZ5REBuq3tW8i9FVRRFEJw2EE3TSkrFFbyCS6jdF46Gn&#10;6EYX07I8LXr0jfMoZAi0ezUY+TLHb1sp4o+2DTIyXXO6W8yrz+tjWovlOVQbD65TYrwG/MMtDChL&#10;SZ9DXUEEtvXqXSijhMeAbTwRaApsWyVkroGqmZRvqrnrwMlcC4ET3DNM4f+FFTe7W89UU/Pp6Ywz&#10;C4aa9JNgA7vRkqVNgqh3oSLPO3frRy2QmOrdt96kP1XC9hnWwzOsch+ZoM3J4my+mHImyDQ5W8zK&#10;eYpZvBx2PsRvEg1LQs09pc9gwu46xMH1ySXlCqhVs1ZaZ+UQLrVnO6AGEy8a7DnTECJt1nydvzHb&#10;q2Pasp5uM52XxAoBxLxWQyTROMIi2A1noDdEaRF9vsur0+Fd0nsq9ihxmb+PEqdCriB0w41z1OQG&#10;lVGRJkErU/PF8Wltk1VmLo9wpHYMDUjSIzYH6qHHgdzBibWiJNcEwi14YjNVSBMaf9DSaqSycZQ4&#10;69D/+Wg/+RPJyMpZT9NBkPzegpdU4ndL9DubzGZpnLIy+zqfkuKPLY/HFrs1l0j9mdBb4EQWk3/U&#10;T2Lr0TzQIK9SVjKBFZR7AH9ULuMwtfQUCLlaZTcaIQfx2t45kYInnBK89/sH8G4kU6TG3ODTJEH1&#10;hlODbzppcbWN2KpMuBdciahJofHLlB2fijTfx3r2ennQln8BAAD//wMAUEsDBBQABgAIAAAAIQCz&#10;ow572wAAAAcBAAAPAAAAZHJzL2Rvd25yZXYueG1sTI5LS8QwFIX3gv8hXMGdk85Qx1qbDiIIIriw&#10;PtaZ5tqUaW5Kk3bi/HqvK12eB+d81S65QSw4hd6TgvUqA4HUetNTp+D97fGqABGiJqMHT6jgGwPs&#10;6vOzSpfGH+kVlyZ2gkcolFqBjXEspQytRafDyo9InH35yenIcuqkmfSRx90gN1m2lU73xA9Wj/hg&#10;sT00s1PwHE7z0prwkmyyT7cfn9mpoYNSlxfp/g5ExBT/yvCLz+hQM9Pez2SCGBTkxYab7Oc5CM5v&#10;ijWIPfvXW5B1Jf/z1z8AAAD//wMAUEsBAi0AFAAGAAgAAAAhALaDOJL+AAAA4QEAABMAAAAAAAAA&#10;AAAAAAAAAAAAAFtDb250ZW50X1R5cGVzXS54bWxQSwECLQAUAAYACAAAACEAOP0h/9YAAACUAQAA&#10;CwAAAAAAAAAAAAAAAAAvAQAAX3JlbHMvLnJlbHNQSwECLQAUAAYACAAAACEAQGRjL30CAAAYBQAA&#10;DgAAAAAAAAAAAAAAAAAuAgAAZHJzL2Uyb0RvYy54bWxQSwECLQAUAAYACAAAACEAs6MOe9sAAAAH&#10;AQAADwAAAAAAAAAAAAAAAADXBAAAZHJzL2Rvd25yZXYueG1sUEsFBgAAAAAEAAQA8wAAAN8FAAAA&#10;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501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788C00E3" wp14:editId="2E0AF409">
                      <wp:simplePos x="0" y="0"/>
                      <wp:positionH relativeFrom="column">
                        <wp:posOffset>316601</wp:posOffset>
                      </wp:positionH>
                      <wp:positionV relativeFrom="paragraph">
                        <wp:posOffset>100330</wp:posOffset>
                      </wp:positionV>
                      <wp:extent cx="189782" cy="198407"/>
                      <wp:effectExtent l="0" t="0" r="20320" b="11430"/>
                      <wp:wrapNone/>
                      <wp:docPr id="265" name="Rectangle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82" cy="19840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FCA8FE" id="Rectangle 265" o:spid="_x0000_s1026" style="position:absolute;margin-left:24.95pt;margin-top:7.9pt;width:14.95pt;height:15.6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OvQfQIAABgFAAAOAAAAZHJzL2Uyb0RvYy54bWysVEtv2zAMvg/YfxB0X+0EaZMYdYqgRYYB&#10;RVusHXpmZCkWoNckJU7260fJbpo+TsN8kEmRIsWPH3V5tdeK7LgP0pqajs5KSrhhtpFmU9NfT6tv&#10;M0pCBNOAsobX9MADvVp8/XLZuYqPbWtVwz3BICZUnatpG6OriiKwlmsIZ9Zxg0ZhvYaIqt8UjYcO&#10;o2tVjMvyouisb5y3jIeAuze9kS5yfCE4i/dCBB6JqineLebV53Wd1mJxCdXGg2slG64B/3ALDdJg&#10;0mOoG4hAtl5+CKUl8zZYEc+Y1YUVQjKea8BqRuW7ah5bcDzXguAEd4Qp/L+w7G734Ilsajq+OKfE&#10;gMYm/UTYwGwUJ2kTIepcqNDz0T34QQsopnr3wuv0x0rIPsN6OMLK95Ew3BzN5tPZmBKGptF8Nimn&#10;KWbxetj5EL9zq0kSauoxfQYTdrch9q4vLilXsEo2K6lUVg7hWnmyA2ww8qKxHSUKQsTNmq7yN2R7&#10;c0wZ0uFtxtMSWcEAmScURBS1QyyC2VACaoOUZtHnu7w5HT4kfcJiTxKX+fsscSrkBkLb3zhHTW5Q&#10;aRlxEpTUNZ2dnlYmWXnm8gBHakffgCStbXPAHnrbkzs4tpKY5BZBeACPbMYKcULjPS5CWSzbDhIl&#10;rfV/PttP/kgytFLS4XQgJL+34DmW+MMg/eajySSNU1Ym59MxKv7Usj61mK2+ttifEb4FjmUx+Uf1&#10;Igpv9TMO8jJlRRMYhrl78AflOvZTi08B48tldsMRchBvzaNjKXjCKcH7tH8G7wYyRWzMnX2ZJKje&#10;car3TSeNXW6jFTIT7hVXJGpScPwyZYenIs33qZ69Xh+0xV8AAAD//wMAUEsDBBQABgAIAAAAIQC8&#10;Vhjg2wAAAAcBAAAPAAAAZHJzL2Rvd25yZXYueG1sTI9PS8QwEMXvgt8hjODNTRR1bW26iCCI4MH6&#10;55xtxqZsMylN2o376R1P7mmY9x5vflNtsh/EglPsA2m4XCkQSG2wPXUaPt6fLu5AxGTImiEQavjB&#10;CJv69KQypQ17esOlSZ3gEoql0eBSGkspY+vQm7gKIxJ732HyJvE6ddJOZs/lfpBXSt1Kb3riC86M&#10;+Oiw3TWz1/ASD/PS2viaXXbPxeeXOjS00/r8LD/cg0iY038Y/vAZHWpm2oaZbBSDhuui4CTrN/wB&#10;++uC55b1tQJZV/KYv/4FAAD//wMAUEsBAi0AFAAGAAgAAAAhALaDOJL+AAAA4QEAABMAAAAAAAAA&#10;AAAAAAAAAAAAAFtDb250ZW50X1R5cGVzXS54bWxQSwECLQAUAAYACAAAACEAOP0h/9YAAACUAQAA&#10;CwAAAAAAAAAAAAAAAAAvAQAAX3JlbHMvLnJlbHNQSwECLQAUAAYACAAAACEANaTr0H0CAAAYBQAA&#10;DgAAAAAAAAAAAAAAAAAuAgAAZHJzL2Uyb0RvYy54bWxQSwECLQAUAAYACAAAACEAvFYY4NsAAAAH&#10;AQAADwAAAAAAAAAAAAAAAADXBAAAZHJzL2Rvd25yZXYueG1sUEsFBgAAAAAEAAQA8wAAAN8FAAAA&#10;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78" w:type="dxa"/>
          </w:tcPr>
          <w:p w:rsidR="008710CB" w:rsidRPr="008710CB" w:rsidRDefault="008710CB" w:rsidP="008710CB">
            <w:pPr>
              <w:spacing w:after="200" w:line="276" w:lineRule="auto"/>
              <w:contextualSpacing/>
              <w:rPr>
                <w:rFonts w:eastAsia="Calibri"/>
              </w:rPr>
            </w:pPr>
            <w:r w:rsidRPr="008710CB">
              <w:rPr>
                <w:rFonts w:eastAsia="Calibri"/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7540C293" wp14:editId="50758247">
                      <wp:simplePos x="0" y="0"/>
                      <wp:positionH relativeFrom="column">
                        <wp:posOffset>431536</wp:posOffset>
                      </wp:positionH>
                      <wp:positionV relativeFrom="paragraph">
                        <wp:posOffset>100330</wp:posOffset>
                      </wp:positionV>
                      <wp:extent cx="189782" cy="198407"/>
                      <wp:effectExtent l="0" t="0" r="20320" b="11430"/>
                      <wp:wrapNone/>
                      <wp:docPr id="211" name="Rectangle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82" cy="19840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DD2232" id="Rectangle 211" o:spid="_x0000_s1026" style="position:absolute;margin-left:34pt;margin-top:7.9pt;width:14.95pt;height:15.6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9p7ewIAABgFAAAOAAAAZHJzL2Uyb0RvYy54bWysVMlu2zAQvRfoPxC8N5IMt3aMyIGRwEWB&#10;IAmaFDkzFGUR4FaStux+fR8pJXGWU1Ef6BnOcJY3b3R2vteK7IQP0pqaViclJcJw20izqemv+/WX&#10;OSUhMtMwZY2o6UEEer78/OmsdwsxsZ1VjfAEQUxY9K6mXYxuURSBd0KzcGKdMDC21msWofpN0XjW&#10;I7pWxaQsvxW99Y3zlosQcHs5GOkyx29bweNN2wYRiaopaov59Pl8TGexPGOLjWeuk3wsg/1DFZpJ&#10;g6TPoS5ZZGTr5btQWnJvg23jCbe6sG0rucg9oJuqfNPNXcecyL0AnOCeYQr/Lyy/3t16IpuaTqqK&#10;EsM0hvQTsDGzUYKkS0DUu7CA55279aMWIKZ+963X6R+dkH2G9fAMq9hHwnFZzU9n8wklHKbqdD4t&#10;Zylm8fLY+RC/C6tJEmrqkT6DyXZXIQ6uTy4pV7BKNmupVFYO4UJ5smMYMHjR2J4SxULEZU3X+Tdm&#10;e/VMGdKjmsmsBCs4A/NaxSJE7YBFMBtKmNqA0jz6XMur1+Fd0ns0e5S4zL+PEqdGLlnohopz1OTG&#10;FlpGbIKSuqbz49fKJKvIXB7hSOMYBpCkR9scMENvB3IHx9cSSa4Awi3zYDM6xIbGGxytsmjbjhIl&#10;nfV/PrpP/iAZrJT02A5A8nvLvECLPwzod1pNp2mdsjL9OptA8ceWx2OL2eoLi/mAYKgui8k/qiex&#10;9VY/YJFXKStMzHDkHsAflYs4bC0+BVysVtkNK+RYvDJ3jqfgCacE7/3+gXk3kiliMNf2aZPY4g2n&#10;Bt/00tjVNtpWZsK94AqiJgXrlyk7firSfh/r2evlg7b8CwAA//8DAFBLAwQUAAYACAAAACEAO5tQ&#10;Hd0AAAAHAQAADwAAAGRycy9kb3ducmV2LnhtbEyPzU7DMBCE70i8g7VI3KgNgrZJ41QICQkhcSD8&#10;nN14G0eN11HspKFPz3Kix9lZzXxTbGffiQmH2AbScLtQIJDqYFtqNHx+PN+sQcRkyJouEGr4wQjb&#10;8vKiMLkNR3rHqUqN4BCKudHgUupzKWPt0Ju4CD0Se/sweJNYDo20gzlyuO/knVJL6U1L3OBMj08O&#10;60M1eg2v8TROtY1vs5vdS/b1rU4VHbS+vpofNyASzun/Gf7wGR1KZtqFkWwUnYblmqckvj/wAvaz&#10;VQZip+F+pUCWhTznL38BAAD//wMAUEsBAi0AFAAGAAgAAAAhALaDOJL+AAAA4QEAABMAAAAAAAAA&#10;AAAAAAAAAAAAAFtDb250ZW50X1R5cGVzXS54bWxQSwECLQAUAAYACAAAACEAOP0h/9YAAACUAQAA&#10;CwAAAAAAAAAAAAAAAAAvAQAAX3JlbHMvLnJlbHNQSwECLQAUAAYACAAAACEAOovae3sCAAAYBQAA&#10;DgAAAAAAAAAAAAAAAAAuAgAAZHJzL2Uyb0RvYy54bWxQSwECLQAUAAYACAAAACEAO5tQHd0AAAAH&#10;AQAADwAAAAAAAAAAAAAAAADVBAAAZHJzL2Rvd25yZXYueG1sUEsFBgAAAAAEAAQA8wAAAN8FAAAA&#10;AA==&#10;" fillcolor="window" strokecolor="windowText" strokeweight="1pt"/>
                  </w:pict>
                </mc:Fallback>
              </mc:AlternateContent>
            </w:r>
          </w:p>
        </w:tc>
      </w:tr>
    </w:tbl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spacing w:after="200" w:line="276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713C7D1" wp14:editId="5CE57796">
                <wp:simplePos x="0" y="0"/>
                <wp:positionH relativeFrom="column">
                  <wp:posOffset>102882</wp:posOffset>
                </wp:positionH>
                <wp:positionV relativeFrom="paragraph">
                  <wp:posOffset>8255</wp:posOffset>
                </wp:positionV>
                <wp:extent cx="152400" cy="123825"/>
                <wp:effectExtent l="0" t="0" r="19050" b="28575"/>
                <wp:wrapNone/>
                <wp:docPr id="266" name="Rectangle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E2570E" id="Rectangle 266" o:spid="_x0000_s1026" style="position:absolute;margin-left:8.1pt;margin-top:.65pt;width:12pt;height:9.7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lWlewIAABgFAAAOAAAAZHJzL2Uyb0RvYy54bWysVEtv2zAMvg/YfxB0X5146WNGnSJokWFA&#10;0QZrh55ZWY4FSKImKXGyXz9Kdtv0cRrmgyyKFB8fP+r8Ymc020ofFNqaT48mnEkrsFF2XfNf98sv&#10;Z5yFCLYBjVbWfC8Dv5h//nTeu0qW2KFupGfkxIaqdzXvYnRVUQTRSQPhCJ20pGzRG4gk+nXReOjJ&#10;u9FFOZmcFD36xnkUMgQ6vRqUfJ79t60U8bZtg4xM15xyi3n1eX1MazE/h2rtwXVKjGnAP2RhQFkK&#10;+uzqCiKwjVfvXBklPAZs45FAU2DbKiFzDVTNdPKmmrsOnMy1EDjBPcMU/p9bcbNdeaaampcnJ5xZ&#10;MNSknwQb2LWWLB0SRL0LFVneuZUfpUDbVO+u9Sb9qRK2y7Dun2GVu8gEHU6Py9mEwBekmpZfz8rj&#10;5LN4uex8iN8lGpY2NfcUPoMJ2+sQB9MnkxQroFbNUmmdhX241J5tgRpMvGiw50xDiHRY82X+xmiv&#10;rmnL+pTNaU4MiHmthkg5GkdYBLvmDPSaKC2iz7m8uh3eBb2nYg8CT/L3UeBUyBWEbsg4e01mUBkV&#10;aRK0MjU/O7ytbdLKzOURjtSOoQFp94jNnnrocSB3cGKpKMg1gbACT2wm6GlC4y0trUYqG8cdZx36&#10;Px+dJ3siGWk562k6CJLfG/CSSvxhiX7fprNZGqcszI5PSxL8oebxUGM35hKpP1N6C5zI22Qf9dO2&#10;9WgeaJAXKSqpwAqKPYA/CpdxmFp6CoRcLLIZjZCDeG3vnEjOE04J3vvdA3g3kilSY27waZKgesOp&#10;wTbdtLjYRGxVJtwLrkTUJND4ZcqOT0Wa70M5W708aPO/AAAA//8DAFBLAwQUAAYACAAAACEAuZNT&#10;pNkAAAAGAQAADwAAAGRycy9kb3ducmV2LnhtbEyOQUvEMBCF74L/IYzgzU2ssqy16SKCIIIHu+o5&#10;24xN2WZSmrQb99c7nvQ0fLzHm6/aZj+IBafYB9JwvVIgkNpge+o0vO+erjYgYjJkzRAINXxjhG19&#10;flaZ0oYjveHSpE7wCMXSaHApjaWUsXXoTVyFEYmzrzB5kxinTtrJHHncD7JQai296Yk/ODPio8P2&#10;0Mxew0s8zUtr42t22T3ffXyqU0MHrS8v8sM9iIQ5/ZXhV5/VoWanfZjJRjEwrwtu8r0BwfGtYtxr&#10;KNQGZF3J//r1DwAAAP//AwBQSwECLQAUAAYACAAAACEAtoM4kv4AAADhAQAAEwAAAAAAAAAAAAAA&#10;AAAAAAAAW0NvbnRlbnRfVHlwZXNdLnhtbFBLAQItABQABgAIAAAAIQA4/SH/1gAAAJQBAAALAAAA&#10;AAAAAAAAAAAAAC8BAABfcmVscy8ucmVsc1BLAQItABQABgAIAAAAIQDrTlWlewIAABgFAAAOAAAA&#10;AAAAAAAAAAAAAC4CAABkcnMvZTJvRG9jLnhtbFBLAQItABQABgAIAAAAIQC5k1Ok2QAAAAYBAAAP&#10;AAAAAAAAAAAAAAAAANUEAABkcnMvZG93bnJldi54bWxQSwUGAAAAAAQABADzAAAA2w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Other, please specify: _______________________________________________________________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Have you ever had cataract surgery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            Tick the correct option      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A29AD73" wp14:editId="5BF00D8F">
                <wp:simplePos x="0" y="0"/>
                <wp:positionH relativeFrom="column">
                  <wp:posOffset>923925</wp:posOffset>
                </wp:positionH>
                <wp:positionV relativeFrom="paragraph">
                  <wp:posOffset>9525</wp:posOffset>
                </wp:positionV>
                <wp:extent cx="152400" cy="123825"/>
                <wp:effectExtent l="0" t="0" r="19050" b="28575"/>
                <wp:wrapNone/>
                <wp:docPr id="267" name="Rectangle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A2601A" id="Rectangle 267" o:spid="_x0000_s1026" style="position:absolute;margin-left:72.75pt;margin-top:.75pt;width:12pt;height:9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t1aewIAABgFAAAOAAAAZHJzL2Uyb0RvYy54bWysVEtv2zAMvg/YfxB0X5146WNGnSJokWFA&#10;0QZrh55ZWY4FSKImKXGyXz9Kdtv0cRrmgyyKFB8fP+r8Ymc020ofFNqaT48mnEkrsFF2XfNf98sv&#10;Z5yFCLYBjVbWfC8Dv5h//nTeu0qW2KFupGfkxIaqdzXvYnRVUQTRSQPhCJ20pGzRG4gk+nXReOjJ&#10;u9FFOZmcFD36xnkUMgQ6vRqUfJ79t60U8bZtg4xM15xyi3n1eX1MazE/h2rtwXVKjGnAP2RhQFkK&#10;+uzqCiKwjVfvXBklPAZs45FAU2DbKiFzDVTNdPKmmrsOnMy1EDjBPcMU/p9bcbNdeaaampcnp5xZ&#10;MNSknwQb2LWWLB0SRL0LFVneuZUfpUDbVO+u9Sb9qRK2y7Dun2GVu8gEHU6Py9mEwBekmpZfz8rj&#10;5LN4uex8iN8lGpY2NfcUPoMJ2+sQB9MnkxQroFbNUmmdhX241J5tgRpMvGiw50xDiHRY82X+xmiv&#10;rmnL+pTNaU4MiHmthkg5GkdYBLvmDPSaKC2iz7m8uh3eBb2nYg8CT/L3UeBUyBWEbsg4e01mUBkV&#10;aRK0MjU/O7ytbdLKzOURjtSOoQFp94jNnnrocSB3cGKpKMg1gbACT2wm6GlC4y0trUYqG8cdZx36&#10;Px+dJ3siGWk562k6CJLfG/CSSvxhiX7fprNZGqcszI5PSxL8oebxUGM35hKpP1N6C5zI22Qf9dO2&#10;9WgeaJAXKSqpwAqKPYA/CpdxmFp6CoRcLLIZjZCDeG3vnEjOE04J3vvdA3g3kilSY27waZKgesOp&#10;wTbdtLjYRGxVJtwLrkTUJND4ZcqOT0Wa70M5W708aPO/AAAA//8DAFBLAwQUAAYACAAAACEAzWgo&#10;RdsAAAAIAQAADwAAAGRycy9kb3ducmV2LnhtbExPy07DMBC8I/EP1iJxo3YrWtEQp0JISAiJA+Fx&#10;duMljhqvo9hJTb+e7QlOO6MZzc6Uu+x7MeMYu0AalgsFAqkJtqNWw8f7080diJgMWdMHQg0/GGFX&#10;XV6UprDhSG8416kVHEKxMBpcSkMhZWwcehMXYUBi7TuM3iSmYyvtaI4c7nu5UmojvemIPzgz4KPD&#10;5lBPXsNLPE1zY+Nrdtk9bz+/1Kmmg9bXV/nhHkTCnP7McK7P1aHiTvswkY2iZ367XrOVAZ+zvtky&#10;2GtYLRXIqpT/B1S/AAAA//8DAFBLAQItABQABgAIAAAAIQC2gziS/gAAAOEBAAATAAAAAAAAAAAA&#10;AAAAAAAAAABbQ29udGVudF9UeXBlc10ueG1sUEsBAi0AFAAGAAgAAAAhADj9If/WAAAAlAEAAAsA&#10;AAAAAAAAAAAAAAAALwEAAF9yZWxzLy5yZWxzUEsBAi0AFAAGAAgAAAAhAJ6O3Vp7AgAAGAUAAA4A&#10;AAAAAAAAAAAAAAAALgIAAGRycy9lMm9Eb2MueG1sUEsBAi0AFAAGAAgAAAAhAM1oKEXbAAAACAEA&#10;AA8AAAAAAAAAAAAAAAAA1Q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Yes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3451FA9" wp14:editId="2DDC61C6">
                <wp:simplePos x="0" y="0"/>
                <wp:positionH relativeFrom="column">
                  <wp:posOffset>923925</wp:posOffset>
                </wp:positionH>
                <wp:positionV relativeFrom="paragraph">
                  <wp:posOffset>8890</wp:posOffset>
                </wp:positionV>
                <wp:extent cx="152400" cy="123825"/>
                <wp:effectExtent l="0" t="0" r="19050" b="28575"/>
                <wp:wrapNone/>
                <wp:docPr id="268" name="Rectangle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2D6F2C" id="Rectangle 268" o:spid="_x0000_s1026" style="position:absolute;margin-left:72.75pt;margin-top:.7pt;width:12pt;height:9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3ZYegIAABgFAAAOAAAAZHJzL2Uyb0RvYy54bWysVEtv2zAMvg/YfxB0X5146WNGnSJokWFA&#10;0QZrh55ZWY4FSKImKXGyXz9Kdtv0cRrmgyyKFB8fP+r8Ymc020ofFNqaT48mnEkrsFF2XfNf98sv&#10;Z5yFCLYBjVbWfC8Dv5h//nTeu0qW2KFupGfkxIaqdzXvYnRVUQTRSQPhCJ20pGzRG4gk+nXReOjJ&#10;u9FFOZmcFD36xnkUMgQ6vRqUfJ79t60U8bZtg4xM15xyi3n1eX1MazE/h2rtwXVKjGnAP2RhQFkK&#10;+uzqCiKwjVfvXBklPAZs45FAU2DbKiFzDVTNdPKmmrsOnMy1EDjBPcMU/p9bcbNdeaaampcn1CoL&#10;hpr0k2ADu9aSpUOCqHehIss7t/KjFGib6t213qQ/VcJ2Gdb9M6xyF5mgw+lxOZsQ+IJU0/LrWXmc&#10;fBYvl50P8btEw9Km5p7CZzBhex3iYPpkkmIF1KpZKq2zsA+X2rMtUIOJFw32nGkIkQ5rvszfGO3V&#10;NW1Zn7I5zYkBMa/VEClH4wiLYNecgV4TpUX0OZdXt8O7oPdU7EHgSf4+CpwKuYLQDRlnr8kMKqMi&#10;TYJWpuZnh7e1TVqZuTzCkdoxNCDtHrHZUw89DuQOTiwVBbkmEFbgic0EPU1ovKWl1Uhl47jjrEP/&#10;56PzZE8kIy1nPU0HQfJ7A15SiT8s0e/bdDZL45SF2fFpSYI/1DweauzGXCL1Z0pvgRN5m+yjftq2&#10;Hs0DDfIiRSUVWEGxB/BH4TIOU0tPgZCLRTajEXIQr+2dE8l5winBe797AO9GMkVqzA0+TRJUbzg1&#10;2KabFhebiK3KhHvBlYiaBBq/TNnxqUjzfShnq5cHbf4XAAD//wMAUEsDBBQABgAIAAAAIQDDGnxr&#10;2wAAAAgBAAAPAAAAZHJzL2Rvd25yZXYueG1sTI9BS8QwEIXvgv8hjODNTV3cxdamiwiCCB7squds&#10;MzZlm0lp0m7cX+/0pLf5eI8375W75Hox4xg6TwpuVxkIpMabjloFH/vnm3sQIWoyuveECn4wwK66&#10;vCh1YfyJ3nGuYys4hEKhFdgYh0LK0Fh0Oqz8gMTatx+djoxjK82oTxzuernOsq10uiP+YPWATxab&#10;Yz05Ba/hPM2NCW/JJvuSf35l55qOSl1fpccHEBFT/DPDUp+rQ8WdDn4iE0TPfLfZsHU5QCz6Nmc+&#10;KFhnOciqlP8HVL8AAAD//wMAUEsBAi0AFAAGAAgAAAAhALaDOJL+AAAA4QEAABMAAAAAAAAAAAAA&#10;AAAAAAAAAFtDb250ZW50X1R5cGVzXS54bWxQSwECLQAUAAYACAAAACEAOP0h/9YAAACUAQAACwAA&#10;AAAAAAAAAAAAAAAvAQAAX3JlbHMvLnJlbHNQSwECLQAUAAYACAAAACEAut92WHoCAAAYBQAADgAA&#10;AAAAAAAAAAAAAAAuAgAAZHJzL2Uyb0RvYy54bWxQSwECLQAUAAYACAAAACEAwxp8a9sAAAAIAQAA&#10;DwAAAAAAAAAAAAAAAADUBAAAZHJzL2Rvd25yZXYueG1sUEsFBgAAAAAEAAQA8wAAANwFAAAA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No (Proceed to Question 6)     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If yes, to which eye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                                                Tick the correct option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A9FB86D" wp14:editId="5C732315">
                <wp:simplePos x="0" y="0"/>
                <wp:positionH relativeFrom="column">
                  <wp:posOffset>923925</wp:posOffset>
                </wp:positionH>
                <wp:positionV relativeFrom="paragraph">
                  <wp:posOffset>8890</wp:posOffset>
                </wp:positionV>
                <wp:extent cx="152400" cy="123825"/>
                <wp:effectExtent l="0" t="0" r="19050" b="28575"/>
                <wp:wrapNone/>
                <wp:docPr id="269" name="Rectangle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5947C73" id="Rectangle 269" o:spid="_x0000_s1026" style="position:absolute;margin-left:72.75pt;margin-top:.7pt;width:12pt;height:9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/6newIAABgFAAAOAAAAZHJzL2Uyb0RvYy54bWysVEtv2zAMvg/YfxB0X5146cuoUwQtMgwo&#10;2qLt0DMry7EASdQkJU7260fJbps+TsN8kEWR4uPjR52db41mG+mDQlvz6cGEM2kFNsquav7rYfnt&#10;hLMQwTag0cqa72Tg5/OvX856V8kSO9SN9Iyc2FD1ruZdjK4qiiA6aSAcoJOWlC16A5FEvyoaDz15&#10;N7ooJ5OjokffOI9ChkCnl4OSz7P/tpUi3rRtkJHpmlNuMa8+r09pLeZnUK08uE6JMQ34hywMKEtB&#10;X1xdQgS29uqDK6OEx4BtPBBoCmxbJWSugaqZTt5Vc9+Bk7kWAie4F5jC/3Mrrje3nqmm5uXRKWcW&#10;DDXpjmADu9KSpUOCqHehIst7d+tHKdA21bttvUl/qoRtM6y7F1jlNjJBh9PDcjYh8AWppuX3k/Iw&#10;+SxeLzsf4g+JhqVNzT2Fz2DC5irEwfTZJMUKqFWzVFpnYRcutGcboAYTLxrsOdMQIh3WfJm/Mdqb&#10;a9qyPmVznBMDYl6rIVKOxhEWwa44A70iSovocy5vbocPQR+o2L3Ak/x9FjgVcgmhGzLOXpMZVEZF&#10;mgStTM1P9m9rm7Qyc3mEI7VjaEDaPWGzox56HMgdnFgqCnJFINyCJzYT9DSh8YaWViOVjeOOsw79&#10;n8/Okz2RjLSc9TQdBMnvNXhJJf60RL/T6WyWxikLs8PjkgS/r3na19i1uUDqz5TeAifyNtlH/bxt&#10;PZpHGuRFikoqsIJiD+CPwkUcppaeAiEXi2xGI+QgXtl7J5LzhFOC92H7CN6NZIrUmGt8niSo3nFq&#10;sE03LS7WEVuVCfeKKxE1CTR+mbLjU5Hme1/OVq8P2vwvAAAA//8DAFBLAwQUAAYACAAAACEAwxp8&#10;a9sAAAAIAQAADwAAAGRycy9kb3ducmV2LnhtbEyPQUvEMBCF74L/IYzgzU1d3MXWposIggge7Krn&#10;bDM2ZZtJadJu3F/v9KS3+XiPN++Vu+R6MeMYOk8KblcZCKTGm45aBR/755t7ECFqMrr3hAp+MMCu&#10;urwodWH8id5xrmMrOIRCoRXYGIdCytBYdDqs/IDE2rcfnY6MYyvNqE8c7nq5zrKtdLoj/mD1gE8W&#10;m2M9OQWv4TzNjQlvySb7kn9+ZeeajkpdX6XHBxARU/wzw1Kfq0PFnQ5+IhNEz3y32bB1OUAs+jZn&#10;PihYZznIqpT/B1S/AAAA//8DAFBLAQItABQABgAIAAAAIQC2gziS/gAAAOEBAAATAAAAAAAAAAAA&#10;AAAAAAAAAABbQ29udGVudF9UeXBlc10ueG1sUEsBAi0AFAAGAAgAAAAhADj9If/WAAAAlAEAAAsA&#10;AAAAAAAAAAAAAAAALwEAAF9yZWxzLy5yZWxzUEsBAi0AFAAGAAgAAAAhAM8f/qd7AgAAGAUAAA4A&#10;AAAAAAAAAAAAAAAALgIAAGRycy9lMm9Eb2MueG1sUEsBAi0AFAAGAAgAAAAhAMMafGvbAAAACAEA&#10;AA8AAAAAAAAAAAAAAAAA1Q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Right 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815D5A3" wp14:editId="08B1B578">
                <wp:simplePos x="0" y="0"/>
                <wp:positionH relativeFrom="column">
                  <wp:posOffset>914400</wp:posOffset>
                </wp:positionH>
                <wp:positionV relativeFrom="paragraph">
                  <wp:posOffset>9525</wp:posOffset>
                </wp:positionV>
                <wp:extent cx="152400" cy="123825"/>
                <wp:effectExtent l="0" t="0" r="19050" b="28575"/>
                <wp:wrapNone/>
                <wp:docPr id="270" name="Rectangle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6F56DE" id="Rectangle 270" o:spid="_x0000_s1026" style="position:absolute;margin-left:1in;margin-top:.75pt;width:12pt;height:9.7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GTpegIAABgFAAAOAAAAZHJzL2Uyb0RvYy54bWysVMlu2zAQvRfoPxC8N7JVp0mFyIGRwEWB&#10;IA2aFDlPKMoWwK0kbdn9+j5SSuIsp6I6UBzOcJY3b3h2vtOKbaUPnTU1nx5NOJNG2KYzq5r/ult+&#10;OuUsRDINKWtkzfcy8PP5xw9nvatkaddWNdIzODGh6l3N1zG6qiiCWEtN4cg6aaBsrdcUIfpV0Xjq&#10;4V2ropxMvhS99Y3zVsgQcHo5KPk8+29bKeKPtg0yMlVz5Bbz6vP6kNZifkbVypNbd2JMg/4hC02d&#10;QdAnV5cUiW1898aV7oS3wbbxSFhd2LbthMw1oJrp5FU1t2tyMtcCcIJ7gin8P7fienvjWdfUvDwB&#10;PoY0mvQTsJFZKcnSISDqXahgeetu/CgFbFO9u9br9EclbJdh3T/BKneRCRxOj8vZBM4FVNPy82l5&#10;nHwWz5edD/GbtJqlTc09wmcwaXsV4mD6aJJiBau6ZtkplYV9uFCebQkNBi8a23OmKEQc1nyZvzHa&#10;i2vKsD5lc5ITIzCvVRSRo3bAIpgVZ6RWoLSIPufy4nZ4E/QOxR4EnuTvvcCpkEsK6yHj7DWZUaW7&#10;iElQna756eFtZZJWZi6PcKR2DA1Iuwfb7NFDbwdyByeWHYJcAYQb8mAzoMeExh9YWmVRth13nK2t&#10;//PeebIHyaDlrMd0AJLfG/ISJX43oN/X6WyWxikLs+OTEoI/1DwcasxGX1j0Z4q3wIm8TfZRPW5b&#10;b/U9BnmRokJFRiD2AP4oXMRhavEUCLlYZDOMkKN4ZW6dSM4TTgneu909eTeSKaIx1/Zxkqh6xanB&#10;Nt00drGJtu0y4Z5xBVGTgPHLlB2fijTfh3K2en7Q5n8BAAD//wMAUEsDBBQABgAIAAAAIQDg9lXh&#10;3AAAAAgBAAAPAAAAZHJzL2Rvd25yZXYueG1sTI/NTsMwEITvSLyDtUjcqN2qVCXEqRASEkLiQPg5&#10;u/ESR43XUeykpk/P9gS3/TSj2Zlyl30vZhxjF0jDcqFAIDXBdtRq+Hh/utmCiMmQNX0g1PCDEXbV&#10;5UVpChuO9IZznVrBIRQLo8GlNBRSxsahN3ERBiTWvsPoTWIcW2lHc+Rw38uVUhvpTUf8wZkBHx02&#10;h3ryGl7iaZobG1+zy+757vNLnWo6aH19lR/uQSTM6c8M5/pcHSrutA8T2Sh65vWatyQ+bkGc9c2W&#10;ea9htVQgq1L+H1D9AgAA//8DAFBLAQItABQABgAIAAAAIQC2gziS/gAAAOEBAAATAAAAAAAAAAAA&#10;AAAAAAAAAABbQ29udGVudF9UeXBlc10ueG1sUEsBAi0AFAAGAAgAAAAhADj9If/WAAAAlAEAAAsA&#10;AAAAAAAAAAAAAAAALwEAAF9yZWxzLy5yZWxzUEsBAi0AFAAGAAgAAAAhAGXIZOl6AgAAGAUAAA4A&#10;AAAAAAAAAAAAAAAALgIAAGRycy9lMm9Eb2MueG1sUEsBAi0AFAAGAAgAAAAhAOD2VeHcAAAACAEA&#10;AA8AAAAAAAAAAAAAAAAA1A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Left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48B7B9C" wp14:editId="1611E04C">
                <wp:simplePos x="0" y="0"/>
                <wp:positionH relativeFrom="column">
                  <wp:posOffset>914400</wp:posOffset>
                </wp:positionH>
                <wp:positionV relativeFrom="paragraph">
                  <wp:posOffset>9525</wp:posOffset>
                </wp:positionV>
                <wp:extent cx="152400" cy="123825"/>
                <wp:effectExtent l="0" t="0" r="19050" b="28575"/>
                <wp:wrapNone/>
                <wp:docPr id="271" name="Rectangle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DEF819" id="Rectangle 271" o:spid="_x0000_s1026" style="position:absolute;margin-left:1in;margin-top:.75pt;width:12pt;height:9.7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OwWegIAABgFAAAOAAAAZHJzL2Uyb0RvYy54bWysVMlu2zAQvRfoPxC8N7JVp0mFyIGRwEWB&#10;IA2aFDlPKMoWwK0kbdn9+j5SSuIsp6I6UBzOcJY3b3h2vtOKbaUPnTU1nx5NOJNG2KYzq5r/ult+&#10;OuUsRDINKWtkzfcy8PP5xw9nvatkaddWNdIzODGh6l3N1zG6qiiCWEtN4cg6aaBsrdcUIfpV0Xjq&#10;4V2ropxMvhS99Y3zVsgQcHo5KPk8+29bKeKPtg0yMlVz5Bbz6vP6kNZifkbVypNbd2JMg/4hC02d&#10;QdAnV5cUiW1898aV7oS3wbbxSFhd2LbthMw1oJrp5FU1t2tyMtcCcIJ7gin8P7fienvjWdfUvDyZ&#10;cmZIo0k/ARuZlZIsHQKi3oUKlrfuxo9SwDbVu2u9Tn9UwnYZ1v0TrHIXmcDh9LicTQC+gGpafj4t&#10;j5PP4vmy8yF+k1aztKm5R/gMJm2vQhxMH01SrGBV1yw7pbKwDxfKsy2hweBFY3vOFIWIw5ov8zdG&#10;e3FNGdanbE5yYgTmtYoictQOWASz4ozUCpQW0edcXtwOb4LeodiDwJP8vRc4FXJJYT1knL0mM6p0&#10;FzEJqtM1Pz28rUzSyszlEY7UjqEBafdgmz166O1A7uDEskOQK4BwQx5sBvSY0PgDS6ssyrbjjrO1&#10;9X/eO0/2IBm0nPWYDkDye0NeosTvBvT7Op3N0jhlYXZ8UkLwh5qHQ43Z6AuL/oBgyC5vk31Uj9vW&#10;W32PQV6kqFCREYg9gD8KF3GYWjwFQi4W2Qwj5ChemVsnkvOEU4L3bndP3o1kimjMtX2cJKpecWqw&#10;TTeNXWyibbtMuGdcQdQkYPwyZcenIs33oZytnh+0+V8AAAD//wMAUEsDBBQABgAIAAAAIQDg9lXh&#10;3AAAAAgBAAAPAAAAZHJzL2Rvd25yZXYueG1sTI/NTsMwEITvSLyDtUjcqN2qVCXEqRASEkLiQPg5&#10;u/ESR43XUeykpk/P9gS3/TSj2Zlyl30vZhxjF0jDcqFAIDXBdtRq+Hh/utmCiMmQNX0g1PCDEXbV&#10;5UVpChuO9IZznVrBIRQLo8GlNBRSxsahN3ERBiTWvsPoTWIcW2lHc+Rw38uVUhvpTUf8wZkBHx02&#10;h3ryGl7iaZobG1+zy+757vNLnWo6aH19lR/uQSTM6c8M5/pcHSrutA8T2Sh65vWatyQ+bkGc9c2W&#10;ea9htVQgq1L+H1D9AgAA//8DAFBLAQItABQABgAIAAAAIQC2gziS/gAAAOEBAAATAAAAAAAAAAAA&#10;AAAAAAAAAABbQ29udGVudF9UeXBlc10ueG1sUEsBAi0AFAAGAAgAAAAhADj9If/WAAAAlAEAAAsA&#10;AAAAAAAAAAAAAAAALwEAAF9yZWxzLy5yZWxzUEsBAi0AFAAGAAgAAAAhABAI7BZ6AgAAGAUAAA4A&#10;AAAAAAAAAAAAAAAALgIAAGRycy9lMm9Eb2MueG1sUEsBAi0AFAAGAAgAAAAhAOD2VeHcAAAACAEA&#10;AA8AAAAAAAAAAAAAAAAA1A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Both eyes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If yes, how long ago (please specify for each eye)?Record in years and months            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</w:t>
      </w:r>
    </w:p>
    <w:p w:rsidR="008710CB" w:rsidRPr="008710CB" w:rsidRDefault="008710CB" w:rsidP="008710CB">
      <w:pPr>
        <w:tabs>
          <w:tab w:val="left" w:pos="1500"/>
        </w:tabs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R) _____ years _____ months 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 L) _____ years _____ months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</w:p>
    <w:p w:rsidR="008710CB" w:rsidRPr="008710CB" w:rsidRDefault="008710CB" w:rsidP="008710CB">
      <w:pPr>
        <w:numPr>
          <w:ilvl w:val="0"/>
          <w:numId w:val="3"/>
        </w:num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sz w:val="24"/>
          <w:szCs w:val="24"/>
        </w:rPr>
        <w:t>Diabetes and Duration:</w:t>
      </w: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Have you been told by a doctor or nurse that you have diabetes? Tick the correct option.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         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6D6882B" wp14:editId="2F32BB2E">
                <wp:simplePos x="0" y="0"/>
                <wp:positionH relativeFrom="column">
                  <wp:posOffset>913501</wp:posOffset>
                </wp:positionH>
                <wp:positionV relativeFrom="paragraph">
                  <wp:posOffset>220345</wp:posOffset>
                </wp:positionV>
                <wp:extent cx="152400" cy="123825"/>
                <wp:effectExtent l="0" t="0" r="19050" b="28575"/>
                <wp:wrapNone/>
                <wp:docPr id="272" name="Rectangle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B50F4E" id="Rectangle 272" o:spid="_x0000_s1026" style="position:absolute;margin-left:71.95pt;margin-top:17.35pt;width:12pt;height:9.7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gTNewIAABgFAAAOAAAAZHJzL2Uyb0RvYy54bWysVEtv2zAMvg/YfxB0X5146doZdYqgRYYB&#10;RRu0HXpmZTkWIImapMTJfv0o2W3Tx2mYD7IoUnx8/Kiz853RbCt9UGhrPj2acCatwEbZdc1/3S+/&#10;nHIWItgGNFpZ870M/Hz++dNZ7ypZYoe6kZ6RExuq3tW8i9FVRRFEJw2EI3TSkrJFbyCS6NdF46En&#10;70YX5WTyrejRN86jkCHQ6eWg5PPsv22liDdtG2RkuuaUW8yrz+tjWov5GVRrD65TYkwD/iELA8pS&#10;0GdXlxCBbbx658oo4TFgG48EmgLbVgmZa6BqppM31dx14GSuhcAJ7hmm8P/ciuvtyjPV1Lw8KTmz&#10;YKhJtwQb2LWWLB0SRL0LFVneuZUfpUDbVO+u9Sb9qRK2y7Dun2GVu8gEHU6Py9mEwBekmpZfT8vj&#10;5LN4uex8iD8kGpY2NfcUPoMJ26sQB9MnkxQroFbNUmmdhX240J5tgRpMvGiw50xDiHRY82X+xmiv&#10;rmnL+pTNSU4MiHmthkg5GkdYBLvmDPSaKC2iz7m8uh3eBb2nYg8CT/L3UeBUyCWEbsg4e01mUBkV&#10;aRK0MjU/PbytbdLKzOURjtSOoQFp94jNnnrocSB3cGKpKMgVgbACT2wm6GlC4w0trUYqG8cdZx36&#10;Px+dJ3siGWk562k6CJLfG/CSSvxpiX7fp7NZGqcszI5PShL8oebxUGM35gKpP1N6C5zI22Qf9dO2&#10;9WgeaJAXKSqpwAqKPYA/ChdxmFp6CoRcLLIZjZCDeGXvnEjOE04J3vvdA3g3kilSY67xaZKgesOp&#10;wTbdtLjYRGxVJtwLrkTUJND4ZcqOT0Wa70M5W708aPO/AAAA//8DAFBLAwQUAAYACAAAACEAXolw&#10;I94AAAAJAQAADwAAAGRycy9kb3ducmV2LnhtbEyPTU/DMAyG70j8h8hI3FjKVvZRmk4ICQkhcViB&#10;nbPGNNUap2rSruzX453g+NqPXj/Ot5NrxYh9aDwpuJ8lIJAqbxqqFXx+vNytQYSoyejWEyr4wQDb&#10;4voq15nxJ9rhWMZacAmFTCuwMXaZlKGy6HSY+Q6Jd9++dzpy7Gtpen3ictfKeZIspdMN8QWrO3y2&#10;WB3LwSl4C+dhrEx4n+xkXzdf++Rc0lGp25vp6RFExCn+wXDRZ3Uo2OngBzJBtJzTxYZRBYt0BeIC&#10;LFc8OCh4SOcgi1z+/6D4BQAA//8DAFBLAQItABQABgAIAAAAIQC2gziS/gAAAOEBAAATAAAAAAAA&#10;AAAAAAAAAAAAAABbQ29udGVudF9UeXBlc10ueG1sUEsBAi0AFAAGAAgAAAAhADj9If/WAAAAlAEA&#10;AAsAAAAAAAAAAAAAAAAALwEAAF9yZWxzLy5yZWxzUEsBAi0AFAAGAAgAAAAhAM5OBM17AgAAGAUA&#10;AA4AAAAAAAAAAAAAAAAALgIAAGRycy9lMm9Eb2MueG1sUEsBAi0AFAAGAAgAAAAhAF6JcCPeAAAA&#10;CQEAAA8AAAAAAAAAAAAAAAAA1QQAAGRycy9kb3ducmV2LnhtbFBLBQYAAAAABAAEAPMAAADgBQAA&#10;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8439A38" wp14:editId="64802D42">
                <wp:simplePos x="0" y="0"/>
                <wp:positionH relativeFrom="column">
                  <wp:posOffset>914400</wp:posOffset>
                </wp:positionH>
                <wp:positionV relativeFrom="paragraph">
                  <wp:posOffset>9525</wp:posOffset>
                </wp:positionV>
                <wp:extent cx="152400" cy="123825"/>
                <wp:effectExtent l="0" t="0" r="19050" b="28575"/>
                <wp:wrapNone/>
                <wp:docPr id="273" name="Rectangle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F7E4DA" id="Rectangle 273" o:spid="_x0000_s1026" style="position:absolute;margin-left:1in;margin-top:.75pt;width:12pt;height:9.7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owyewIAABgFAAAOAAAAZHJzL2Uyb0RvYy54bWysVEtv2zAMvg/YfxB0X5246doZdYqgRYYB&#10;RRusHXpmZTkWIImapMTJfv0o2W3Tx2mYD7IoUnx8/Kjzi53RbCt9UGhrPj2acCatwEbZdc1/3S+/&#10;nHEWItgGNFpZ870M/GL++dN57ypZYoe6kZ6RExuq3tW8i9FVRRFEJw2EI3TSkrJFbyCS6NdF46En&#10;70YX5WTytejRN86jkCHQ6dWg5PPsv22liLdtG2RkuuaUW8yrz+tjWov5OVRrD65TYkwD/iELA8pS&#10;0GdXVxCBbbx658oo4TFgG48EmgLbVgmZa6BqppM31dx14GSuhcAJ7hmm8P/cipvtyjPV1Lw8PebM&#10;gqEm/STYwK61ZOmQIOpdqMjyzq38KAXapnp3rTfpT5WwXYZ1/wyr3EUm6HB6Us4mBL4g1bQ8PitP&#10;ks/i5bLzIX6XaFja1NxT+AwmbK9DHEyfTFKsgFo1S6V1FvbhUnu2BWow8aLBnjMNIdJhzZf5G6O9&#10;uqYt61M2pzkxIOa1GiLlaBxhEeyaM9BrorSIPufy6nZ4F/Seij0IPMnfR4FTIVcQuiHj7DWZQWVU&#10;pEnQytT87PC2tkkrM5dHOFI7hgak3SM2e+qhx4HcwYmloiDXBMIKPLGZoKcJjbe0tBqpbBx3nHXo&#10;/3x0nuyJZKTlrKfpIEh+b8BLKvGHJfp9m85maZyyMDs5LUnwh5rHQ43dmEuk/kzpLXAib5N91E/b&#10;1qN5oEFepKikAiso9gD+KFzGYWrpKRByschmNEIO4rW9cyI5TzgleO93D+DdSKZIjbnBp0mC6g2n&#10;Btt00+JiE7FVmXAvuBJRk0Djlyk7PhVpvg/lbPXyoM3/AgAA//8DAFBLAwQUAAYACAAAACEA4PZV&#10;4dwAAAAIAQAADwAAAGRycy9kb3ducmV2LnhtbEyPzU7DMBCE70i8g7VI3KjdqlQlxKkQEhJC4kD4&#10;ObvxEkeN11HspKZPz/YEt/00o9mZcpd9L2YcYxdIw3KhQCA1wXbUavh4f7rZgojJkDV9INTwgxF2&#10;1eVFaQobjvSGc51awSEUC6PBpTQUUsbGoTdxEQYk1r7D6E1iHFtpR3PkcN/LlVIb6U1H/MGZAR8d&#10;Nod68hpe4mmaGxtfs8vu+e7zS51qOmh9fZUf7kEkzOnPDOf6XB0q7rQPE9koeub1mrckPm5BnPXN&#10;lnmvYbVUIKtS/h9Q/QIAAP//AwBQSwECLQAUAAYACAAAACEAtoM4kv4AAADhAQAAEwAAAAAAAAAA&#10;AAAAAAAAAAAAW0NvbnRlbnRfVHlwZXNdLnhtbFBLAQItABQABgAIAAAAIQA4/SH/1gAAAJQBAAAL&#10;AAAAAAAAAAAAAAAAAC8BAABfcmVscy8ucmVsc1BLAQItABQABgAIAAAAIQC7jowyewIAABgFAAAO&#10;AAAAAAAAAAAAAAAAAC4CAABkcnMvZTJvRG9jLnhtbFBLAQItABQABgAIAAAAIQDg9lXh3AAAAAgB&#10;AAAPAAAAAAAAAAAAAAAAANUEAABkcnMvZG93bnJldi54bWxQSwUGAAAAAAQABADzAAAA3g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Yes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   No (Proceed to Question 7)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If yes, at what age were you first told that you had diabetes? Record in years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_____ </w:t>
      </w:r>
      <w:proofErr w:type="spellStart"/>
      <w:r w:rsidRPr="008710CB">
        <w:rPr>
          <w:rFonts w:ascii="Times New Roman" w:eastAsia="Calibri" w:hAnsi="Times New Roman" w:cs="Times New Roman"/>
          <w:sz w:val="24"/>
          <w:szCs w:val="24"/>
        </w:rPr>
        <w:t>years</w:t>
      </w:r>
      <w:proofErr w:type="spellEnd"/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old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Have you seen an Eye Doctor/Ophthalmologist or Optometrist for a diabetes eye check?                                                                       Tick the correct option   </w:t>
      </w:r>
    </w:p>
    <w:p w:rsidR="008710CB" w:rsidRPr="008710CB" w:rsidRDefault="008710CB" w:rsidP="008710CB">
      <w:pPr>
        <w:spacing w:after="200" w:line="276" w:lineRule="auto"/>
        <w:ind w:left="144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45531CB" wp14:editId="7363F30A">
                <wp:simplePos x="0" y="0"/>
                <wp:positionH relativeFrom="column">
                  <wp:posOffset>952500</wp:posOffset>
                </wp:positionH>
                <wp:positionV relativeFrom="paragraph">
                  <wp:posOffset>9525</wp:posOffset>
                </wp:positionV>
                <wp:extent cx="152400" cy="123825"/>
                <wp:effectExtent l="0" t="0" r="19050" b="28575"/>
                <wp:wrapNone/>
                <wp:docPr id="274" name="Rectangle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C7BA20" id="Rectangle 274" o:spid="_x0000_s1026" style="position:absolute;margin-left:75pt;margin-top:.75pt;width:12pt;height:9.7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aWhewIAABgFAAAOAAAAZHJzL2Uyb0RvYy54bWysVEtv2zAMvg/YfxB0X5146doZdYqgRYYB&#10;RRu0HXpmZTkWIImapMTJfv0o2W3Tx2mYD7IoUnx8/Kiz853RbCt9UGhrPj2acCatwEbZdc1/3S+/&#10;nHIWItgGNFpZ870M/Hz++dNZ7ypZYoe6kZ6RExuq3tW8i9FVRRFEJw2EI3TSkrJFbyCS6NdF46En&#10;70YX5WTyrejRN86jkCHQ6eWg5PPsv22liDdtG2RkuuaUW8yrz+tjWov5GVRrD65TYkwD/iELA8pS&#10;0GdXlxCBbbx658oo4TFgG48EmgLbVgmZa6BqppM31dx14GSuhcAJ7hmm8P/ciuvtyjPV1Lw8mXFm&#10;wVCTbgk2sGstWTokiHoXKrK8cys/SoG2qd5d6036UyVsl2HdP8Mqd5EJOpwel7MJgS9INS2/npbH&#10;yWfxctn5EH9INCxtau4pfAYTtlchDqZPJilWQK2apdI6C/twoT3bAjWYeNFgz5mGEOmw5sv8jdFe&#10;XdOW9Smbk5wYEPNaDZFyNI6wCHbNGeg1UVpEn3N5dTu8C3pPxR4EnuTvo8CpkEsI3ZBx9prMoDIq&#10;0iRoZWp+enhb26SVmcsjHKkdQwPS7hGbPfXQ40Du4MRSUZArAmEFnthM0NOExhtaWo1UNo47zjr0&#10;fz46T/ZEMtJy1tN0ECS/N+AllfjTEv2+T2ezNE5ZmB2flCT4Q83jocZuzAVSf6b0FjiRt8k+6qdt&#10;69E80CAvUlRSgRUUewB/FC7iMLX0FAi5WGQzGiEH8creOZGcJ5wSvPe7B/BuJFOkxlzj0yRB9YZT&#10;g226aXGxidiqTLgXXImoSaDxy5Qdn4o034dytnp50OZ/AQAA//8DAFBLAwQUAAYACAAAACEAnPoc&#10;gtsAAAAIAQAADwAAAGRycy9kb3ducmV2LnhtbEyPzUvEMBDF74L/QxjBm5vs4mdtuoggiODB+nHO&#10;NmNTtpmUJu3G/eudnvQ2P97jzXvlNvtezDjGLpCG9UqBQGqC7ajV8PH+dHELIiZD1vSBUMMPRthW&#10;pyelKWw40BvOdWoFh1AsjAaX0lBIGRuH3sRVGJBY+w6jN4lxbKUdzYHDfS83Sl1LbzriD84M+Oiw&#10;2deT1/ASj9Pc2PiaXXbPd59f6ljTXuvzs/xwDyJhTn9mWOpzdai40y5MZKPoma8Ub0nLAWLRby6Z&#10;dxo2awWyKuX/AdUvAAAA//8DAFBLAQItABQABgAIAAAAIQC2gziS/gAAAOEBAAATAAAAAAAAAAAA&#10;AAAAAAAAAABbQ29udGVudF9UeXBlc10ueG1sUEsBAi0AFAAGAAgAAAAhADj9If/WAAAAlAEAAAsA&#10;AAAAAAAAAAAAAAAALwEAAF9yZWxzLy5yZWxzUEsBAi0AFAAGAAgAAAAhADPFpaF7AgAAGAUAAA4A&#10;AAAAAAAAAAAAAAAALgIAAGRycy9lMm9Eb2MueG1sUEsBAi0AFAAGAAgAAAAhAJz6HILbAAAACAEA&#10;AA8AAAAAAAAAAAAAAAAA1Q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  Yes</w:t>
      </w:r>
    </w:p>
    <w:p w:rsidR="008710CB" w:rsidRPr="008710CB" w:rsidRDefault="008710CB" w:rsidP="008710CB">
      <w:pPr>
        <w:spacing w:after="200" w:line="276" w:lineRule="auto"/>
        <w:ind w:left="1081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C6FAC9C" wp14:editId="433DBEC1">
                <wp:simplePos x="0" y="0"/>
                <wp:positionH relativeFrom="column">
                  <wp:posOffset>942975</wp:posOffset>
                </wp:positionH>
                <wp:positionV relativeFrom="paragraph">
                  <wp:posOffset>28575</wp:posOffset>
                </wp:positionV>
                <wp:extent cx="152400" cy="123825"/>
                <wp:effectExtent l="0" t="0" r="19050" b="28575"/>
                <wp:wrapNone/>
                <wp:docPr id="275" name="Rectangle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A71AA4" id="Rectangle 275" o:spid="_x0000_s1026" style="position:absolute;margin-left:74.25pt;margin-top:2.25pt;width:12pt;height:9.7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S1efAIAABgFAAAOAAAAZHJzL2Uyb0RvYy54bWysVMlu2zAQvRfoPxC8N7JVp0mFyIGRwEWB&#10;IA2aFDlPKMoSwK0kbdn9+j7SSuIsp6I6UBzOcJY3b3h2vtWKbaQPvTU1nx5NOJNG2KY3q5r/ult+&#10;OuUsRDINKWtkzXcy8PP5xw9ng6tkaTurGukZnJhQDa7mXYyuKoogOqkpHFknDZSt9ZoiRL8qGk8D&#10;vGtVlJPJl2KwvnHeChkCTi/3Sj7P/ttWivijbYOMTNUcucW8+rw+pLWYn1G18uS6Xoxp0D9koak3&#10;CPrk6pIisbXv37jSvfA22DYeCasL27a9kLkGVDOdvKrmtiMncy0AJ7gnmML/cyuuNzee9U3Ny5Nj&#10;zgxpNOknYCOzUpKlQ0A0uFDB8tbd+FEK2KZ6t63X6Y9K2DbDunuCVW4jEzicHpezCcAXUE3Lz6dl&#10;9lk8X3Y+xG/SapY2NfcIn8GkzVWICAjTR5MUK1jVN8teqSzswoXybENoMHjR2IEzRSHisObL/KUK&#10;4OLFNWXYkLI5yYkRmNcqishRO2ARzIozUitQWkSfc3lxO7wJeodiDwJP8vde4FTIJYVun3H2msyo&#10;0n3EJKhe1/z08LYySSszl0c4Ujv2DUi7B9vs0ENv9+QOTix7BLkCCDfkwWZAjwmNP7C0yqJsO+44&#10;66z/8955sgfJoOVswHQAkt9r8hIlfjeg39fpbJbGKQuz45MSgj/UPBxqzFpfWPRnirfAibxN9lE9&#10;bltv9T0GeZGiQkVGIPYe/FG4iPupxVMg5GKRzTBCjuKVuXUiOU84JXjvtvfk3UimiMZc28dJouoV&#10;p/a26aaxi3W0bZ8J94wrqJMEjF8m0fhUpPk+lLPV84M2/wsAAP//AwBQSwMEFAAGAAgAAAAhACLT&#10;z+TcAAAACAEAAA8AAABkcnMvZG93bnJldi54bWxMj09LxDAQxe+C3yGM4M1NLFXX2nQRQRDBg/XP&#10;OduMTdlmUpq0W/fTO3tyTzOP93jzm3Kz+F7MOMYukIbrlQKB1ATbUavh8+P5ag0iJkPW9IFQwy9G&#10;2FTnZ6UpbNjTO851agWXUCyMBpfSUEgZG4fexFUYkNj7CaM3ieXYSjuaPZf7XmZK3UpvOuILzgz4&#10;5LDZ1ZPX8BoP09zY+La4xb3cf32rQ007rS8vlscHEAmX9B+GIz6jQ8VM2zCRjaJnna9vOKoh53H0&#10;7zJethqyXIGsSnn6QPUHAAD//wMAUEsBAi0AFAAGAAgAAAAhALaDOJL+AAAA4QEAABMAAAAAAAAA&#10;AAAAAAAAAAAAAFtDb250ZW50X1R5cGVzXS54bWxQSwECLQAUAAYACAAAACEAOP0h/9YAAACUAQAA&#10;CwAAAAAAAAAAAAAAAAAvAQAAX3JlbHMvLnJlbHNQSwECLQAUAAYACAAAACEARgUtXnwCAAAYBQAA&#10;DgAAAAAAAAAAAAAAAAAuAgAAZHJzL2Uyb0RvYy54bWxQSwECLQAUAAYACAAAACEAItPP5NwAAAAI&#10;AQAADwAAAAAAAAAAAAAAAADWBAAAZHJzL2Rvd25yZXYueG1sUEsFBgAAAAAEAAQA8wAAAN8FAAAA&#10;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        No (Proceed to e)</w:t>
      </w:r>
    </w:p>
    <w:p w:rsidR="008710CB" w:rsidRPr="008710CB" w:rsidRDefault="008710CB" w:rsidP="008710CB">
      <w:pPr>
        <w:spacing w:after="200" w:line="276" w:lineRule="auto"/>
        <w:ind w:left="1081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If yes, how long ago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    Record in years and months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>_____ years _____ months</w:t>
      </w:r>
    </w:p>
    <w:p w:rsidR="008710CB" w:rsidRPr="008710CB" w:rsidRDefault="008710CB" w:rsidP="008710CB">
      <w:pPr>
        <w:spacing w:after="200" w:line="27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:rsidR="008710CB" w:rsidRPr="008710CB" w:rsidRDefault="008710CB" w:rsidP="008710CB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2CBC309" wp14:editId="4E0610B4">
                <wp:simplePos x="0" y="0"/>
                <wp:positionH relativeFrom="column">
                  <wp:posOffset>879573</wp:posOffset>
                </wp:positionH>
                <wp:positionV relativeFrom="paragraph">
                  <wp:posOffset>1016635</wp:posOffset>
                </wp:positionV>
                <wp:extent cx="152400" cy="123825"/>
                <wp:effectExtent l="0" t="0" r="19050" b="28575"/>
                <wp:wrapNone/>
                <wp:docPr id="276" name="Rectangle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EDF71C" id="Rectangle 276" o:spid="_x0000_s1026" style="position:absolute;margin-left:69.25pt;margin-top:80.05pt;width:12pt;height:9.7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8WFewIAABgFAAAOAAAAZHJzL2Uyb0RvYy54bWysVEtv2zAMvg/YfxB0X5146WNGnSJokWFA&#10;0QZrh55ZWY4FSKImKXGyXz9Kdtv0cRrmgyyKFB8fP+r8Ymc020ofFNqaT48mnEkrsFF2XfNf98sv&#10;Z5yFCLYBjVbWfC8Dv5h//nTeu0qW2KFupGfkxIaqdzXvYnRVUQTRSQPhCJ20pGzRG4gk+nXReOjJ&#10;u9FFOZmcFD36xnkUMgQ6vRqUfJ79t60U8bZtg4xM15xyi3n1eX1MazE/h2rtwXVKjGnAP2RhQFkK&#10;+uzqCiKwjVfvXBklPAZs45FAU2DbKiFzDVTNdPKmmrsOnMy1EDjBPcMU/p9bcbNdeaaampenJ5xZ&#10;MNSknwQb2LWWLB0SRL0LFVneuZUfpUDbVO+u9Sb9qRK2y7Dun2GVu8gEHU6Py9mEwBekmpZfz8rj&#10;5LN4uex8iN8lGpY2NfcUPoMJ2+sQB9MnkxQroFbNUmmdhX241J5tgRpMvGiw50xDiHRY82X+xmiv&#10;rmnL+pTNaU4MiHmthkg5GkdYBLvmDPSaKC2iz7m8uh3eBb2nYg8CT/L3UeBUyBWEbsg4e01mUBkV&#10;aRK0MjU/O7ytbdLKzOURjtSOoQFp94jNnnrocSB3cGKpKMg1gbACT2wm6GlC4y0trUYqG8cdZx36&#10;Px+dJ3siGWk562k6CJLfG/CSSvxhiX7fprNZGqcszI5PSxL8oebxUGM35hKpP1N6C5zI22Qf9dO2&#10;9WgeaJAXKSqpwAqKPYA/CpdxmFp6CoRcLLIZjZCDeG3vnEjOE04J3vvdA3g3kilSY27waZKgesOp&#10;wTbdtLjYRGxVJtwLrkTUJND4ZcqOT0Wa70M5W708aPO/AAAA//8DAFBLAwQUAAYACAAAACEAn6Xy&#10;K98AAAALAQAADwAAAGRycy9kb3ducmV2LnhtbEyPzU7DMBCE70i8g7VI3KjdIkIb4lQICQkhcSD8&#10;nN14iaPG6yh20tCnZ3uit5nd0ey3xXb2nZhwiG0gDcuFAoFUB9tSo+Hz4/lmDSImQ9Z0gVDDL0bY&#10;lpcXhcltONA7TlVqBJdQzI0Gl1KfSxlrh97EReiRePcTBm8S26GRdjAHLvedXCmVSW9a4gvO9Pjk&#10;sN5Xo9fwGo/jVNv4NrvZvWy+vtWxor3W11fz4wOIhHP6D8MJn9GhZKZdGMlG0bG/Xd9xlEWmliBO&#10;iWzFkx2L+00Gsizk+Q/lHwAAAP//AwBQSwECLQAUAAYACAAAACEAtoM4kv4AAADhAQAAEwAAAAAA&#10;AAAAAAAAAAAAAAAAW0NvbnRlbnRfVHlwZXNdLnhtbFBLAQItABQABgAIAAAAIQA4/SH/1gAAAJQB&#10;AAALAAAAAAAAAAAAAAAAAC8BAABfcmVscy8ucmVsc1BLAQItABQABgAIAAAAIQCYQ8WFewIAABgF&#10;AAAOAAAAAAAAAAAAAAAAAC4CAABkcnMvZTJvRG9jLnhtbFBLAQItABQABgAIAAAAIQCfpfIr3wAA&#10;AAsBAAAPAAAAAAAAAAAAAAAAANUEAABkcnMvZG93bnJldi54bWxQSwUGAAAAAAQABADzAAAA4QUA&#10;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9BB9A76" wp14:editId="0D218F3D">
                <wp:simplePos x="0" y="0"/>
                <wp:positionH relativeFrom="column">
                  <wp:posOffset>881282</wp:posOffset>
                </wp:positionH>
                <wp:positionV relativeFrom="paragraph">
                  <wp:posOffset>796290</wp:posOffset>
                </wp:positionV>
                <wp:extent cx="152400" cy="123825"/>
                <wp:effectExtent l="0" t="0" r="19050" b="28575"/>
                <wp:wrapNone/>
                <wp:docPr id="277" name="Rectangle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CA2B82" id="Rectangle 277" o:spid="_x0000_s1026" style="position:absolute;margin-left:69.4pt;margin-top:62.7pt;width:12pt;height:9.7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016ewIAABgFAAAOAAAAZHJzL2Uyb0RvYy54bWysVEtv2zAMvg/YfxB0X5146dIZdYqgRYYB&#10;RVu0HXpmZTkWIImapMTJfv0o2W3Tx2mYD7IoUnx8/KjTs53RbCt9UGhrPj2acCatwEbZdc1/3a++&#10;nHAWItgGNFpZ870M/Gzx+dNp7ypZYoe6kZ6RExuq3tW8i9FVRRFEJw2EI3TSkrJFbyCS6NdF46En&#10;70YX5WTyrejRN86jkCHQ6cWg5Ivsv22liNdtG2RkuuaUW8yrz+tjWovFKVRrD65TYkwD/iELA8pS&#10;0GdXFxCBbbx658oo4TFgG48EmgLbVgmZa6BqppM31dx14GSuhcAJ7hmm8P/ciqvtjWeqqXk5n3Nm&#10;wVCTbgk2sGstWTokiHoXKrK8czd+lAJtU7271pv0p0rYLsO6f4ZV7iITdDg9LmcTAl+Qalp+PSmP&#10;k8/i5bLzIf6QaFja1NxT+AwmbC9DHEyfTFKsgFo1K6V1FvbhXHu2BWow8aLBnjMNIdJhzVf5G6O9&#10;uqYt61M285wYEPNaDZFyNI6wCHbNGeg1UVpEn3N5dTu8C3pPxR4EnuTvo8CpkAsI3ZBx9prMoDIq&#10;0iRoZWp+cnhb26SVmcsjHKkdQwPS7hGbPfXQ40Du4MRKUZBLAuEGPLGZoKcJjde0tBqpbBx3nHXo&#10;/3x0nuyJZKTlrKfpIEh+b8BLKvGnJfp9n85maZyyMDuelyT4Q83jocZuzDlSf6b0FjiRt8k+6qdt&#10;69E80CAvU1RSgRUUewB/FM7jMLX0FAi5XGYzGiEH8dLeOZGcJ5wSvPe7B/BuJFOkxlzh0yRB9YZT&#10;g226aXG5idiqTLgXXImoSaDxy5Qdn4o034dytnp50BZ/AQAA//8DAFBLAwQUAAYACAAAACEA9hwR&#10;Zd8AAAALAQAADwAAAGRycy9kb3ducmV2LnhtbEyPzU7DMBCE70i8g7VI3KhDCFWbxqkQEhJC4kD4&#10;ObvxNo4ar6PYSUOfnu2J3mZ2R7PfFtvZdWLCIbSeFNwvEhBItTctNQq+Pl/uViBC1GR05wkV/GKA&#10;bXl9Vejc+CN94FTFRnAJhVwrsDH2uZShtuh0WPgeiXd7Pzgd2Q6NNIM+crnrZJokS+l0S3zB6h6f&#10;LdaHanQK3sJpnGoT3mc729f1909yquig1O3N/LQBEXGO/2E44zM6lMy08yOZIDr2DytGjyzSxwzE&#10;ObFMebJjkWVrkGUhL38o/wAAAP//AwBQSwECLQAUAAYACAAAACEAtoM4kv4AAADhAQAAEwAAAAAA&#10;AAAAAAAAAAAAAAAAW0NvbnRlbnRfVHlwZXNdLnhtbFBLAQItABQABgAIAAAAIQA4/SH/1gAAAJQB&#10;AAALAAAAAAAAAAAAAAAAAC8BAABfcmVscy8ucmVsc1BLAQItABQABgAIAAAAIQDtg016ewIAABgF&#10;AAAOAAAAAAAAAAAAAAAAAC4CAABkcnMvZTJvRG9jLnhtbFBLAQItABQABgAIAAAAIQD2HBFl3wAA&#10;AAsBAAAPAAAAAAAAAAAAAAAAANUEAABkcnMvZG93bnJldi54bWxQSwUGAAAAAAQABADzAAAA4QUA&#10;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B80DFFD" wp14:editId="7A1DDC07">
                <wp:simplePos x="0" y="0"/>
                <wp:positionH relativeFrom="column">
                  <wp:posOffset>881282</wp:posOffset>
                </wp:positionH>
                <wp:positionV relativeFrom="paragraph">
                  <wp:posOffset>595630</wp:posOffset>
                </wp:positionV>
                <wp:extent cx="152400" cy="123825"/>
                <wp:effectExtent l="0" t="0" r="19050" b="28575"/>
                <wp:wrapNone/>
                <wp:docPr id="279" name="Rectangle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0D209A" id="Rectangle 279" o:spid="_x0000_s1026" style="position:absolute;margin-left:69.4pt;margin-top:46.9pt;width:12pt;height:9.7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m6HewIAABgFAAAOAAAAZHJzL2Uyb0RvYy54bWysVEtv2zAMvg/YfxB0X5146doadYqgRYYB&#10;RRusHXpmZTkWIImapMTJfv0o2W3Tx2mYD7IoUnx8/Kjzi53RbCt9UGhrPj2acCatwEbZdc1/3S+/&#10;nHIWItgGNFpZ870M/GL++dN57ypZYoe6kZ6RExuq3tW8i9FVRRFEJw2EI3TSkrJFbyCS6NdF46En&#10;70YX5WTyrejRN86jkCHQ6dWg5PPsv22liLdtG2RkuuaUW8yrz+tjWov5OVRrD65TYkwD/iELA8pS&#10;0GdXVxCBbbx658oo4TFgG48EmgLbVgmZa6BqppM31dx14GSuhcAJ7hmm8P/cipvtyjPV1Lw8OePM&#10;gqEm/STYwK61ZOmQIOpdqMjyzq38KAXapnp3rTfpT5WwXYZ1/wyr3EUm6HB6XM4mBL4g1bT8eloe&#10;J5/Fy2XnQ/wu0bC0qbmn8BlM2F6HOJg+maRYAbVqlkrrLOzDpfZsC9Rg4kWDPWcaQqTDmi/zN0Z7&#10;dU1b1qdsTnJiQMxrNUTK0TjCItg1Z6DXRGkRfc7l1e3wLug9FXsQeJK/jwKnQq4gdEPG2Wsyg8qo&#10;SJOglan56eFtbZNWZi6PcKR2DA1Iu0ds9tRDjwO5gxNLRUGuCYQVeGIzQU8TGm9paTVS2TjuOOvQ&#10;//noPNkTyUjLWU/TQZD83oCXVOIPS/Q7m85maZyyMDs+KUnwh5rHQ43dmEuk/kzpLXAib5N91E/b&#10;1qN5oEFepKikAiso9gD+KFzGYWrpKRByschmNEIO4rW9cyI5TzgleO93D+DdSKZIjbnBp0mC6g2n&#10;Btt00+JiE7FVmXAvuBJRk0Djlyk7PhVpvg/lbPXyoM3/AgAA//8DAFBLAwQUAAYACAAAACEAFwq5&#10;Yt0AAAAKAQAADwAAAGRycy9kb3ducmV2LnhtbEyPzWrDMBCE74W+g9hCb42cGELiWg6hUCiFHur+&#10;nBVrY5lYK2PJjpqn7+bUnnaGHWa/LXfJ9WLGMXSeFCwXGQikxpuOWgWfH88PGxAhajK694QKfjDA&#10;rrq9KXVh/Jneca5jK7iEQqEV2BiHQsrQWHQ6LPyAxLujH52ObMdWmlGfudz1cpVla+l0R3zB6gGf&#10;LDanenIKXsNlmhsT3pJN9mX79Z1dajopdX+X9o8gIqb4F4YrPqNDxUwHP5EJomefbxg9KtjmPK+B&#10;9YrFgcUyz0FWpfz/QvULAAD//wMAUEsBAi0AFAAGAAgAAAAhALaDOJL+AAAA4QEAABMAAAAAAAAA&#10;AAAAAAAAAAAAAFtDb250ZW50X1R5cGVzXS54bWxQSwECLQAUAAYACAAAACEAOP0h/9YAAACUAQAA&#10;CwAAAAAAAAAAAAAAAAAvAQAAX3JlbHMvLnJlbHNQSwECLQAUAAYACAAAACEAvBJuh3sCAAAYBQAA&#10;DgAAAAAAAAAAAAAAAAAuAgAAZHJzL2Uyb0RvYy54bWxQSwECLQAUAAYACAAAACEAFwq5Yt0AAAAK&#10;AQAADwAAAAAAAAAAAAAAAADVBAAAZHJzL2Rvd25yZXYueG1sUEsFBgAAAAAEAAQA8wAAAN8FAAAA&#10;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68EE0B1" wp14:editId="124ED2BA">
                <wp:simplePos x="0" y="0"/>
                <wp:positionH relativeFrom="column">
                  <wp:posOffset>879573</wp:posOffset>
                </wp:positionH>
                <wp:positionV relativeFrom="paragraph">
                  <wp:posOffset>403860</wp:posOffset>
                </wp:positionV>
                <wp:extent cx="152400" cy="123825"/>
                <wp:effectExtent l="0" t="0" r="19050" b="28575"/>
                <wp:wrapNone/>
                <wp:docPr id="280" name="Rectangle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17BC928" id="Rectangle 280" o:spid="_x0000_s1026" style="position:absolute;margin-left:69.25pt;margin-top:31.8pt;width:12pt;height:9.7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2XVegIAABgFAAAOAAAAZHJzL2Uyb0RvYy54bWysVEtv2zAMvg/YfxB0X5146ZoZdYqgRYYB&#10;RVu0HXpmZTkWIImapMTJfv0o2W3Tx2mYD7IoUnx8/KjTs53RbCt9UGhrPj2acCatwEbZdc1/3a++&#10;zDkLEWwDGq2s+V4Gfrb4/Om0d5UssUPdSM/IiQ1V72rexeiqogiikwbCETppSdmiNxBJ9Oui8dCT&#10;d6OLcjL5VvToG+dRyBDo9GJQ8kX237ZSxOu2DTIyXXPKLebV5/UxrcXiFKq1B9cpMaYB/5CFAWUp&#10;6LOrC4jANl69c2WU8BiwjUcCTYFtq4TMNVA108mbau46cDLXQuAE9wxT+H9uxdX2xjPV1LycEz4W&#10;DDXplmADu9aSpUOCqHehIss7d+NHKdA21btrvUl/qoTtMqz7Z1jlLjJBh9PjcjYh54JU0/LrvDxO&#10;PouXy86H+EOiYWlTc0/hM5iwvQxxMH0ySbECatWslNZZ2Idz7dkWqMHEiwZ7zjSESIc1X+VvjPbq&#10;mrasT9mc5MSAmNdqiJSjcYRFsGvOQK+J0iL6nMur2+Fd0Hsq9iDwJH8fBU6FXEDohoyz12QGlVGR&#10;JkErU/P54W1tk1ZmLo9wpHYMDUi7R2z21EOPA7mDEytFQS4JhBvwxGaCniY0XtPSaqSycdxx1qH/&#10;89F5sieSkZaznqaDIPm9AS+pxJ+W6Pd9OpulccrC7PikJMEfah4PNXZjzpH6M6W3wIm8TfZRP21b&#10;j+aBBnmZopIKrKDYA/ijcB6HqaWnQMjlMpvRCDmIl/bOieQ84ZTgvd89gHcjmSI15gqfJgmqN5wa&#10;bNNNi8tNxFZlwr3gSkRNAo1fpuz4VKT5PpSz1cuDtvgLAAD//wMAUEsDBBQABgAIAAAAIQAh4di/&#10;3gAAAAkBAAAPAAAAZHJzL2Rvd25yZXYueG1sTI9NS8NAEIbvgv9hGcGb3bTBkKbZFBEEETwYP87b&#10;7JgNzc6G7CaN/fVOT3p8Zx7eeabcL64XM46h86RgvUpAIDXedNQq+Hh/ustBhKjJ6N4TKvjBAPvq&#10;+qrUhfEnesO5jq3gEgqFVmBjHAopQ2PR6bDyAxLvvv3odOQ4ttKM+sTlrpebJMmk0x3xBasHfLTY&#10;HOvJKXgJ52luTHhd7GKft59fybmmo1K3N8vDDkTEJf7BcNFndajY6eAnMkH0nNP8nlEFWZqBuADZ&#10;hgcHBXm6BlmV8v8H1S8AAAD//wMAUEsBAi0AFAAGAAgAAAAhALaDOJL+AAAA4QEAABMAAAAAAAAA&#10;AAAAAAAAAAAAAFtDb250ZW50X1R5cGVzXS54bWxQSwECLQAUAAYACAAAACEAOP0h/9YAAACUAQAA&#10;CwAAAAAAAAAAAAAAAAAvAQAAX3JlbHMvLnJlbHNQSwECLQAUAAYACAAAACEA5Ydl1XoCAAAYBQAA&#10;DgAAAAAAAAAAAAAAAAAuAgAAZHJzL2Uyb0RvYy54bWxQSwECLQAUAAYACAAAACEAIeHYv94AAAAJ&#10;AQAADwAAAAAAAAAAAAAAAADUBAAAZHJzL2Rvd25yZXYueG1sUEsFBgAAAAAEAAQA8wAAAN8FAAAA&#10;AA=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4F6D6AD" wp14:editId="3C969206">
                <wp:simplePos x="0" y="0"/>
                <wp:positionH relativeFrom="column">
                  <wp:posOffset>876837</wp:posOffset>
                </wp:positionH>
                <wp:positionV relativeFrom="paragraph">
                  <wp:posOffset>229235</wp:posOffset>
                </wp:positionV>
                <wp:extent cx="152400" cy="123825"/>
                <wp:effectExtent l="0" t="0" r="19050" b="28575"/>
                <wp:wrapNone/>
                <wp:docPr id="281" name="Rectangle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AA255A" id="Rectangle 281" o:spid="_x0000_s1026" style="position:absolute;margin-left:69.05pt;margin-top:18.05pt;width:12pt;height:9.7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+0qegIAABgFAAAOAAAAZHJzL2Uyb0RvYy54bWysVEtv2zAMvg/YfxB0X5146ZoZdYqgRYYB&#10;RVu0HXpmZTkWIImapMTJfv0o2W3Tx2mYD7IoUnx8/KjTs53RbCt9UGhrPj2acCatwEbZdc1/3a++&#10;zDkLEWwDGq2s+V4Gfrb4/Om0d5UssUPdSM/IiQ1V72rexeiqogiikwbCETppSdmiNxBJ9Oui8dCT&#10;d6OLcjL5VvToG+dRyBDo9GJQ8kX237ZSxOu2DTIyXXPKLebV5/UxrcXiFKq1B9cpMaYB/5CFAWUp&#10;6LOrC4jANl69c2WU8BiwjUcCTYFtq4TMNVA108mbau46cDLXQuAE9wxT+H9uxdX2xjPV1LycTzmz&#10;YKhJtwQb2LWWLB0SRL0LFVneuRs/SoG2qd5d6036UyVsl2HdP8Mqd5EJOpwel7MJgS9INS2/zsvj&#10;5LN4uex8iD8kGpY2NfcUPoMJ28sQB9MnkxQroFbNSmmdhX04155tgRpMvGiw50xDiHRY81X+xmiv&#10;rmnL+pTNSU4MiHmthkg5GkdYBLvmDPSaKC2iz7m8uh3eBb2nYg8CT/L3UeBUyAWEbsg4e01mUBkV&#10;aRK0MjWfH97WNmll5vIIR2rH0IC0e8RmTz30OJA7OLFSFOSSQLgBT2wm6GlC4zUtrUYqG8cdZx36&#10;Px+dJ3siGWk562k6CJLfG/CSSvxpiX7fp7NZGqcszI5PShL8oebxUGM35hypP0Qwyi5vk33UT9vW&#10;o3mgQV6mqKQCKyj2AP4onMdhaukpEHK5zGY0Qg7ipb1zIjlPOCV473cP4N1IpkiNucKnSYLqDacG&#10;23TT4nITsVWZcC+4ElGTQOOXKTs+FWm+D+Vs9fKgLf4CAAD//wMAUEsDBBQABgAIAAAAIQBBkd50&#10;3QAAAAkBAAAPAAAAZHJzL2Rvd25yZXYueG1sTI9BS8NAEIXvgv9hGcGb3bSlocZsigiCCB5M1fM2&#10;O2ZDs7Mhu0nX/nqnJz3NPN7jzTflLrlezDiGzpOC5SIDgdR401Gr4GP/fLcFEaImo3tPqOAHA+yq&#10;66tSF8af6B3nOraCSygUWoGNcSikDI1Fp8PCD0jsffvR6chybKUZ9YnLXS9XWZZLpzviC1YP+GSx&#10;OdaTU/AaztPcmPCWbLIv959f2bmmo1K3N+nxAUTEFP/CcMFndKiY6eAnMkH0rNfbJUcVrHOel0C+&#10;4uWgYLPJQVal/P9B9QsAAP//AwBQSwECLQAUAAYACAAAACEAtoM4kv4AAADhAQAAEwAAAAAAAAAA&#10;AAAAAAAAAAAAW0NvbnRlbnRfVHlwZXNdLnhtbFBLAQItABQABgAIAAAAIQA4/SH/1gAAAJQBAAAL&#10;AAAAAAAAAAAAAAAAAC8BAABfcmVscy8ucmVsc1BLAQItABQABgAIAAAAIQCQR+0qegIAABgFAAAO&#10;AAAAAAAAAAAAAAAAAC4CAABkcnMvZTJvRG9jLnhtbFBLAQItABQABgAIAAAAIQBBkd503QAAAAkB&#10;AAAPAAAAAAAAAAAAAAAAANQEAABkcnMvZG93bnJldi54bWxQSwUGAAAAAAQABADzAAAA3g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            e. If no, why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Tick the correct option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                        I did not know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                        I was not told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                        I missed the appointment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                        I have no time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  <w:t xml:space="preserve">                            </w:t>
      </w:r>
      <w:proofErr w:type="gramStart"/>
      <w:r w:rsidRPr="008710CB">
        <w:rPr>
          <w:rFonts w:ascii="Times New Roman" w:eastAsia="Calibri" w:hAnsi="Times New Roman" w:cs="Times New Roman"/>
          <w:sz w:val="24"/>
          <w:szCs w:val="24"/>
        </w:rPr>
        <w:t>Other</w:t>
      </w:r>
      <w:proofErr w:type="gramEnd"/>
      <w:r w:rsidRPr="008710CB">
        <w:rPr>
          <w:rFonts w:ascii="Times New Roman" w:eastAsia="Calibri" w:hAnsi="Times New Roman" w:cs="Times New Roman"/>
          <w:sz w:val="24"/>
          <w:szCs w:val="24"/>
        </w:rPr>
        <w:t>, please specify____________________________________________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</w:p>
    <w:p w:rsidR="008710CB" w:rsidRPr="008710CB" w:rsidRDefault="008710CB" w:rsidP="008710CB">
      <w:pPr>
        <w:numPr>
          <w:ilvl w:val="0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b/>
          <w:sz w:val="24"/>
          <w:szCs w:val="24"/>
        </w:rPr>
        <w:t>Refractive error:</w:t>
      </w: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Do you wear the following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      Tick more than one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76CCEA9" wp14:editId="24412B79">
                <wp:simplePos x="0" y="0"/>
                <wp:positionH relativeFrom="column">
                  <wp:posOffset>933450</wp:posOffset>
                </wp:positionH>
                <wp:positionV relativeFrom="paragraph">
                  <wp:posOffset>18415</wp:posOffset>
                </wp:positionV>
                <wp:extent cx="152400" cy="123825"/>
                <wp:effectExtent l="0" t="0" r="19050" b="28575"/>
                <wp:wrapNone/>
                <wp:docPr id="282" name="Rectangle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E650BA" id="Rectangle 282" o:spid="_x0000_s1026" style="position:absolute;margin-left:73.5pt;margin-top:1.45pt;width:12pt;height:9.7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QXxewIAABgFAAAOAAAAZHJzL2Uyb0RvYy54bWysVEtv2zAMvg/YfxB0X5146ZoZdYqgRYYB&#10;RVu0HXpmZTkWIImapMTJfv0o2W3Tx2mYD7IoUnx8/KjTs53RbCt9UGhrPj2acCatwEbZdc1/3a++&#10;zDkLEWwDGq2s+V4Gfrb4/Om0d5UssUPdSM/IiQ1V72rexeiqogiikwbCETppSdmiNxBJ9Oui8dCT&#10;d6OLcjL5VvToG+dRyBDo9GJQ8kX237ZSxOu2DTIyXXPKLebV5/UxrcXiFKq1B9cpMaYB/5CFAWUp&#10;6LOrC4jANl69c2WU8BiwjUcCTYFtq4TMNVA108mbau46cDLXQuAE9wxT+H9uxdX2xjPV1Lycl5xZ&#10;MNSkW4IN7FpLlg4Jot6Fiizv3I0fpUDbVO+u9Sb9qRK2y7Dun2GVu8gEHU6Py9mEwBekmpZf5+Vx&#10;8lm8XHY+xB8SDUubmnsKn8GE7WWIg+mTSYoVUKtmpbTOwj6ca8+2QA0mXjTYc6YhRDqs+Sp/Y7RX&#10;17RlfcrmJCcGxLxWQ6QcjSMsgl1zBnpNlBbR51xe3Q7vgt5TsQeBJ/n7KHAq5AJCN2ScvSYzqIyK&#10;NAlamZrPD29rm7Qyc3mEI7VjaEDaPWKzpx56HMgdnFgpCnJJINyAJzYT9DSh8ZqWViOVjeOOsw79&#10;n4/Okz2RjLSc9TQdBMnvDXhJJf60RL/v09ksjVMWZscnJQn+UPN4qLEbc47Unym9BU7kbbKP+mnb&#10;ejQPNMjLFJVUYAXFHsAfhfM4TC09BUIul9mMRshBvLR3TiTnCacE7/3uAbwbyRSpMVf4NElQveHU&#10;YJtuWlxuIrYqE+4FVyJqEmj8MmXHpyLN96GcrV4etMVfAAAA//8DAFBLAwQUAAYACAAAACEAZuRg&#10;pNwAAAAIAQAADwAAAGRycy9kb3ducmV2LnhtbEyPy2rDMBBF94X+g5hAd40cE5rGtRxKoVAKXdR9&#10;rBVrYplYI2PJjpqv72TVLg93uHNuuUuuFzOOofOkYLXMQCA13nTUKvj8eL69BxGiJqN7T6jgBwPs&#10;quurUhfGn+gd5zq2gksoFFqBjXEopAyNRafD0g9InB386HRkHFtpRn3ictfLPMvupNMd8QerB3yy&#10;2BzrySl4Dedpbkx4SzbZl+3Xd3au6ajUzSI9PoCImOLfMVz0WR0qdtr7iUwQPfN6w1uignwL4pJv&#10;Vsx75nwNsirl/wHVLwAAAP//AwBQSwECLQAUAAYACAAAACEAtoM4kv4AAADhAQAAEwAAAAAAAAAA&#10;AAAAAAAAAAAAW0NvbnRlbnRfVHlwZXNdLnhtbFBLAQItABQABgAIAAAAIQA4/SH/1gAAAJQBAAAL&#10;AAAAAAAAAAAAAAAAAC8BAABfcmVscy8ucmVsc1BLAQItABQABgAIAAAAIQBOAQXxewIAABgFAAAO&#10;AAAAAAAAAAAAAAAAAC4CAABkcnMvZTJvRG9jLnhtbFBLAQItABQABgAIAAAAIQBm5GCk3AAAAAgB&#10;AAAPAAAAAAAAAAAAAAAAANUEAABkcnMvZG93bnJldi54bWxQSwUGAAAAAAQABADzAAAA3g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Glasses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32D8105" wp14:editId="33BB8245">
                <wp:simplePos x="0" y="0"/>
                <wp:positionH relativeFrom="column">
                  <wp:posOffset>923925</wp:posOffset>
                </wp:positionH>
                <wp:positionV relativeFrom="paragraph">
                  <wp:posOffset>9525</wp:posOffset>
                </wp:positionV>
                <wp:extent cx="152400" cy="123825"/>
                <wp:effectExtent l="0" t="0" r="19050" b="28575"/>
                <wp:wrapNone/>
                <wp:docPr id="283" name="Rectangle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F1CFBD" id="Rectangle 283" o:spid="_x0000_s1026" style="position:absolute;margin-left:72.75pt;margin-top:.75pt;width:12pt;height:9.7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Y0OewIAABgFAAAOAAAAZHJzL2Uyb0RvYy54bWysVEtv2zAMvg/YfxB0X5246ZoZdYqgRYYB&#10;RVusHXpmZTkWIImapMTJfv0o2W3Tx2mYD7IoUnx8/Kiz853RbCt9UGhrPj2acCatwEbZdc1/3a++&#10;zDkLEWwDGq2s+V4Gfr74/Omsd5UssUPdSM/IiQ1V72rexeiqogiikwbCETppSdmiNxBJ9Oui8dCT&#10;d6OLcjL5WvToG+dRyBDo9HJQ8kX237ZSxJu2DTIyXXPKLebV5/UxrcXiDKq1B9cpMaYB/5CFAWUp&#10;6LOrS4jANl69c2WU8BiwjUcCTYFtq4TMNVA108mbau46cDLXQuAE9wxT+H9uxfX21jPV1LycH3Nm&#10;wVCTfhJsYNdasnRIEPUuVGR55279KAXapnp3rTfpT5WwXYZ1/wyr3EUm6HB6Us4mBL4g1bQ8npcn&#10;yWfxctn5EL9LNCxtau4pfAYTtlchDqZPJilWQK2aldI6C/twoT3bAjWYeNFgz5mGEOmw5qv8jdFe&#10;XdOW9Smb05wYEPNaDZFyNI6wCHbNGeg1UVpEn3N5dTu8C3pPxR4EnuTvo8CpkEsI3ZBx9prMoDIq&#10;0iRoZWo+P7ytbdLKzOURjtSOoQFp94jNnnrocSB3cGKlKMgVgXALnthM0NOExhtaWo1UNo47zjr0&#10;fz46T/ZEMtJy1tN0ECS/N+AllfjDEv2+TWezNE5ZmJ2cliT4Q83jocZuzAVSf6b0FjiRt8k+6qdt&#10;69E80CAvU1RSgRUUewB/FC7iMLX0FAi5XGYzGiEH8creOZGcJ5wSvPe7B/BuJFOkxlzj0yRB9YZT&#10;g226aXG5idiqTLgXXImoSaDxy5Qdn4o034dytnp50BZ/AQAA//8DAFBLAwQUAAYACAAAACEAzWgo&#10;RdsAAAAIAQAADwAAAGRycy9kb3ducmV2LnhtbExPy07DMBC8I/EP1iJxo3YrWtEQp0JISAiJA+Fx&#10;duMljhqvo9hJTb+e7QlOO6MZzc6Uu+x7MeMYu0AalgsFAqkJtqNWw8f7080diJgMWdMHQg0/GGFX&#10;XV6UprDhSG8416kVHEKxMBpcSkMhZWwcehMXYUBi7TuM3iSmYyvtaI4c7nu5UmojvemIPzgz4KPD&#10;5lBPXsNLPE1zY+Nrdtk9bz+/1Kmmg9bXV/nhHkTCnP7McK7P1aHiTvswkY2iZ367XrOVAZ+zvtky&#10;2GtYLRXIqpT/B1S/AAAA//8DAFBLAQItABQABgAIAAAAIQC2gziS/gAAAOEBAAATAAAAAAAAAAAA&#10;AAAAAAAAAABbQ29udGVudF9UeXBlc10ueG1sUEsBAi0AFAAGAAgAAAAhADj9If/WAAAAlAEAAAsA&#10;AAAAAAAAAAAAAAAALwEAAF9yZWxzLy5yZWxzUEsBAi0AFAAGAAgAAAAhADvBjQ57AgAAGAUAAA4A&#10;AAAAAAAAAAAAAAAALgIAAGRycy9lMm9Eb2MueG1sUEsBAi0AFAAGAAgAAAAhAM1oKEXbAAAACAEA&#10;AA8AAAAAAAAAAAAAAAAA1Q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Contact lenses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B8168CF" wp14:editId="6E9E9B92">
                <wp:simplePos x="0" y="0"/>
                <wp:positionH relativeFrom="column">
                  <wp:posOffset>923925</wp:posOffset>
                </wp:positionH>
                <wp:positionV relativeFrom="paragraph">
                  <wp:posOffset>27940</wp:posOffset>
                </wp:positionV>
                <wp:extent cx="152400" cy="123825"/>
                <wp:effectExtent l="0" t="0" r="19050" b="28575"/>
                <wp:wrapNone/>
                <wp:docPr id="284" name="Rectangle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E38719" id="Rectangle 284" o:spid="_x0000_s1026" style="position:absolute;margin-left:72.75pt;margin-top:2.2pt;width:12pt;height:9.7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qSdewIAABgFAAAOAAAAZHJzL2Uyb0RvYy54bWysVEtv2zAMvg/YfxB0X5146ZoZdYqgRYYB&#10;RVu0HXpmZTkWIImapMTJfv0o2W3Tx2mYD7IoUnx8/KjTs53RbCt9UGhrPj2acCatwEbZdc1/3a++&#10;zDkLEWwDGq2s+V4Gfrb4/Om0d5UssUPdSM/IiQ1V72rexeiqogiikwbCETppSdmiNxBJ9Oui8dCT&#10;d6OLcjL5VvToG+dRyBDo9GJQ8kX237ZSxOu2DTIyXXPKLebV5/UxrcXiFKq1B9cpMaYB/5CFAWUp&#10;6LOrC4jANl69c2WU8BiwjUcCTYFtq4TMNVA108mbau46cDLXQuAE9wxT+H9uxdX2xjPV1Lyczziz&#10;YKhJtwQb2LWWLB0SRL0LFVneuRs/SoG2qd5d6036UyVsl2HdP8Mqd5EJOpwel7MJgS9INS2/zsvj&#10;5LN4uex8iD8kGpY2NfcUPoMJ28sQB9MnkxQroFbNSmmdhX04155tgRpMvGiw50xDiHRY81X+xmiv&#10;rmnL+pTNSU4MiHmthkg5GkdYBLvmDPSaKC2iz7m8uh3eBb2nYg8CT/L3UeBUyAWEbsg4e01mUBkV&#10;aRK0MjWfH97WNmll5vIIR2rH0IC0e8RmTz30OJA7OLFSFOSSQLgBT2wm6GlC4zUtrUYqG8cdZx36&#10;Px+dJ3siGWk562k6CJLfG/CSSvxpiX7fp7NZGqcszI5PShL8oebxUGM35hypP1N6C5zI22Qf9dO2&#10;9WgeaJCXKSqpwAqKPYA/CudxmFp6CoRcLrMZjZCDeGnvnEjOE04J3vvdA3g3kilSY67waZKgesOp&#10;wTbdtLjcRGxVJtwLrkTUJND4ZcqOT0Wa70M5W708aIu/AAAA//8DAFBLAwQUAAYACAAAACEAqRZ2&#10;KtwAAAAIAQAADwAAAGRycy9kb3ducmV2LnhtbEyPQUvDQBCF74L/YRnBm91Y02LSbIoIgggejNrz&#10;NjtmQ7OzIbtJY3+905M9frzHm2+K7ew6MeEQWk8K7hcJCKTam5YaBV+fL3ePIELUZHTnCRX8YoBt&#10;eX1V6Nz4I33gVMVG8AiFXCuwMfa5lKG26HRY+B6Jsx8/OB0Zh0aaQR953HVymSRr6XRLfMHqHp8t&#10;1odqdArewmmcahPeZzvb1+x7l5wqOih1ezM/bUBEnON/Gc76rA4lO+39SCaIjjldrbiqIE1BnPN1&#10;xrxXsHzIQJaFvHyg/AMAAP//AwBQSwECLQAUAAYACAAAACEAtoM4kv4AAADhAQAAEwAAAAAAAAAA&#10;AAAAAAAAAAAAW0NvbnRlbnRfVHlwZXNdLnhtbFBLAQItABQABgAIAAAAIQA4/SH/1gAAAJQBAAAL&#10;AAAAAAAAAAAAAAAAAC8BAABfcmVscy8ucmVsc1BLAQItABQABgAIAAAAIQCziqSdewIAABgFAAAO&#10;AAAAAAAAAAAAAAAAAC4CAABkcnMvZTJvRG9jLnhtbFBLAQItABQABgAIAAAAIQCpFnYq3AAAAAgB&#10;AAAPAAAAAAAAAAAAAAAAANUEAABkcnMvZG93bnJldi54bWxQSwUGAAAAAAQABADzAAAA3g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I currently do not wear glasses or contact lenses (Questionnaire complete)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</w:p>
    <w:p w:rsidR="008710CB" w:rsidRPr="008710CB" w:rsidRDefault="008710CB" w:rsidP="008710CB">
      <w:pPr>
        <w:numPr>
          <w:ilvl w:val="1"/>
          <w:numId w:val="3"/>
        </w:numPr>
        <w:spacing w:after="200" w:line="276" w:lineRule="auto"/>
        <w:ind w:hanging="359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>If you do wear glasses or contact lenses, are they for:    Tick the correct option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5C33017" wp14:editId="3C18CC88">
                <wp:simplePos x="0" y="0"/>
                <wp:positionH relativeFrom="column">
                  <wp:posOffset>901798</wp:posOffset>
                </wp:positionH>
                <wp:positionV relativeFrom="paragraph">
                  <wp:posOffset>17145</wp:posOffset>
                </wp:positionV>
                <wp:extent cx="152400" cy="123825"/>
                <wp:effectExtent l="0" t="0" r="19050" b="28575"/>
                <wp:wrapNone/>
                <wp:docPr id="285" name="Rectangle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B3FB09" id="Rectangle 285" o:spid="_x0000_s1026" style="position:absolute;margin-left:71pt;margin-top:1.35pt;width:12pt;height:9.7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ixifAIAABgFAAAOAAAAZHJzL2Uyb0RvYy54bWysVFtP2zAUfp+0/2D5faTNyugiUlSBOk1C&#10;gICJZ+M4jSXfZrtNu1+/z06AcnmalgfHx+f4XL7zHZ+e7bQiW+GDtKam06MJJcJw20izrumv+9WX&#10;OSUhMtMwZY2o6V4Eerb4/Om0d5UobWdVIzyBExOq3tW0i9FVRRF4JzQLR9YJA2VrvWYRol8XjWc9&#10;vGtVlJPJt6K3vnHechECTi8GJV1k/20reLxu2yAiUTVFbjGvPq+PaS0Wp6xae+Y6ycc02D9koZk0&#10;CPrs6oJFRjZevnOlJfc22DYecasL27aSi1wDqplO3lRz1zEnci0AJ7hnmML/c8uvtjeeyKam5fyY&#10;EsM0mnQL2JhZK0HSISDqXahgeedu/CgFbFO9u9br9EclZJdh3T/DKnaRcBxOj8vZBOBzqKbl13mZ&#10;fRYvl50P8YewmqRNTT3CZzDZ9jJEBITpk0mKFaySzUoqlYV9OFeebBkaDF40tqdEsRBxWNNV/lIF&#10;cPHqmjKkT9mc5MQYmNcqFpGjdsAimDUlTK1BaR59zuXV7fAu6D2KPQg8yd9HgVMhFyx0Q8bZazJj&#10;lZYRk6Ckrun88LYySSsyl0c4UjuGBqTdo2326KG3A7mD4yuJIJcA4YZ5sBnQY0LjNZZWWZRtxx0l&#10;nfV/PjpP9iAZtJT0mA5A8nvDvECJPw3o9306m6VxysLs+KSE4A81j4cas9HnFv2Z4i1wPG+TfVRP&#10;29Zb/YBBXqaoUDHDEXsAfxTO4zC1eAq4WC6zGUbIsXhp7hxPzhNOCd773QPzbiRTRGOu7NMkseoN&#10;pwbbdNPY5SbaVmbCveAK6iQB45dJND4Vab4P5Wz18qAt/gIAAP//AwBQSwMEFAAGAAgAAAAhADpa&#10;WmXaAAAACAEAAA8AAABkcnMvZG93bnJldi54bWxMj0FLxDAQhe+C/yGM4M1NLVLdbtNFBEEED3bV&#10;c7YZm7LNpDRpN+6vd/akx483vPletU1uEAtOofek4HaVgUBqvempU/Cxe755ABGiJqMHT6jgBwNs&#10;68uLSpfGH+kdlyZ2gksolFqBjXEspQytRafDyo9InH37yenIOHXSTPrI5W6QeZYV0ume+IPVIz5Z&#10;bA/N7BS8htO8tCa8JZvsy/rzKzs1dFDq+io9bkBETPHvGM76rA41O+39TCaIgfku5y1RQX4P4pwX&#10;BfOeOc9B1pX8P6D+BQAA//8DAFBLAQItABQABgAIAAAAIQC2gziS/gAAAOEBAAATAAAAAAAAAAAA&#10;AAAAAAAAAABbQ29udGVudF9UeXBlc10ueG1sUEsBAi0AFAAGAAgAAAAhADj9If/WAAAAlAEAAAsA&#10;AAAAAAAAAAAAAAAALwEAAF9yZWxzLy5yZWxzUEsBAi0AFAAGAAgAAAAhAMZKLGJ8AgAAGAUAAA4A&#10;AAAAAAAAAAAAAAAALgIAAGRycy9lMm9Eb2MueG1sUEsBAi0AFAAGAAgAAAAhADpaWmXaAAAACAEA&#10;AA8AAAAAAAAAAAAAAAAA1gQAAGRycy9kb3ducmV2LnhtbFBLBQYAAAAABAAEAPMAAADdBQAAAAA=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Distance (driving or watching TV)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E6B3FA5" wp14:editId="1375664D">
                <wp:simplePos x="0" y="0"/>
                <wp:positionH relativeFrom="column">
                  <wp:posOffset>909523</wp:posOffset>
                </wp:positionH>
                <wp:positionV relativeFrom="paragraph">
                  <wp:posOffset>9525</wp:posOffset>
                </wp:positionV>
                <wp:extent cx="152400" cy="123825"/>
                <wp:effectExtent l="0" t="0" r="19050" b="28575"/>
                <wp:wrapNone/>
                <wp:docPr id="286" name="Rectangle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989923" id="Rectangle 286" o:spid="_x0000_s1026" style="position:absolute;margin-left:71.6pt;margin-top:.75pt;width:12pt;height:9.7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MS5ewIAABgFAAAOAAAAZHJzL2Uyb0RvYy54bWysVEtv2zAMvg/YfxB0X514aZsZdYqgRYYB&#10;RVusHXpmZTkWIImapMTJfv0o2W3Tx2mYD7IoUnx8/Kiz853RbCt9UGhrPj2acCatwEbZdc1/3a++&#10;zDkLEWwDGq2s+V4Gfr74/Omsd5UssUPdSM/IiQ1V72rexeiqogiikwbCETppSdmiNxBJ9Oui8dCT&#10;d6OLcjI5KXr0jfMoZAh0ejko+SL7b1sp4k3bBhmZrjnlFvPq8/qY1mJxBtXag+uUGNOAf8jCgLIU&#10;9NnVJURgG6/euTJKeAzYxiOBpsC2VULmGqia6eRNNXcdOJlrIXCCe4Yp/D+34np765lqal7OTziz&#10;YKhJPwk2sGstWTokiHoXKrK8c7d+lAJtU7271pv0p0rYLsO6f4ZV7iITdDg9LmcTAl+Qalp+nZfH&#10;yWfxctn5EL9LNCxtau4pfAYTtlchDqZPJilWQK2aldI6C/twoT3bAjWYeNFgz5mGEOmw5qv8jdFe&#10;XdOW9Smb05wYEPNaDZFyNI6wCHbNGeg1UVpEn3N5dTu8C3pPxR4EnuTvo8CpkEsI3ZBx9prMoDIq&#10;0iRoZWo+P7ytbdLKzOURjtSOoQFp94jNnnrocSB3cGKlKMgVgXALnthM0NOExhtaWo1UNo47zjr0&#10;fz46T/ZEMtJy1tN0ECS/N+AllfjDEv2+TWezNE5ZmB2fliT4Q83jocZuzAVSf6b0FjiRt8k+6qdt&#10;69E80CAvU1RSgRUUewB/FC7iMLX0FAi5XGYzGiEH8creOZGcJ5wSvPe7B/BuJFOkxlzj0yRB9YZT&#10;g226aXG5idiqTLgXXImoSaDxy5Qdn4o034dytnp50BZ/AQAA//8DAFBLAwQUAAYACAAAACEAAZ8U&#10;bdwAAAAIAQAADwAAAGRycy9kb3ducmV2LnhtbEyPwU7DMBBE70j8g7VI3KjdAC2EOBVCQkJIHAiU&#10;sxsvcdR4HcVOGvr1bE9w26cZzc4Um9l3YsIhtoE0LBcKBFIdbEuNhs+P56s7EDEZsqYLhBp+MMKm&#10;PD8rTG7Dgd5xqlIjOIRibjS4lPpcylg79CYuQo/E2ncYvEmMQyPtYA4c7juZKbWS3rTEH5zp8clh&#10;va9Gr+E1HseptvFtdrN7ud9+qWNFe60vL+bHBxAJ5/RnhlN9rg4ld9qFkWwUHfPNdcZWPm5BnPTV&#10;mnmnIVsqkGUh/w8ofwEAAP//AwBQSwECLQAUAAYACAAAACEAtoM4kv4AAADhAQAAEwAAAAAAAAAA&#10;AAAAAAAAAAAAW0NvbnRlbnRfVHlwZXNdLnhtbFBLAQItABQABgAIAAAAIQA4/SH/1gAAAJQBAAAL&#10;AAAAAAAAAAAAAAAAAC8BAABfcmVscy8ucmVsc1BLAQItABQABgAIAAAAIQAYDMS5ewIAABgFAAAO&#10;AAAAAAAAAAAAAAAAAC4CAABkcnMvZTJvRG9jLnhtbFBLAQItABQABgAIAAAAIQABnxRt3AAAAAgB&#10;AAAPAAAAAAAAAAAAAAAAANUEAABkcnMvZG93bnJldi54bWxQSwUGAAAAAAQABADzAAAA3g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Near (reading or computer work)</w:t>
      </w:r>
    </w:p>
    <w:p w:rsidR="008710CB" w:rsidRPr="008710CB" w:rsidRDefault="008710CB" w:rsidP="008710CB">
      <w:pPr>
        <w:spacing w:after="200" w:line="276" w:lineRule="auto"/>
        <w:ind w:left="180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9E244C8" wp14:editId="187577F6">
                <wp:simplePos x="0" y="0"/>
                <wp:positionH relativeFrom="column">
                  <wp:posOffset>902872</wp:posOffset>
                </wp:positionH>
                <wp:positionV relativeFrom="paragraph">
                  <wp:posOffset>9525</wp:posOffset>
                </wp:positionV>
                <wp:extent cx="152400" cy="123825"/>
                <wp:effectExtent l="0" t="0" r="19050" b="28575"/>
                <wp:wrapNone/>
                <wp:docPr id="287" name="Rectangle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23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FF118C" id="Rectangle 287" o:spid="_x0000_s1026" style="position:absolute;margin-left:71.1pt;margin-top:.75pt;width:12pt;height:9.7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ExGewIAABgFAAAOAAAAZHJzL2Uyb0RvYy54bWysVEtv2zAMvg/YfxB0X5146ZoZdYqgRYYB&#10;RVu0HXpmZTkWIImapMTJfv0o2W3Tx2mYD7IoUnx8/KjTs53RbCt9UGhrPj2acCatwEbZdc1/3a++&#10;zDkLEWwDGq2s+V4Gfrb4/Om0d5UssUPdSM/IiQ1V72rexeiqogiikwbCETppSdmiNxBJ9Oui8dCT&#10;d6OLcjL5VvToG+dRyBDo9GJQ8kX237ZSxOu2DTIyXXPKLebV5/UxrcXiFKq1B9cpMaYB/5CFAWUp&#10;6LOrC4jANl69c2WU8BiwjUcCTYFtq4TMNVA108mbau46cDLXQuAE9wxT+H9uxdX2xjPV1Lycn3Bm&#10;wVCTbgk2sGstWTokiHoXKrK8czd+lAJtU7271pv0p0rYLsO6f4ZV7iITdDg9LmcTAl+Qalp+nZfH&#10;yWfxctn5EH9INCxtau4pfAYTtpchDqZPJilWQK2aldI6C/twrj3bAjWYeNFgz5mGEOmw5qv8jdFe&#10;XdOW9Smbk5wYEPNaDZFyNI6wCHbNGeg1UVpEn3N5dTu8C3pPxR4EnuTvo8CpkAsI3ZBx9prMoDIq&#10;0iRoZWo+P7ytbdLKzOURjtSOoQFp94jNnnrocSB3cGKlKMglgXADnthM0NOExmtaWo1UNo47zjr0&#10;fz46T/ZEMtJy1tN0ECS/N+AllfjTEv2+T2ezNE5ZmB2flCT4Q83jocZuzDlSf6b0FjiRt8k+6qdt&#10;69E80CAvU1RSgRUUewB/FM7jMLX0FAi5XGYzGiEH8dLeOZGcJ5wSvPe7B/BuJFOkxlzh0yRB9YZT&#10;g226aXG5idiqTLgXXImoSaDxy5Qdn4o034dytnp50BZ/AQAA//8DAFBLAwQUAAYACAAAACEAflqJ&#10;RtwAAAAIAQAADwAAAGRycy9kb3ducmV2LnhtbEyPT0vEMBDF74LfIYzgzU23aNFu00UEQQQP1j/n&#10;bDPblG0mpUm7cT+9sye9zY/3ePNetU1uEAtOofekYL3KQCC13vTUKfj8eL65BxGiJqMHT6jgBwNs&#10;68uLSpfGH+kdlyZ2gkMolFqBjXEspQytRafDyo9IrO395HRknDppJn3kcDfIPMsK6XRP/MHqEZ8s&#10;todmdgpew2leWhPekk325eHrOzs1dFDq+io9bkBETPHPDOf6XB1q7rTzM5kgBubbPGcrH3cgznpR&#10;MO8U5OsMZF3J/wPqXwAAAP//AwBQSwECLQAUAAYACAAAACEAtoM4kv4AAADhAQAAEwAAAAAAAAAA&#10;AAAAAAAAAAAAW0NvbnRlbnRfVHlwZXNdLnhtbFBLAQItABQABgAIAAAAIQA4/SH/1gAAAJQBAAAL&#10;AAAAAAAAAAAAAAAAAC8BAABfcmVscy8ucmVsc1BLAQItABQABgAIAAAAIQBtzExGewIAABgFAAAO&#10;AAAAAAAAAAAAAAAAAC4CAABkcnMvZTJvRG9jLnhtbFBLAQItABQABgAIAAAAIQB+WolG3AAAAAgB&#10;AAAPAAAAAAAAAAAAAAAAANUEAABkcnMvZG93bnJldi54bWxQSwUGAAAAAAQABADzAAAA3gUAAAAA&#10;" fillcolor="window" strokecolor="windowText" strokeweight="1pt"/>
            </w:pict>
          </mc:Fallback>
        </mc:AlternateContent>
      </w:r>
      <w:r w:rsidRPr="008710CB">
        <w:rPr>
          <w:rFonts w:ascii="Times New Roman" w:eastAsia="Calibri" w:hAnsi="Times New Roman" w:cs="Times New Roman"/>
          <w:sz w:val="24"/>
          <w:szCs w:val="24"/>
        </w:rPr>
        <w:t>Both</w:t>
      </w:r>
      <w:r w:rsidRPr="008710CB">
        <w:rPr>
          <w:rFonts w:ascii="Times New Roman" w:eastAsia="Calibri" w:hAnsi="Times New Roman" w:cs="Times New Roman"/>
          <w:sz w:val="24"/>
          <w:szCs w:val="24"/>
        </w:rPr>
        <w:br/>
      </w:r>
    </w:p>
    <w:p w:rsidR="008710CB" w:rsidRPr="008710CB" w:rsidRDefault="008710CB" w:rsidP="008710CB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                 c. At what age did you first wear glasses?</w:t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</w:r>
      <w:r w:rsidRPr="008710CB">
        <w:rPr>
          <w:rFonts w:ascii="Times New Roman" w:eastAsia="Calibri" w:hAnsi="Times New Roman" w:cs="Times New Roman"/>
          <w:sz w:val="24"/>
          <w:szCs w:val="24"/>
        </w:rPr>
        <w:tab/>
        <w:t xml:space="preserve">     Record in years</w:t>
      </w:r>
    </w:p>
    <w:p w:rsidR="008710CB" w:rsidRPr="008710CB" w:rsidRDefault="008710CB" w:rsidP="008710CB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8710CB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                     _____ </w:t>
      </w:r>
      <w:proofErr w:type="gramStart"/>
      <w:r w:rsidRPr="008710CB">
        <w:rPr>
          <w:rFonts w:ascii="Times New Roman" w:eastAsia="Calibri" w:hAnsi="Times New Roman" w:cs="Times New Roman"/>
          <w:sz w:val="24"/>
          <w:szCs w:val="24"/>
        </w:rPr>
        <w:t>years</w:t>
      </w:r>
      <w:proofErr w:type="gramEnd"/>
      <w:r w:rsidRPr="008710CB">
        <w:rPr>
          <w:rFonts w:ascii="Times New Roman" w:eastAsia="Calibri" w:hAnsi="Times New Roman" w:cs="Times New Roman"/>
          <w:sz w:val="24"/>
          <w:szCs w:val="24"/>
        </w:rPr>
        <w:t xml:space="preserve"> old</w:t>
      </w:r>
    </w:p>
    <w:p w:rsidR="003B0EA4" w:rsidRDefault="003B0EA4"/>
    <w:sectPr w:rsidR="003B0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517EDC"/>
    <w:multiLevelType w:val="hybridMultilevel"/>
    <w:tmpl w:val="3A2CFD26"/>
    <w:lvl w:ilvl="0" w:tplc="63C05AF2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4B4CED"/>
    <w:multiLevelType w:val="hybridMultilevel"/>
    <w:tmpl w:val="46CEA924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5617F4C"/>
    <w:multiLevelType w:val="multilevel"/>
    <w:tmpl w:val="9346510C"/>
    <w:lvl w:ilvl="0">
      <w:start w:val="1"/>
      <w:numFmt w:val="decimal"/>
      <w:lvlText w:val="%1."/>
      <w:lvlJc w:val="left"/>
      <w:pPr>
        <w:ind w:left="720" w:firstLine="360"/>
      </w:pPr>
      <w:rPr>
        <w:b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0CB"/>
    <w:rsid w:val="003B0EA4"/>
    <w:rsid w:val="008710CB"/>
    <w:rsid w:val="00DC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B4CEAB-0228-4571-B2FA-AE4636622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39"/>
    <w:rsid w:val="00871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1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RA</Company>
  <LinksUpToDate>false</LinksUpToDate>
  <CharactersWithSpaces>5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Ross Foreman</dc:creator>
  <cp:keywords/>
  <dc:description/>
  <cp:lastModifiedBy>Joshua Ross Foreman</cp:lastModifiedBy>
  <cp:revision>2</cp:revision>
  <dcterms:created xsi:type="dcterms:W3CDTF">2016-12-18T22:35:00Z</dcterms:created>
  <dcterms:modified xsi:type="dcterms:W3CDTF">2016-12-18T22:35:00Z</dcterms:modified>
</cp:coreProperties>
</file>